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641CD" w14:textId="61B10117" w:rsidR="00C53610" w:rsidRPr="000667BF" w:rsidRDefault="00074923" w:rsidP="00996B7C">
      <w:pPr>
        <w:pStyle w:val="References"/>
        <w:ind w:left="0" w:firstLine="0"/>
        <w:jc w:val="both"/>
        <w:rPr>
          <w:b/>
          <w:bCs/>
        </w:rPr>
      </w:pPr>
      <w:r>
        <w:rPr>
          <w:b/>
          <w:bCs/>
        </w:rPr>
        <w:t xml:space="preserve">Appendix 1: </w:t>
      </w:r>
      <w:r w:rsidR="00506E93" w:rsidRPr="000667BF">
        <w:rPr>
          <w:b/>
          <w:bCs/>
        </w:rPr>
        <w:t xml:space="preserve">Study Characteristics </w:t>
      </w:r>
    </w:p>
    <w:tbl>
      <w:tblPr>
        <w:tblStyle w:val="PlainTable1"/>
        <w:tblW w:w="15574" w:type="dxa"/>
        <w:tblInd w:w="-714" w:type="dxa"/>
        <w:tblLook w:val="04A0" w:firstRow="1" w:lastRow="0" w:firstColumn="1" w:lastColumn="0" w:noHBand="0" w:noVBand="1"/>
      </w:tblPr>
      <w:tblGrid>
        <w:gridCol w:w="1135"/>
        <w:gridCol w:w="2835"/>
        <w:gridCol w:w="2693"/>
        <w:gridCol w:w="1984"/>
        <w:gridCol w:w="3119"/>
        <w:gridCol w:w="1692"/>
        <w:gridCol w:w="2116"/>
      </w:tblGrid>
      <w:tr w:rsidR="00506E93" w:rsidRPr="00FA118D" w14:paraId="4C5FDA95" w14:textId="77777777" w:rsidTr="0025600F">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135" w:type="dxa"/>
            <w:hideMark/>
          </w:tcPr>
          <w:p w14:paraId="349B42F5" w14:textId="1869BF66" w:rsidR="00506E93" w:rsidRPr="00FA118D" w:rsidRDefault="00506E93" w:rsidP="00742C6F">
            <w:pPr>
              <w:jc w:val="both"/>
              <w:rPr>
                <w:sz w:val="22"/>
                <w:szCs w:val="22"/>
              </w:rPr>
            </w:pPr>
            <w:r w:rsidRPr="00FA118D">
              <w:rPr>
                <w:rFonts w:eastAsia="Calibri"/>
                <w:color w:val="000000"/>
                <w:kern w:val="24"/>
                <w:sz w:val="22"/>
                <w:szCs w:val="22"/>
              </w:rPr>
              <w:t>Author</w:t>
            </w:r>
            <w:r w:rsidR="00696363" w:rsidRPr="00FA118D">
              <w:rPr>
                <w:rFonts w:eastAsia="Calibri"/>
                <w:color w:val="000000"/>
                <w:kern w:val="24"/>
                <w:sz w:val="22"/>
                <w:szCs w:val="22"/>
              </w:rPr>
              <w:t>(s)</w:t>
            </w:r>
          </w:p>
        </w:tc>
        <w:tc>
          <w:tcPr>
            <w:tcW w:w="2835" w:type="dxa"/>
            <w:hideMark/>
          </w:tcPr>
          <w:p w14:paraId="43648C6B" w14:textId="77777777" w:rsidR="00506E93" w:rsidRPr="00FA118D" w:rsidRDefault="00506E93" w:rsidP="00742C6F">
            <w:pPr>
              <w:jc w:val="both"/>
              <w:cnfStyle w:val="100000000000" w:firstRow="1" w:lastRow="0" w:firstColumn="0" w:lastColumn="0" w:oddVBand="0" w:evenVBand="0" w:oddHBand="0" w:evenHBand="0" w:firstRowFirstColumn="0" w:firstRowLastColumn="0" w:lastRowFirstColumn="0" w:lastRowLastColumn="0"/>
              <w:rPr>
                <w:sz w:val="22"/>
                <w:szCs w:val="22"/>
              </w:rPr>
            </w:pPr>
            <w:r w:rsidRPr="00FA118D">
              <w:rPr>
                <w:rFonts w:eastAsia="Calibri"/>
                <w:color w:val="000000"/>
                <w:kern w:val="24"/>
                <w:sz w:val="22"/>
                <w:szCs w:val="22"/>
              </w:rPr>
              <w:t xml:space="preserve">Aims </w:t>
            </w:r>
          </w:p>
        </w:tc>
        <w:tc>
          <w:tcPr>
            <w:tcW w:w="2693" w:type="dxa"/>
            <w:hideMark/>
          </w:tcPr>
          <w:p w14:paraId="036BAF6E" w14:textId="77777777" w:rsidR="00506E93" w:rsidRPr="00FA118D" w:rsidRDefault="00506E93" w:rsidP="00742C6F">
            <w:pPr>
              <w:jc w:val="both"/>
              <w:cnfStyle w:val="100000000000" w:firstRow="1" w:lastRow="0" w:firstColumn="0" w:lastColumn="0" w:oddVBand="0" w:evenVBand="0" w:oddHBand="0" w:evenHBand="0" w:firstRowFirstColumn="0" w:firstRowLastColumn="0" w:lastRowFirstColumn="0" w:lastRowLastColumn="0"/>
              <w:rPr>
                <w:sz w:val="22"/>
                <w:szCs w:val="22"/>
              </w:rPr>
            </w:pPr>
            <w:r w:rsidRPr="00FA118D">
              <w:rPr>
                <w:rFonts w:eastAsia="Calibri"/>
                <w:color w:val="000000"/>
                <w:kern w:val="24"/>
                <w:sz w:val="22"/>
                <w:szCs w:val="22"/>
              </w:rPr>
              <w:t xml:space="preserve">Population </w:t>
            </w:r>
          </w:p>
        </w:tc>
        <w:tc>
          <w:tcPr>
            <w:tcW w:w="1984" w:type="dxa"/>
            <w:hideMark/>
          </w:tcPr>
          <w:p w14:paraId="5535B82C" w14:textId="77777777" w:rsidR="00506E93" w:rsidRPr="00FA118D" w:rsidRDefault="00506E93" w:rsidP="00742C6F">
            <w:pPr>
              <w:jc w:val="both"/>
              <w:cnfStyle w:val="100000000000" w:firstRow="1" w:lastRow="0" w:firstColumn="0" w:lastColumn="0" w:oddVBand="0" w:evenVBand="0" w:oddHBand="0" w:evenHBand="0" w:firstRowFirstColumn="0" w:firstRowLastColumn="0" w:lastRowFirstColumn="0" w:lastRowLastColumn="0"/>
              <w:rPr>
                <w:sz w:val="22"/>
                <w:szCs w:val="22"/>
              </w:rPr>
            </w:pPr>
            <w:r w:rsidRPr="00FA118D">
              <w:rPr>
                <w:rFonts w:eastAsia="Calibri"/>
                <w:color w:val="000000"/>
                <w:kern w:val="24"/>
                <w:sz w:val="22"/>
                <w:szCs w:val="22"/>
              </w:rPr>
              <w:t>Methods</w:t>
            </w:r>
          </w:p>
        </w:tc>
        <w:tc>
          <w:tcPr>
            <w:tcW w:w="3119" w:type="dxa"/>
            <w:hideMark/>
          </w:tcPr>
          <w:p w14:paraId="08E74615" w14:textId="77777777" w:rsidR="00506E93" w:rsidRPr="00FA118D" w:rsidRDefault="00506E93" w:rsidP="00742C6F">
            <w:pPr>
              <w:jc w:val="both"/>
              <w:cnfStyle w:val="100000000000" w:firstRow="1" w:lastRow="0" w:firstColumn="0" w:lastColumn="0" w:oddVBand="0" w:evenVBand="0" w:oddHBand="0" w:evenHBand="0" w:firstRowFirstColumn="0" w:firstRowLastColumn="0" w:lastRowFirstColumn="0" w:lastRowLastColumn="0"/>
              <w:rPr>
                <w:sz w:val="22"/>
                <w:szCs w:val="22"/>
              </w:rPr>
            </w:pPr>
            <w:r w:rsidRPr="00FA118D">
              <w:rPr>
                <w:rFonts w:eastAsia="Calibri"/>
                <w:color w:val="000000"/>
                <w:kern w:val="24"/>
                <w:sz w:val="22"/>
                <w:szCs w:val="22"/>
              </w:rPr>
              <w:t xml:space="preserve">Findings </w:t>
            </w:r>
          </w:p>
        </w:tc>
        <w:tc>
          <w:tcPr>
            <w:tcW w:w="1692" w:type="dxa"/>
            <w:hideMark/>
          </w:tcPr>
          <w:p w14:paraId="2B783BCB" w14:textId="77777777" w:rsidR="00506E93" w:rsidRPr="00FA118D" w:rsidRDefault="00506E93" w:rsidP="00742C6F">
            <w:pPr>
              <w:jc w:val="both"/>
              <w:cnfStyle w:val="100000000000" w:firstRow="1" w:lastRow="0" w:firstColumn="0" w:lastColumn="0" w:oddVBand="0" w:evenVBand="0" w:oddHBand="0" w:evenHBand="0" w:firstRowFirstColumn="0" w:firstRowLastColumn="0" w:lastRowFirstColumn="0" w:lastRowLastColumn="0"/>
              <w:rPr>
                <w:sz w:val="22"/>
                <w:szCs w:val="22"/>
              </w:rPr>
            </w:pPr>
            <w:r w:rsidRPr="00FA118D">
              <w:rPr>
                <w:rFonts w:eastAsia="Calibri"/>
                <w:color w:val="000000"/>
                <w:kern w:val="24"/>
                <w:sz w:val="22"/>
                <w:szCs w:val="22"/>
              </w:rPr>
              <w:t>Strengths</w:t>
            </w:r>
          </w:p>
        </w:tc>
        <w:tc>
          <w:tcPr>
            <w:tcW w:w="2116" w:type="dxa"/>
            <w:hideMark/>
          </w:tcPr>
          <w:p w14:paraId="3E9A9C02" w14:textId="0D52E199" w:rsidR="00506E93" w:rsidRPr="00FA118D" w:rsidRDefault="00696363" w:rsidP="00742C6F">
            <w:pPr>
              <w:jc w:val="both"/>
              <w:cnfStyle w:val="100000000000" w:firstRow="1" w:lastRow="0" w:firstColumn="0" w:lastColumn="0" w:oddVBand="0" w:evenVBand="0" w:oddHBand="0" w:evenHBand="0" w:firstRowFirstColumn="0" w:firstRowLastColumn="0" w:lastRowFirstColumn="0" w:lastRowLastColumn="0"/>
              <w:rPr>
                <w:sz w:val="22"/>
                <w:szCs w:val="22"/>
              </w:rPr>
            </w:pPr>
            <w:r w:rsidRPr="00FA118D">
              <w:rPr>
                <w:rFonts w:eastAsia="Calibri"/>
                <w:color w:val="000000"/>
                <w:kern w:val="24"/>
                <w:sz w:val="22"/>
                <w:szCs w:val="22"/>
              </w:rPr>
              <w:t>Limitation(s)</w:t>
            </w:r>
          </w:p>
        </w:tc>
      </w:tr>
      <w:tr w:rsidR="0025600F" w:rsidRPr="00FA118D" w14:paraId="4AF61D8F" w14:textId="77777777" w:rsidTr="0025600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135" w:type="dxa"/>
          </w:tcPr>
          <w:p w14:paraId="14516883" w14:textId="64008A02" w:rsidR="00506E93" w:rsidRPr="00CF5342" w:rsidRDefault="001E3758" w:rsidP="00742C6F">
            <w:pPr>
              <w:jc w:val="both"/>
              <w:rPr>
                <w:rFonts w:eastAsia="Calibri"/>
                <w:color w:val="000000" w:themeColor="text1"/>
                <w:kern w:val="24"/>
                <w:sz w:val="16"/>
                <w:szCs w:val="16"/>
              </w:rPr>
            </w:pPr>
            <w:r w:rsidRPr="00CF5342">
              <w:rPr>
                <w:rFonts w:ascii="Times" w:hAnsi="Times"/>
                <w:color w:val="000000" w:themeColor="text1"/>
                <w:sz w:val="16"/>
                <w:szCs w:val="16"/>
              </w:rPr>
              <w:t xml:space="preserve">Bates </w:t>
            </w:r>
            <w:r w:rsidR="00973AE4" w:rsidRPr="00CF5342">
              <w:rPr>
                <w:rFonts w:ascii="Times" w:hAnsi="Times"/>
                <w:color w:val="000000" w:themeColor="text1"/>
                <w:sz w:val="16"/>
                <w:szCs w:val="16"/>
              </w:rPr>
              <w:t>(20</w:t>
            </w:r>
            <w:r w:rsidR="00D40F64" w:rsidRPr="00CF5342">
              <w:rPr>
                <w:rFonts w:ascii="Times" w:hAnsi="Times"/>
                <w:color w:val="000000" w:themeColor="text1"/>
                <w:sz w:val="16"/>
                <w:szCs w:val="16"/>
              </w:rPr>
              <w:t>19</w:t>
            </w:r>
            <w:r w:rsidR="00973AE4" w:rsidRPr="00CF5342">
              <w:rPr>
                <w:rFonts w:ascii="Times" w:hAnsi="Times"/>
                <w:color w:val="000000" w:themeColor="text1"/>
                <w:sz w:val="16"/>
                <w:szCs w:val="16"/>
              </w:rPr>
              <w:t>)</w:t>
            </w:r>
          </w:p>
        </w:tc>
        <w:tc>
          <w:tcPr>
            <w:tcW w:w="2835" w:type="dxa"/>
          </w:tcPr>
          <w:p w14:paraId="12233007" w14:textId="16A88420" w:rsidR="00506E93" w:rsidRPr="00CF5342" w:rsidRDefault="000A0B77" w:rsidP="00742C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CF5342">
              <w:rPr>
                <w:rFonts w:eastAsiaTheme="minorHAnsi"/>
                <w:color w:val="000000" w:themeColor="text1"/>
                <w:sz w:val="16"/>
                <w:szCs w:val="16"/>
                <w:lang w:eastAsia="en-US"/>
              </w:rPr>
              <w:t xml:space="preserve">The study explored </w:t>
            </w:r>
            <w:r w:rsidR="001E3758" w:rsidRPr="00CF5342">
              <w:rPr>
                <w:color w:val="000000" w:themeColor="text1"/>
                <w:sz w:val="16"/>
                <w:szCs w:val="16"/>
              </w:rPr>
              <w:t xml:space="preserve"> the impact of men’s experiences of intimate partner violence (IPV) in a non-help-seeking sample.</w:t>
            </w:r>
          </w:p>
        </w:tc>
        <w:tc>
          <w:tcPr>
            <w:tcW w:w="2693" w:type="dxa"/>
          </w:tcPr>
          <w:p w14:paraId="6AF62620" w14:textId="1E981312" w:rsidR="00506E93" w:rsidRPr="00027B4B" w:rsidRDefault="001E3758" w:rsidP="00742C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sidRPr="00027B4B">
              <w:rPr>
                <w:rFonts w:eastAsiaTheme="minorHAnsi"/>
                <w:sz w:val="16"/>
                <w:szCs w:val="16"/>
                <w:lang w:eastAsia="en-US"/>
              </w:rPr>
              <w:t xml:space="preserve">161 men  comprising </w:t>
            </w:r>
            <w:r w:rsidRPr="00027B4B">
              <w:rPr>
                <w:sz w:val="16"/>
                <w:szCs w:val="16"/>
              </w:rPr>
              <w:t>White (77.6%) with others identifying as having a mixed ethnic background (5.6%), Asian (1.9%), Black (0.6%), Other (2%) or chose not to answer (13%).</w:t>
            </w:r>
          </w:p>
        </w:tc>
        <w:tc>
          <w:tcPr>
            <w:tcW w:w="1984" w:type="dxa"/>
          </w:tcPr>
          <w:p w14:paraId="00219290" w14:textId="3AFB7DF1" w:rsidR="00506E93" w:rsidRPr="00027B4B" w:rsidRDefault="001E3758" w:rsidP="00742C6F">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027B4B">
              <w:rPr>
                <w:rFonts w:eastAsia="Calibri"/>
                <w:color w:val="000000"/>
                <w:kern w:val="24"/>
                <w:sz w:val="16"/>
                <w:szCs w:val="16"/>
              </w:rPr>
              <w:t xml:space="preserve">Online qualitative survey </w:t>
            </w:r>
          </w:p>
        </w:tc>
        <w:tc>
          <w:tcPr>
            <w:tcW w:w="3119" w:type="dxa"/>
          </w:tcPr>
          <w:p w14:paraId="20832AD9" w14:textId="1DB7B5A6" w:rsidR="001E3758" w:rsidRPr="00027B4B" w:rsidRDefault="009458F5" w:rsidP="001E375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027B4B">
              <w:rPr>
                <w:rFonts w:eastAsia="Calibri"/>
                <w:color w:val="000000"/>
                <w:kern w:val="24"/>
                <w:sz w:val="16"/>
                <w:szCs w:val="16"/>
              </w:rPr>
              <w:t xml:space="preserve">The study found </w:t>
            </w:r>
            <w:r w:rsidR="00C63B5D">
              <w:rPr>
                <w:rFonts w:eastAsia="Calibri"/>
                <w:color w:val="000000"/>
                <w:kern w:val="24"/>
                <w:sz w:val="16"/>
                <w:szCs w:val="16"/>
              </w:rPr>
              <w:t xml:space="preserve">that </w:t>
            </w:r>
            <w:r w:rsidR="001E3758" w:rsidRPr="00027B4B">
              <w:rPr>
                <w:rFonts w:eastAsiaTheme="minorHAnsi"/>
                <w:sz w:val="16"/>
                <w:szCs w:val="16"/>
                <w:lang w:eastAsia="en-US"/>
              </w:rPr>
              <w:t>societ</w:t>
            </w:r>
            <w:r w:rsidR="00C63B5D">
              <w:rPr>
                <w:rFonts w:eastAsiaTheme="minorHAnsi"/>
                <w:sz w:val="16"/>
                <w:szCs w:val="16"/>
                <w:lang w:eastAsia="en-US"/>
              </w:rPr>
              <w:t>y</w:t>
            </w:r>
            <w:r w:rsidR="001E3758" w:rsidRPr="00027B4B">
              <w:rPr>
                <w:rFonts w:eastAsiaTheme="minorHAnsi"/>
                <w:sz w:val="16"/>
                <w:szCs w:val="16"/>
                <w:lang w:eastAsia="en-US"/>
              </w:rPr>
              <w:t xml:space="preserve"> perce</w:t>
            </w:r>
            <w:r w:rsidR="00C63B5D">
              <w:rPr>
                <w:rFonts w:eastAsiaTheme="minorHAnsi"/>
                <w:sz w:val="16"/>
                <w:szCs w:val="16"/>
                <w:lang w:eastAsia="en-US"/>
              </w:rPr>
              <w:t>ived</w:t>
            </w:r>
            <w:r w:rsidR="001E3758" w:rsidRPr="00027B4B">
              <w:rPr>
                <w:rFonts w:eastAsiaTheme="minorHAnsi"/>
                <w:sz w:val="16"/>
                <w:szCs w:val="16"/>
                <w:lang w:eastAsia="en-US"/>
              </w:rPr>
              <w:t xml:space="preserve"> men who experience abuse as weak and the abusers</w:t>
            </w:r>
            <w:r w:rsidR="00C63B5D">
              <w:rPr>
                <w:rFonts w:eastAsiaTheme="minorHAnsi"/>
                <w:sz w:val="16"/>
                <w:szCs w:val="16"/>
                <w:lang w:eastAsia="en-US"/>
              </w:rPr>
              <w:t xml:space="preserve">. Thus, </w:t>
            </w:r>
            <w:r w:rsidR="001E3758" w:rsidRPr="00027B4B">
              <w:rPr>
                <w:rFonts w:eastAsiaTheme="minorHAnsi"/>
                <w:sz w:val="16"/>
                <w:szCs w:val="16"/>
                <w:lang w:eastAsia="en-US"/>
              </w:rPr>
              <w:t xml:space="preserve"> limit</w:t>
            </w:r>
            <w:r w:rsidR="00C63B5D">
              <w:rPr>
                <w:rFonts w:eastAsiaTheme="minorHAnsi"/>
                <w:sz w:val="16"/>
                <w:szCs w:val="16"/>
                <w:lang w:eastAsia="en-US"/>
              </w:rPr>
              <w:t>ing</w:t>
            </w:r>
            <w:r w:rsidR="001E3758" w:rsidRPr="00027B4B">
              <w:rPr>
                <w:rFonts w:eastAsiaTheme="minorHAnsi"/>
                <w:sz w:val="16"/>
                <w:szCs w:val="16"/>
                <w:lang w:eastAsia="en-US"/>
              </w:rPr>
              <w:t xml:space="preserve"> help seeking behaviours. </w:t>
            </w:r>
          </w:p>
          <w:p w14:paraId="23005862" w14:textId="7256A761" w:rsidR="00506E93" w:rsidRPr="00027B4B" w:rsidRDefault="00506E93" w:rsidP="00742C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p>
        </w:tc>
        <w:tc>
          <w:tcPr>
            <w:tcW w:w="1692" w:type="dxa"/>
          </w:tcPr>
          <w:p w14:paraId="5F4B78AD" w14:textId="5E6824FA" w:rsidR="00506E93" w:rsidRPr="00027B4B" w:rsidRDefault="001E3758" w:rsidP="00742C6F">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027B4B">
              <w:rPr>
                <w:rFonts w:eastAsia="Calibri"/>
                <w:color w:val="000000"/>
                <w:kern w:val="24"/>
                <w:sz w:val="16"/>
                <w:szCs w:val="16"/>
              </w:rPr>
              <w:t xml:space="preserve">Comprise men with lived experiences. </w:t>
            </w:r>
            <w:r w:rsidR="000A0B77" w:rsidRPr="00027B4B">
              <w:rPr>
                <w:rFonts w:eastAsia="Calibri"/>
                <w:color w:val="000000"/>
                <w:kern w:val="24"/>
                <w:sz w:val="16"/>
                <w:szCs w:val="16"/>
              </w:rPr>
              <w:t xml:space="preserve"> </w:t>
            </w:r>
          </w:p>
        </w:tc>
        <w:tc>
          <w:tcPr>
            <w:tcW w:w="2116" w:type="dxa"/>
          </w:tcPr>
          <w:p w14:paraId="6D615B3D" w14:textId="116F358F" w:rsidR="00506E93" w:rsidRPr="00027B4B" w:rsidRDefault="00027B4B" w:rsidP="00742C6F">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027B4B">
              <w:rPr>
                <w:sz w:val="16"/>
                <w:szCs w:val="16"/>
              </w:rPr>
              <w:t xml:space="preserve">There is data missing about validity criteria and coder agreement as the study was a single authored paper and thus could be potentially susceptible to  analytical bias. </w:t>
            </w:r>
          </w:p>
        </w:tc>
      </w:tr>
      <w:tr w:rsidR="00B76AC2" w:rsidRPr="00FA118D" w14:paraId="4221F517" w14:textId="77777777" w:rsidTr="0025600F">
        <w:trPr>
          <w:trHeight w:val="423"/>
        </w:trPr>
        <w:tc>
          <w:tcPr>
            <w:cnfStyle w:val="001000000000" w:firstRow="0" w:lastRow="0" w:firstColumn="1" w:lastColumn="0" w:oddVBand="0" w:evenVBand="0" w:oddHBand="0" w:evenHBand="0" w:firstRowFirstColumn="0" w:firstRowLastColumn="0" w:lastRowFirstColumn="0" w:lastRowLastColumn="0"/>
            <w:tcW w:w="1135" w:type="dxa"/>
          </w:tcPr>
          <w:p w14:paraId="686C354F" w14:textId="0DF369C6" w:rsidR="00B76AC2" w:rsidRPr="00CF5342" w:rsidRDefault="00B76AC2" w:rsidP="00742C6F">
            <w:pPr>
              <w:jc w:val="both"/>
              <w:rPr>
                <w:rFonts w:ascii="Times" w:hAnsi="Times"/>
                <w:color w:val="000000" w:themeColor="text1"/>
                <w:sz w:val="16"/>
                <w:szCs w:val="16"/>
              </w:rPr>
            </w:pPr>
            <w:r w:rsidRPr="00CF5342">
              <w:rPr>
                <w:color w:val="000000" w:themeColor="text1"/>
                <w:sz w:val="16"/>
                <w:szCs w:val="16"/>
              </w:rPr>
              <w:t>Bebbington et al (2011)</w:t>
            </w:r>
          </w:p>
        </w:tc>
        <w:tc>
          <w:tcPr>
            <w:tcW w:w="2835" w:type="dxa"/>
          </w:tcPr>
          <w:p w14:paraId="1A460BEA" w14:textId="57F15FDB" w:rsidR="00B76AC2" w:rsidRPr="00CF5342" w:rsidRDefault="00B76AC2"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CF5342">
              <w:rPr>
                <w:rFonts w:eastAsiaTheme="minorHAnsi"/>
                <w:color w:val="000000" w:themeColor="text1"/>
                <w:sz w:val="16"/>
                <w:szCs w:val="16"/>
                <w:lang w:eastAsia="en-US"/>
              </w:rPr>
              <w:t xml:space="preserve">The study </w:t>
            </w:r>
            <w:r w:rsidR="0065549E" w:rsidRPr="00CF5342">
              <w:rPr>
                <w:rFonts w:eastAsiaTheme="minorHAnsi"/>
                <w:color w:val="000000" w:themeColor="text1"/>
                <w:sz w:val="16"/>
                <w:szCs w:val="16"/>
                <w:lang w:eastAsia="en-US"/>
              </w:rPr>
              <w:t>aims</w:t>
            </w:r>
            <w:r w:rsidRPr="00CF5342">
              <w:rPr>
                <w:rFonts w:eastAsiaTheme="minorHAnsi"/>
                <w:color w:val="000000" w:themeColor="text1"/>
                <w:sz w:val="16"/>
                <w:szCs w:val="16"/>
                <w:lang w:eastAsia="en-US"/>
              </w:rPr>
              <w:t xml:space="preserve"> to </w:t>
            </w:r>
            <w:r w:rsidRPr="00CF5342">
              <w:rPr>
                <w:color w:val="000000" w:themeColor="text1"/>
                <w:sz w:val="16"/>
                <w:szCs w:val="16"/>
              </w:rPr>
              <w:t>establish the sociodemographic distribution of sexual abuse in the general population.</w:t>
            </w:r>
          </w:p>
        </w:tc>
        <w:tc>
          <w:tcPr>
            <w:tcW w:w="2693" w:type="dxa"/>
          </w:tcPr>
          <w:p w14:paraId="0C43DF49" w14:textId="71A70433" w:rsidR="00B76AC2" w:rsidRPr="00B76AC2" w:rsidRDefault="00B76AC2"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sidRPr="00B76AC2">
              <w:rPr>
                <w:rFonts w:eastAsia="Calibri"/>
                <w:color w:val="000000"/>
                <w:kern w:val="24"/>
                <w:sz w:val="16"/>
                <w:szCs w:val="16"/>
              </w:rPr>
              <w:t xml:space="preserve">7,353-household population comprising ethnic  minorities. </w:t>
            </w:r>
          </w:p>
        </w:tc>
        <w:tc>
          <w:tcPr>
            <w:tcW w:w="1984" w:type="dxa"/>
          </w:tcPr>
          <w:p w14:paraId="22D9ADBE" w14:textId="11CDFFD2" w:rsidR="00B76AC2" w:rsidRPr="00B76AC2" w:rsidRDefault="00B76AC2" w:rsidP="00742C6F">
            <w:pPr>
              <w:jc w:val="both"/>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B76AC2">
              <w:rPr>
                <w:rFonts w:eastAsia="Calibri"/>
                <w:color w:val="000000"/>
                <w:kern w:val="24"/>
                <w:sz w:val="16"/>
                <w:szCs w:val="16"/>
              </w:rPr>
              <w:t xml:space="preserve">Quantitative method. </w:t>
            </w:r>
          </w:p>
        </w:tc>
        <w:tc>
          <w:tcPr>
            <w:tcW w:w="3119" w:type="dxa"/>
          </w:tcPr>
          <w:p w14:paraId="13EB0AAC" w14:textId="31A05909" w:rsidR="00B76AC2" w:rsidRPr="00B76AC2" w:rsidRDefault="00B76AC2" w:rsidP="001E375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B76AC2">
              <w:rPr>
                <w:rFonts w:eastAsia="Calibri"/>
                <w:color w:val="000000"/>
                <w:kern w:val="24"/>
                <w:sz w:val="16"/>
                <w:szCs w:val="16"/>
              </w:rPr>
              <w:t xml:space="preserve">The study found that of the 7,353-household population, 0.8% of men reported child sexual abuse and experiencing same increased the chance of further sexual abuse in adulthood and engagement in prostitution. </w:t>
            </w:r>
          </w:p>
        </w:tc>
        <w:tc>
          <w:tcPr>
            <w:tcW w:w="1692" w:type="dxa"/>
          </w:tcPr>
          <w:p w14:paraId="3B052840" w14:textId="1997B783" w:rsidR="00B76AC2" w:rsidRPr="00027B4B" w:rsidRDefault="00B76AC2" w:rsidP="00742C6F">
            <w:pPr>
              <w:jc w:val="both"/>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Pr>
                <w:rFonts w:eastAsia="Calibri"/>
                <w:color w:val="000000"/>
                <w:kern w:val="24"/>
                <w:sz w:val="16"/>
                <w:szCs w:val="16"/>
              </w:rPr>
              <w:t xml:space="preserve">Large sample size. </w:t>
            </w:r>
          </w:p>
        </w:tc>
        <w:tc>
          <w:tcPr>
            <w:tcW w:w="2116" w:type="dxa"/>
          </w:tcPr>
          <w:p w14:paraId="4FE5E8D4" w14:textId="65135471" w:rsidR="00B76AC2" w:rsidRPr="00027B4B" w:rsidRDefault="00B76AC2" w:rsidP="00742C6F">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Limited insight to supplement reasons behind the trend associated with child sexual abuse. </w:t>
            </w:r>
          </w:p>
        </w:tc>
      </w:tr>
      <w:tr w:rsidR="00311CB2" w:rsidRPr="00FA118D" w14:paraId="3CC70C63" w14:textId="77777777" w:rsidTr="0025600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135" w:type="dxa"/>
          </w:tcPr>
          <w:p w14:paraId="13163A42" w14:textId="3785964E" w:rsidR="00862EC2" w:rsidRPr="00CF5342" w:rsidRDefault="00862EC2" w:rsidP="00742C6F">
            <w:pPr>
              <w:jc w:val="both"/>
              <w:rPr>
                <w:color w:val="000000" w:themeColor="text1"/>
                <w:sz w:val="16"/>
                <w:szCs w:val="16"/>
              </w:rPr>
            </w:pPr>
            <w:proofErr w:type="spellStart"/>
            <w:r w:rsidRPr="00CF5342">
              <w:rPr>
                <w:color w:val="000000" w:themeColor="text1"/>
                <w:sz w:val="16"/>
                <w:szCs w:val="16"/>
              </w:rPr>
              <w:t>Cockbain</w:t>
            </w:r>
            <w:proofErr w:type="spellEnd"/>
            <w:r w:rsidRPr="00CF5342">
              <w:rPr>
                <w:color w:val="000000" w:themeColor="text1"/>
                <w:sz w:val="16"/>
                <w:szCs w:val="16"/>
              </w:rPr>
              <w:t>, Ashby and Brayley (2017)</w:t>
            </w:r>
          </w:p>
        </w:tc>
        <w:tc>
          <w:tcPr>
            <w:tcW w:w="2835" w:type="dxa"/>
          </w:tcPr>
          <w:p w14:paraId="56C5A57B" w14:textId="31778A01" w:rsidR="00862EC2" w:rsidRPr="00CF5342" w:rsidRDefault="004712F6" w:rsidP="00742C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CF5342">
              <w:rPr>
                <w:color w:val="000000" w:themeColor="text1"/>
                <w:sz w:val="16"/>
                <w:szCs w:val="16"/>
              </w:rPr>
              <w:t>The study  explored the gaps in knowledge of boys affected by sexual exploitation.</w:t>
            </w:r>
          </w:p>
        </w:tc>
        <w:tc>
          <w:tcPr>
            <w:tcW w:w="2693" w:type="dxa"/>
          </w:tcPr>
          <w:p w14:paraId="776A3FAA" w14:textId="5E5397D1" w:rsidR="00862EC2" w:rsidRPr="004712F6" w:rsidRDefault="004712F6" w:rsidP="00742C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sidRPr="004712F6">
              <w:rPr>
                <w:sz w:val="16"/>
                <w:szCs w:val="16"/>
              </w:rPr>
              <w:t xml:space="preserve">9,042 users of child sexual exploitation services comprising </w:t>
            </w:r>
            <w:r w:rsidR="00AC5144">
              <w:rPr>
                <w:sz w:val="16"/>
                <w:szCs w:val="16"/>
              </w:rPr>
              <w:t>B</w:t>
            </w:r>
            <w:r w:rsidRPr="004712F6">
              <w:rPr>
                <w:sz w:val="16"/>
                <w:szCs w:val="16"/>
              </w:rPr>
              <w:t xml:space="preserve">lack, Asian and Mixed race. </w:t>
            </w:r>
          </w:p>
        </w:tc>
        <w:tc>
          <w:tcPr>
            <w:tcW w:w="1984" w:type="dxa"/>
          </w:tcPr>
          <w:p w14:paraId="421950BF" w14:textId="702DDF25" w:rsidR="00862EC2" w:rsidRPr="004712F6" w:rsidRDefault="004712F6" w:rsidP="00742C6F">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4712F6">
              <w:rPr>
                <w:rFonts w:eastAsia="Calibri"/>
                <w:color w:val="000000"/>
                <w:kern w:val="24"/>
                <w:sz w:val="16"/>
                <w:szCs w:val="16"/>
              </w:rPr>
              <w:t xml:space="preserve">Quantitative study </w:t>
            </w:r>
          </w:p>
        </w:tc>
        <w:tc>
          <w:tcPr>
            <w:tcW w:w="3119" w:type="dxa"/>
          </w:tcPr>
          <w:p w14:paraId="603B901E" w14:textId="0D42FD0D" w:rsidR="00862EC2" w:rsidRPr="004712F6" w:rsidRDefault="00C14DF3" w:rsidP="001E375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Pr>
                <w:rFonts w:eastAsia="Calibri"/>
                <w:color w:val="000000"/>
                <w:kern w:val="24"/>
                <w:sz w:val="16"/>
                <w:szCs w:val="16"/>
              </w:rPr>
              <w:t xml:space="preserve">More male </w:t>
            </w:r>
            <w:r w:rsidR="00ED501F">
              <w:rPr>
                <w:rFonts w:eastAsia="Calibri"/>
                <w:color w:val="000000"/>
                <w:kern w:val="24"/>
                <w:sz w:val="16"/>
                <w:szCs w:val="16"/>
              </w:rPr>
              <w:t>was</w:t>
            </w:r>
            <w:r>
              <w:rPr>
                <w:rFonts w:eastAsia="Calibri"/>
                <w:color w:val="000000"/>
                <w:kern w:val="24"/>
                <w:sz w:val="16"/>
                <w:szCs w:val="16"/>
              </w:rPr>
              <w:t xml:space="preserve"> known to have criminal records with males also suspected to experience child sexual abuse. </w:t>
            </w:r>
          </w:p>
        </w:tc>
        <w:tc>
          <w:tcPr>
            <w:tcW w:w="1692" w:type="dxa"/>
          </w:tcPr>
          <w:p w14:paraId="6814BBD8" w14:textId="731337F5" w:rsidR="00862EC2" w:rsidRPr="004712F6" w:rsidRDefault="004712F6" w:rsidP="00742C6F">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4712F6">
              <w:rPr>
                <w:rFonts w:eastAsia="Calibri"/>
                <w:color w:val="000000"/>
                <w:kern w:val="24"/>
                <w:sz w:val="16"/>
                <w:szCs w:val="16"/>
              </w:rPr>
              <w:t xml:space="preserve">Large dataset. </w:t>
            </w:r>
          </w:p>
        </w:tc>
        <w:tc>
          <w:tcPr>
            <w:tcW w:w="2116" w:type="dxa"/>
          </w:tcPr>
          <w:p w14:paraId="7E772B5A" w14:textId="0611F6E8" w:rsidR="00862EC2" w:rsidRPr="004712F6" w:rsidRDefault="004712F6" w:rsidP="00742C6F">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sidRPr="004712F6">
              <w:rPr>
                <w:rFonts w:eastAsiaTheme="minorHAnsi"/>
                <w:sz w:val="16"/>
                <w:szCs w:val="16"/>
                <w:lang w:eastAsia="en-US"/>
              </w:rPr>
              <w:t>Underrepresented minoritised population</w:t>
            </w:r>
            <w:r w:rsidR="00AC5144">
              <w:rPr>
                <w:rFonts w:eastAsiaTheme="minorHAnsi"/>
                <w:sz w:val="16"/>
                <w:szCs w:val="16"/>
                <w:lang w:eastAsia="en-US"/>
              </w:rPr>
              <w:t xml:space="preserve">. </w:t>
            </w:r>
            <w:r w:rsidRPr="004712F6">
              <w:rPr>
                <w:rFonts w:eastAsiaTheme="minorHAnsi"/>
                <w:sz w:val="16"/>
                <w:szCs w:val="16"/>
                <w:lang w:eastAsia="en-US"/>
              </w:rPr>
              <w:t xml:space="preserve"> </w:t>
            </w:r>
          </w:p>
        </w:tc>
      </w:tr>
      <w:tr w:rsidR="00311CB2" w:rsidRPr="00FA118D" w14:paraId="00CFD094" w14:textId="77777777" w:rsidTr="0025600F">
        <w:trPr>
          <w:trHeight w:val="423"/>
        </w:trPr>
        <w:tc>
          <w:tcPr>
            <w:cnfStyle w:val="001000000000" w:firstRow="0" w:lastRow="0" w:firstColumn="1" w:lastColumn="0" w:oddVBand="0" w:evenVBand="0" w:oddHBand="0" w:evenHBand="0" w:firstRowFirstColumn="0" w:firstRowLastColumn="0" w:lastRowFirstColumn="0" w:lastRowLastColumn="0"/>
            <w:tcW w:w="1135" w:type="dxa"/>
          </w:tcPr>
          <w:p w14:paraId="43265C19" w14:textId="53F06836" w:rsidR="006C5C6E" w:rsidRPr="001840D8" w:rsidRDefault="006C5C6E" w:rsidP="00742C6F">
            <w:pPr>
              <w:jc w:val="both"/>
              <w:rPr>
                <w:rFonts w:ascii="Times" w:hAnsi="Times"/>
                <w:sz w:val="16"/>
                <w:szCs w:val="16"/>
              </w:rPr>
            </w:pPr>
            <w:r w:rsidRPr="001840D8">
              <w:rPr>
                <w:rFonts w:ascii="Times" w:hAnsi="Times"/>
                <w:sz w:val="16"/>
                <w:szCs w:val="16"/>
              </w:rPr>
              <w:t xml:space="preserve">Gill and </w:t>
            </w:r>
            <w:r w:rsidR="001840D8" w:rsidRPr="001840D8">
              <w:rPr>
                <w:rFonts w:ascii="Times" w:hAnsi="Times"/>
                <w:sz w:val="16"/>
                <w:szCs w:val="16"/>
              </w:rPr>
              <w:t>Begum</w:t>
            </w:r>
            <w:r w:rsidR="00740E53" w:rsidRPr="001840D8">
              <w:rPr>
                <w:rFonts w:ascii="Times" w:hAnsi="Times"/>
                <w:sz w:val="16"/>
                <w:szCs w:val="16"/>
              </w:rPr>
              <w:t xml:space="preserve"> (2023)</w:t>
            </w:r>
          </w:p>
        </w:tc>
        <w:tc>
          <w:tcPr>
            <w:tcW w:w="2835" w:type="dxa"/>
          </w:tcPr>
          <w:p w14:paraId="31A80B5E" w14:textId="0C341A87" w:rsidR="006C5C6E" w:rsidRPr="001840D8" w:rsidRDefault="001840D8"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sidRPr="001840D8">
              <w:rPr>
                <w:sz w:val="16"/>
                <w:szCs w:val="16"/>
              </w:rPr>
              <w:t xml:space="preserve">The study examines how male British South Asian </w:t>
            </w:r>
            <w:r w:rsidR="00C63B5D">
              <w:rPr>
                <w:sz w:val="16"/>
                <w:szCs w:val="16"/>
              </w:rPr>
              <w:t xml:space="preserve">Child Sexual </w:t>
            </w:r>
            <w:r w:rsidR="002148FB">
              <w:rPr>
                <w:sz w:val="16"/>
                <w:szCs w:val="16"/>
              </w:rPr>
              <w:t>Abuse</w:t>
            </w:r>
            <w:r w:rsidR="00C63B5D">
              <w:rPr>
                <w:sz w:val="16"/>
                <w:szCs w:val="16"/>
              </w:rPr>
              <w:t xml:space="preserve"> (</w:t>
            </w:r>
            <w:r w:rsidRPr="001840D8">
              <w:rPr>
                <w:sz w:val="16"/>
                <w:szCs w:val="16"/>
              </w:rPr>
              <w:t>CSA</w:t>
            </w:r>
            <w:r w:rsidR="00C63B5D">
              <w:rPr>
                <w:sz w:val="16"/>
                <w:szCs w:val="16"/>
              </w:rPr>
              <w:t>)</w:t>
            </w:r>
            <w:r w:rsidRPr="001840D8">
              <w:rPr>
                <w:sz w:val="16"/>
                <w:szCs w:val="16"/>
              </w:rPr>
              <w:t xml:space="preserve"> survivors made sense of their experiences.</w:t>
            </w:r>
          </w:p>
        </w:tc>
        <w:tc>
          <w:tcPr>
            <w:tcW w:w="2693" w:type="dxa"/>
          </w:tcPr>
          <w:p w14:paraId="16C8D849" w14:textId="3ADF0B1D" w:rsidR="006C5C6E" w:rsidRPr="001840D8" w:rsidRDefault="001840D8"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sidRPr="001840D8">
              <w:rPr>
                <w:rFonts w:eastAsiaTheme="minorHAnsi"/>
                <w:sz w:val="16"/>
                <w:szCs w:val="16"/>
                <w:lang w:eastAsia="en-US"/>
              </w:rPr>
              <w:t xml:space="preserve">South Asian CSA male survivors </w:t>
            </w:r>
          </w:p>
        </w:tc>
        <w:tc>
          <w:tcPr>
            <w:tcW w:w="1984" w:type="dxa"/>
          </w:tcPr>
          <w:p w14:paraId="321E38C5" w14:textId="3E2EE008" w:rsidR="006C5C6E" w:rsidRPr="001840D8" w:rsidRDefault="001840D8" w:rsidP="00742C6F">
            <w:pPr>
              <w:jc w:val="both"/>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1840D8">
              <w:rPr>
                <w:rFonts w:eastAsia="Calibri"/>
                <w:color w:val="000000"/>
                <w:kern w:val="24"/>
                <w:sz w:val="16"/>
                <w:szCs w:val="16"/>
              </w:rPr>
              <w:t xml:space="preserve">Qualitative method underpinned by IPA and semi-structured interview </w:t>
            </w:r>
          </w:p>
        </w:tc>
        <w:tc>
          <w:tcPr>
            <w:tcW w:w="3119" w:type="dxa"/>
          </w:tcPr>
          <w:p w14:paraId="4C74A5A6" w14:textId="59AFAB1E" w:rsidR="006C5C6E" w:rsidRPr="001840D8" w:rsidRDefault="001840D8" w:rsidP="001E375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1840D8">
              <w:rPr>
                <w:rFonts w:eastAsia="Calibri"/>
                <w:color w:val="000000"/>
                <w:kern w:val="24"/>
                <w:sz w:val="16"/>
                <w:szCs w:val="16"/>
              </w:rPr>
              <w:t xml:space="preserve">The study found that cultural practices and fear of not believed hindered help  seeking behaviour. </w:t>
            </w:r>
          </w:p>
        </w:tc>
        <w:tc>
          <w:tcPr>
            <w:tcW w:w="1692" w:type="dxa"/>
          </w:tcPr>
          <w:p w14:paraId="3203A11B" w14:textId="44034A99" w:rsidR="006C5C6E" w:rsidRPr="00027B4B" w:rsidRDefault="001840D8" w:rsidP="00742C6F">
            <w:pPr>
              <w:jc w:val="both"/>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Pr>
                <w:rFonts w:eastAsia="Calibri"/>
                <w:color w:val="000000"/>
                <w:kern w:val="24"/>
                <w:sz w:val="16"/>
                <w:szCs w:val="16"/>
              </w:rPr>
              <w:t xml:space="preserve">Focus on underrepresented population. </w:t>
            </w:r>
          </w:p>
        </w:tc>
        <w:tc>
          <w:tcPr>
            <w:tcW w:w="2116" w:type="dxa"/>
          </w:tcPr>
          <w:p w14:paraId="50484D71" w14:textId="50CEBC41" w:rsidR="006C5C6E" w:rsidRPr="00027B4B" w:rsidRDefault="001840D8" w:rsidP="00742C6F">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Small sample size. </w:t>
            </w:r>
          </w:p>
        </w:tc>
      </w:tr>
      <w:tr w:rsidR="00640F94" w:rsidRPr="00FA118D" w14:paraId="7BE58CF6" w14:textId="77777777" w:rsidTr="0025600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135" w:type="dxa"/>
          </w:tcPr>
          <w:p w14:paraId="74FAD83A" w14:textId="37685B5C" w:rsidR="00172DC2" w:rsidRPr="00B2386F" w:rsidRDefault="00172DC2" w:rsidP="00742C6F">
            <w:pPr>
              <w:jc w:val="both"/>
              <w:rPr>
                <w:rFonts w:ascii="Times" w:hAnsi="Times"/>
                <w:sz w:val="16"/>
                <w:szCs w:val="16"/>
              </w:rPr>
            </w:pPr>
            <w:r w:rsidRPr="009076DC">
              <w:rPr>
                <w:rFonts w:ascii="Times" w:hAnsi="Times"/>
                <w:color w:val="000000" w:themeColor="text1"/>
                <w:sz w:val="16"/>
                <w:szCs w:val="16"/>
              </w:rPr>
              <w:t>Hester et al (2015)</w:t>
            </w:r>
          </w:p>
        </w:tc>
        <w:tc>
          <w:tcPr>
            <w:tcW w:w="2835" w:type="dxa"/>
          </w:tcPr>
          <w:p w14:paraId="5646156A" w14:textId="3518852E" w:rsidR="00172DC2" w:rsidRPr="00B2386F" w:rsidRDefault="00172DC2" w:rsidP="00742C6F">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6"/>
                <w:szCs w:val="16"/>
              </w:rPr>
            </w:pPr>
            <w:r w:rsidRPr="00B2386F">
              <w:rPr>
                <w:sz w:val="16"/>
                <w:szCs w:val="16"/>
              </w:rPr>
              <w:t xml:space="preserve">The study measured the experience and perpetration of negative behaviour, including domestic violence and abuse (DVA), and investigate its associations with health conditions and behaviours in men. </w:t>
            </w:r>
          </w:p>
        </w:tc>
        <w:tc>
          <w:tcPr>
            <w:tcW w:w="2693" w:type="dxa"/>
          </w:tcPr>
          <w:p w14:paraId="59B07686" w14:textId="4666034A" w:rsidR="00172DC2" w:rsidRPr="00B2386F" w:rsidRDefault="00172DC2" w:rsidP="00742C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sidRPr="00B2386F">
              <w:rPr>
                <w:sz w:val="16"/>
                <w:szCs w:val="16"/>
              </w:rPr>
              <w:t xml:space="preserve">1403 male patient including black and minority ethnic men. </w:t>
            </w:r>
          </w:p>
        </w:tc>
        <w:tc>
          <w:tcPr>
            <w:tcW w:w="1984" w:type="dxa"/>
          </w:tcPr>
          <w:p w14:paraId="61BFC58C" w14:textId="4559873F" w:rsidR="00172DC2" w:rsidRPr="00B2386F" w:rsidRDefault="00172DC2" w:rsidP="00742C6F">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B2386F">
              <w:rPr>
                <w:rFonts w:eastAsia="Calibri"/>
                <w:color w:val="000000"/>
                <w:kern w:val="24"/>
                <w:sz w:val="16"/>
                <w:szCs w:val="16"/>
              </w:rPr>
              <w:t xml:space="preserve">Quantitative method. </w:t>
            </w:r>
          </w:p>
        </w:tc>
        <w:tc>
          <w:tcPr>
            <w:tcW w:w="3119" w:type="dxa"/>
          </w:tcPr>
          <w:p w14:paraId="150A8805" w14:textId="4D86B91D" w:rsidR="00172DC2" w:rsidRPr="00B2386F" w:rsidRDefault="00172DC2" w:rsidP="001E375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B2386F">
              <w:rPr>
                <w:sz w:val="16"/>
                <w:szCs w:val="16"/>
              </w:rPr>
              <w:t xml:space="preserve">22.7% (95% CI 20.2% to 24.9%) of men reported ever experiencing negative behaviour (feeling frightened, physically hurt, forced sex, ask permission) from a partner. All negative behaviours were associated with a twofold to threefold increased odds of anxiety and depression symptoms in men. </w:t>
            </w:r>
          </w:p>
        </w:tc>
        <w:tc>
          <w:tcPr>
            <w:tcW w:w="1692" w:type="dxa"/>
          </w:tcPr>
          <w:p w14:paraId="5010DA78" w14:textId="2BC075AD" w:rsidR="00172DC2" w:rsidRPr="00B2386F" w:rsidRDefault="00172DC2" w:rsidP="00742C6F">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B2386F">
              <w:rPr>
                <w:sz w:val="16"/>
                <w:szCs w:val="16"/>
              </w:rPr>
              <w:t xml:space="preserve">The study </w:t>
            </w:r>
            <w:r w:rsidR="00224BC6" w:rsidRPr="00B2386F">
              <w:rPr>
                <w:sz w:val="16"/>
                <w:szCs w:val="16"/>
              </w:rPr>
              <w:t>constitutes</w:t>
            </w:r>
            <w:r w:rsidRPr="00B2386F">
              <w:rPr>
                <w:sz w:val="16"/>
                <w:szCs w:val="16"/>
              </w:rPr>
              <w:t xml:space="preserve"> a significant survey of a European clinical population to measure prevalence of negative behaviour and DVA experience and perpetration for male patients.</w:t>
            </w:r>
          </w:p>
        </w:tc>
        <w:tc>
          <w:tcPr>
            <w:tcW w:w="2116" w:type="dxa"/>
          </w:tcPr>
          <w:p w14:paraId="3199FF57" w14:textId="215065C3" w:rsidR="00172DC2" w:rsidRPr="00B2386F" w:rsidRDefault="00172DC2" w:rsidP="00742C6F">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sidRPr="00B2386F">
              <w:rPr>
                <w:sz w:val="16"/>
                <w:szCs w:val="16"/>
              </w:rPr>
              <w:t xml:space="preserve">The 42% of men declining to participate introduces potential bias. The study cross sectional approach limits findings. </w:t>
            </w:r>
          </w:p>
        </w:tc>
      </w:tr>
      <w:tr w:rsidR="00172DC2" w:rsidRPr="00FA118D" w14:paraId="397EF95E" w14:textId="77777777" w:rsidTr="0025600F">
        <w:trPr>
          <w:trHeight w:val="423"/>
        </w:trPr>
        <w:tc>
          <w:tcPr>
            <w:cnfStyle w:val="001000000000" w:firstRow="0" w:lastRow="0" w:firstColumn="1" w:lastColumn="0" w:oddVBand="0" w:evenVBand="0" w:oddHBand="0" w:evenHBand="0" w:firstRowFirstColumn="0" w:firstRowLastColumn="0" w:lastRowFirstColumn="0" w:lastRowLastColumn="0"/>
            <w:tcW w:w="1135" w:type="dxa"/>
          </w:tcPr>
          <w:p w14:paraId="7F14B4A9" w14:textId="765F51B4" w:rsidR="009F28DF" w:rsidRPr="001840D8" w:rsidRDefault="00FA118D" w:rsidP="00742C6F">
            <w:pPr>
              <w:jc w:val="both"/>
              <w:rPr>
                <w:rFonts w:ascii="Times" w:hAnsi="Times"/>
                <w:sz w:val="16"/>
                <w:szCs w:val="16"/>
              </w:rPr>
            </w:pPr>
            <w:r w:rsidRPr="001840D8">
              <w:rPr>
                <w:rFonts w:ascii="Times" w:hAnsi="Times"/>
                <w:sz w:val="16"/>
                <w:szCs w:val="16"/>
              </w:rPr>
              <w:t xml:space="preserve">Hogan, Clarke </w:t>
            </w:r>
            <w:r w:rsidR="00740E53" w:rsidRPr="001840D8">
              <w:rPr>
                <w:rFonts w:ascii="Times" w:hAnsi="Times"/>
                <w:sz w:val="16"/>
                <w:szCs w:val="16"/>
              </w:rPr>
              <w:t>and</w:t>
            </w:r>
            <w:r w:rsidRPr="001840D8">
              <w:rPr>
                <w:rFonts w:ascii="Times" w:hAnsi="Times"/>
                <w:sz w:val="16"/>
                <w:szCs w:val="16"/>
              </w:rPr>
              <w:t xml:space="preserve"> Ward (2021) </w:t>
            </w:r>
          </w:p>
        </w:tc>
        <w:tc>
          <w:tcPr>
            <w:tcW w:w="2835" w:type="dxa"/>
          </w:tcPr>
          <w:p w14:paraId="5863B160" w14:textId="16BEA535" w:rsidR="009F28DF" w:rsidRPr="001840D8" w:rsidRDefault="00102B9E"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sidRPr="001840D8">
              <w:rPr>
                <w:sz w:val="16"/>
                <w:szCs w:val="16"/>
              </w:rPr>
              <w:t>The study explored men's help-seeking experiences and/or their perceptions of utilising support services/ support networks following IPV victimisation.</w:t>
            </w:r>
          </w:p>
        </w:tc>
        <w:tc>
          <w:tcPr>
            <w:tcW w:w="2693" w:type="dxa"/>
          </w:tcPr>
          <w:p w14:paraId="0398A4FE" w14:textId="427C5B80" w:rsidR="009F28DF" w:rsidRPr="001840D8" w:rsidRDefault="00EF169A"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sidRPr="001840D8">
              <w:rPr>
                <w:sz w:val="16"/>
                <w:szCs w:val="16"/>
              </w:rPr>
              <w:t>White British (19), White Other (5), British Pakistani (1), Black Afro-Caribbean (1)</w:t>
            </w:r>
          </w:p>
        </w:tc>
        <w:tc>
          <w:tcPr>
            <w:tcW w:w="1984" w:type="dxa"/>
          </w:tcPr>
          <w:p w14:paraId="11FE5415" w14:textId="59444F24" w:rsidR="009F28DF" w:rsidRPr="001840D8" w:rsidRDefault="007857D7" w:rsidP="00742C6F">
            <w:pPr>
              <w:jc w:val="both"/>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1840D8">
              <w:rPr>
                <w:rFonts w:eastAsia="Calibri"/>
                <w:color w:val="000000"/>
                <w:kern w:val="24"/>
                <w:sz w:val="16"/>
                <w:szCs w:val="16"/>
              </w:rPr>
              <w:t>Qualitative study incorporating semi-</w:t>
            </w:r>
            <w:r w:rsidR="00A57D7E" w:rsidRPr="001840D8">
              <w:rPr>
                <w:rFonts w:eastAsia="Calibri"/>
                <w:color w:val="000000"/>
                <w:kern w:val="24"/>
                <w:sz w:val="16"/>
                <w:szCs w:val="16"/>
              </w:rPr>
              <w:t>structured</w:t>
            </w:r>
            <w:r w:rsidRPr="001840D8">
              <w:rPr>
                <w:rFonts w:eastAsia="Calibri"/>
                <w:color w:val="000000"/>
                <w:kern w:val="24"/>
                <w:sz w:val="16"/>
                <w:szCs w:val="16"/>
              </w:rPr>
              <w:t xml:space="preserve"> interviews. </w:t>
            </w:r>
          </w:p>
        </w:tc>
        <w:tc>
          <w:tcPr>
            <w:tcW w:w="3119" w:type="dxa"/>
          </w:tcPr>
          <w:p w14:paraId="64EC58C2" w14:textId="3EE70FF5" w:rsidR="009F28DF" w:rsidRPr="001840D8" w:rsidRDefault="00A57D7E"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1840D8">
              <w:rPr>
                <w:sz w:val="16"/>
                <w:szCs w:val="16"/>
              </w:rPr>
              <w:t xml:space="preserve">The study found that the importance of maintaining a sense of masculinity including men's fear of being judged negatively pose challenges to help seeking behaviours. </w:t>
            </w:r>
          </w:p>
        </w:tc>
        <w:tc>
          <w:tcPr>
            <w:tcW w:w="1692" w:type="dxa"/>
          </w:tcPr>
          <w:p w14:paraId="5A15EDFB" w14:textId="7481B02C" w:rsidR="009F28DF" w:rsidRPr="00A57D7E" w:rsidRDefault="00A57D7E" w:rsidP="00742C6F">
            <w:pPr>
              <w:jc w:val="both"/>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A57D7E">
              <w:rPr>
                <w:rFonts w:eastAsia="Calibri"/>
                <w:color w:val="000000"/>
                <w:kern w:val="24"/>
                <w:sz w:val="16"/>
                <w:szCs w:val="16"/>
              </w:rPr>
              <w:t xml:space="preserve">The study highlighted the barriers to help seeking male faced. </w:t>
            </w:r>
          </w:p>
        </w:tc>
        <w:tc>
          <w:tcPr>
            <w:tcW w:w="2116" w:type="dxa"/>
          </w:tcPr>
          <w:p w14:paraId="1657986B" w14:textId="01FDAF6F" w:rsidR="009F28DF" w:rsidRPr="00A57D7E" w:rsidRDefault="00A57D7E"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A57D7E">
              <w:rPr>
                <w:sz w:val="16"/>
                <w:szCs w:val="16"/>
              </w:rPr>
              <w:t xml:space="preserve">The study only focused on men who self-identified as victims of female-perpetrated IPV and might have missed out on the experience of men in same sex relationship with lived experiences of gender-based violence. </w:t>
            </w:r>
          </w:p>
        </w:tc>
      </w:tr>
      <w:tr w:rsidR="00311CB2" w:rsidRPr="00FA118D" w14:paraId="7D0ED82D" w14:textId="77777777" w:rsidTr="0025600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135" w:type="dxa"/>
          </w:tcPr>
          <w:p w14:paraId="2298FCDC" w14:textId="1C188E46" w:rsidR="009F28DF" w:rsidRPr="008B2C84" w:rsidRDefault="00054127" w:rsidP="00742C6F">
            <w:pPr>
              <w:jc w:val="both"/>
              <w:rPr>
                <w:rFonts w:ascii="Times" w:hAnsi="Times"/>
                <w:sz w:val="16"/>
                <w:szCs w:val="16"/>
              </w:rPr>
            </w:pPr>
            <w:r w:rsidRPr="008B2C84">
              <w:rPr>
                <w:rFonts w:ascii="Times" w:hAnsi="Times"/>
                <w:sz w:val="16"/>
                <w:szCs w:val="16"/>
              </w:rPr>
              <w:t xml:space="preserve">Hogan, Clarke </w:t>
            </w:r>
            <w:r w:rsidR="00740E53" w:rsidRPr="008B2C84">
              <w:rPr>
                <w:rFonts w:ascii="Times" w:hAnsi="Times"/>
                <w:sz w:val="16"/>
                <w:szCs w:val="16"/>
              </w:rPr>
              <w:t>and</w:t>
            </w:r>
            <w:r w:rsidRPr="008B2C84">
              <w:rPr>
                <w:rFonts w:ascii="Times" w:hAnsi="Times"/>
                <w:sz w:val="16"/>
                <w:szCs w:val="16"/>
              </w:rPr>
              <w:t xml:space="preserve"> Ward (2024) </w:t>
            </w:r>
          </w:p>
        </w:tc>
        <w:tc>
          <w:tcPr>
            <w:tcW w:w="2835" w:type="dxa"/>
          </w:tcPr>
          <w:p w14:paraId="622959CA" w14:textId="25327581" w:rsidR="009F28DF" w:rsidRPr="00550728" w:rsidRDefault="00054127" w:rsidP="00742C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sidRPr="00550728">
              <w:rPr>
                <w:sz w:val="16"/>
                <w:szCs w:val="16"/>
              </w:rPr>
              <w:t>The study explored masculine ideologies’ impact on the way in which 26 men made sense of their experiences of female perpetrated intimate partner violence (IPV).</w:t>
            </w:r>
          </w:p>
        </w:tc>
        <w:tc>
          <w:tcPr>
            <w:tcW w:w="2693" w:type="dxa"/>
          </w:tcPr>
          <w:p w14:paraId="67667A5D" w14:textId="1F18D237" w:rsidR="009F28DF" w:rsidRPr="00A44984" w:rsidRDefault="00054127" w:rsidP="00A44984">
            <w:pPr>
              <w:cnfStyle w:val="000000100000" w:firstRow="0" w:lastRow="0" w:firstColumn="0" w:lastColumn="0" w:oddVBand="0" w:evenVBand="0" w:oddHBand="1" w:evenHBand="0" w:firstRowFirstColumn="0" w:firstRowLastColumn="0" w:lastRowFirstColumn="0" w:lastRowLastColumn="0"/>
              <w:rPr>
                <w:rFonts w:eastAsiaTheme="minorHAnsi"/>
                <w:sz w:val="16"/>
                <w:szCs w:val="16"/>
              </w:rPr>
            </w:pPr>
            <w:r w:rsidRPr="00A44984">
              <w:rPr>
                <w:sz w:val="16"/>
                <w:szCs w:val="16"/>
              </w:rPr>
              <w:t>White British 19, White Other 5, British Pakistani 1, Black Afro Caribbean 1</w:t>
            </w:r>
          </w:p>
        </w:tc>
        <w:tc>
          <w:tcPr>
            <w:tcW w:w="1984" w:type="dxa"/>
          </w:tcPr>
          <w:p w14:paraId="617135C6" w14:textId="28A788C6" w:rsidR="009F28DF" w:rsidRPr="00A44984" w:rsidRDefault="00054127" w:rsidP="00A44984">
            <w:pPr>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A44984">
              <w:rPr>
                <w:rFonts w:eastAsia="Calibri"/>
                <w:sz w:val="16"/>
                <w:szCs w:val="16"/>
              </w:rPr>
              <w:t>Qualitative method.</w:t>
            </w:r>
          </w:p>
        </w:tc>
        <w:tc>
          <w:tcPr>
            <w:tcW w:w="3119" w:type="dxa"/>
          </w:tcPr>
          <w:p w14:paraId="4F28CDA9" w14:textId="0C92625F" w:rsidR="009F28DF" w:rsidRPr="00A44984" w:rsidRDefault="00054127" w:rsidP="00A44984">
            <w:pPr>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A44984">
              <w:rPr>
                <w:rFonts w:eastAsia="Calibri"/>
                <w:sz w:val="16"/>
                <w:szCs w:val="16"/>
              </w:rPr>
              <w:t xml:space="preserve">The study found that </w:t>
            </w:r>
            <w:r w:rsidRPr="00A44984">
              <w:rPr>
                <w:sz w:val="16"/>
                <w:szCs w:val="16"/>
              </w:rPr>
              <w:t xml:space="preserve"> embarrassment and shame for affected male not having met dominant cultural expectations surrounding the roles of men in heterosexual relationships</w:t>
            </w:r>
          </w:p>
        </w:tc>
        <w:tc>
          <w:tcPr>
            <w:tcW w:w="1692" w:type="dxa"/>
          </w:tcPr>
          <w:p w14:paraId="6B66B957" w14:textId="5550F775" w:rsidR="009F28DF" w:rsidRPr="00550728" w:rsidRDefault="00054127" w:rsidP="00742C6F">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550728">
              <w:rPr>
                <w:rFonts w:eastAsia="Calibri"/>
                <w:color w:val="000000"/>
                <w:kern w:val="24"/>
                <w:sz w:val="16"/>
                <w:szCs w:val="16"/>
              </w:rPr>
              <w:t xml:space="preserve">Incorporate men with lived experiences. </w:t>
            </w:r>
          </w:p>
        </w:tc>
        <w:tc>
          <w:tcPr>
            <w:tcW w:w="2116" w:type="dxa"/>
          </w:tcPr>
          <w:p w14:paraId="5EE11C7D" w14:textId="5708EF4E" w:rsidR="009F28DF" w:rsidRPr="00550728" w:rsidRDefault="00550728" w:rsidP="00742C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550728">
              <w:rPr>
                <w:rFonts w:eastAsia="Calibri"/>
                <w:color w:val="000000"/>
                <w:kern w:val="24"/>
                <w:sz w:val="16"/>
                <w:szCs w:val="16"/>
              </w:rPr>
              <w:t xml:space="preserve">Small sample size and limit basis for generalisability. </w:t>
            </w:r>
          </w:p>
        </w:tc>
      </w:tr>
      <w:tr w:rsidR="00311CB2" w:rsidRPr="00FA118D" w14:paraId="0CC4C957" w14:textId="77777777" w:rsidTr="0025600F">
        <w:trPr>
          <w:trHeight w:val="423"/>
        </w:trPr>
        <w:tc>
          <w:tcPr>
            <w:cnfStyle w:val="001000000000" w:firstRow="0" w:lastRow="0" w:firstColumn="1" w:lastColumn="0" w:oddVBand="0" w:evenVBand="0" w:oddHBand="0" w:evenHBand="0" w:firstRowFirstColumn="0" w:firstRowLastColumn="0" w:lastRowFirstColumn="0" w:lastRowLastColumn="0"/>
            <w:tcW w:w="1135" w:type="dxa"/>
          </w:tcPr>
          <w:p w14:paraId="602D7717" w14:textId="0822444D" w:rsidR="00C14DF3" w:rsidRPr="005560DC" w:rsidRDefault="00C14DF3" w:rsidP="00742C6F">
            <w:pPr>
              <w:jc w:val="both"/>
              <w:rPr>
                <w:rFonts w:ascii="Times" w:hAnsi="Times"/>
                <w:color w:val="000000" w:themeColor="text1"/>
                <w:sz w:val="16"/>
                <w:szCs w:val="16"/>
              </w:rPr>
            </w:pPr>
            <w:r w:rsidRPr="005560DC">
              <w:rPr>
                <w:rFonts w:ascii="Times" w:hAnsi="Times"/>
                <w:color w:val="000000" w:themeColor="text1"/>
                <w:sz w:val="16"/>
                <w:szCs w:val="16"/>
              </w:rPr>
              <w:lastRenderedPageBreak/>
              <w:t>Jaspal et al., (2024)</w:t>
            </w:r>
          </w:p>
        </w:tc>
        <w:tc>
          <w:tcPr>
            <w:tcW w:w="2835" w:type="dxa"/>
          </w:tcPr>
          <w:p w14:paraId="4B3E9641" w14:textId="3D78AA3E" w:rsidR="00C14DF3" w:rsidRPr="005560DC" w:rsidRDefault="009C20C3"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560DC">
              <w:rPr>
                <w:color w:val="000000" w:themeColor="text1"/>
                <w:sz w:val="16"/>
                <w:szCs w:val="16"/>
              </w:rPr>
              <w:t>The study examined the possible HIV-risk factors in black and minority ethnic men.</w:t>
            </w:r>
          </w:p>
        </w:tc>
        <w:tc>
          <w:tcPr>
            <w:tcW w:w="2693" w:type="dxa"/>
          </w:tcPr>
          <w:p w14:paraId="3B1720D8" w14:textId="6B3BC9C4" w:rsidR="00C14DF3" w:rsidRPr="00543E5B" w:rsidRDefault="009C20C3" w:rsidP="00A44984">
            <w:pPr>
              <w:cnfStyle w:val="000000000000" w:firstRow="0" w:lastRow="0" w:firstColumn="0" w:lastColumn="0" w:oddVBand="0" w:evenVBand="0" w:oddHBand="0" w:evenHBand="0" w:firstRowFirstColumn="0" w:firstRowLastColumn="0" w:lastRowFirstColumn="0" w:lastRowLastColumn="0"/>
              <w:rPr>
                <w:sz w:val="16"/>
                <w:szCs w:val="16"/>
              </w:rPr>
            </w:pPr>
            <w:r w:rsidRPr="00543E5B">
              <w:rPr>
                <w:sz w:val="16"/>
                <w:szCs w:val="16"/>
              </w:rPr>
              <w:t xml:space="preserve">Four hundred and thirty-two black and minority ethnic men. </w:t>
            </w:r>
          </w:p>
        </w:tc>
        <w:tc>
          <w:tcPr>
            <w:tcW w:w="1984" w:type="dxa"/>
          </w:tcPr>
          <w:p w14:paraId="0153C129" w14:textId="01ABD1BC" w:rsidR="00C14DF3" w:rsidRPr="00543E5B" w:rsidRDefault="009C20C3" w:rsidP="00A44984">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543E5B">
              <w:rPr>
                <w:rFonts w:eastAsia="Calibri"/>
                <w:sz w:val="16"/>
                <w:szCs w:val="16"/>
              </w:rPr>
              <w:t xml:space="preserve">Quantitative study </w:t>
            </w:r>
          </w:p>
        </w:tc>
        <w:tc>
          <w:tcPr>
            <w:tcW w:w="3119" w:type="dxa"/>
          </w:tcPr>
          <w:p w14:paraId="0525E856" w14:textId="00CFB29E" w:rsidR="00C14DF3" w:rsidRPr="00543E5B" w:rsidRDefault="009C20C3" w:rsidP="00A44984">
            <w:pPr>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543E5B">
              <w:rPr>
                <w:rFonts w:eastAsia="Calibri"/>
                <w:sz w:val="16"/>
                <w:szCs w:val="16"/>
              </w:rPr>
              <w:t xml:space="preserve">The study found that </w:t>
            </w:r>
            <w:r w:rsidRPr="00543E5B">
              <w:rPr>
                <w:sz w:val="16"/>
                <w:szCs w:val="16"/>
              </w:rPr>
              <w:t>that black and minority ethnic men who have sex with men with a history of sexual abuse reported higher frequency of drug use, and of homophobia and racism than those reporting no prior sexual abuse</w:t>
            </w:r>
          </w:p>
        </w:tc>
        <w:tc>
          <w:tcPr>
            <w:tcW w:w="1692" w:type="dxa"/>
          </w:tcPr>
          <w:p w14:paraId="1A4EE5B1" w14:textId="398DB8E7" w:rsidR="00C14DF3" w:rsidRPr="00543E5B" w:rsidRDefault="009C20C3" w:rsidP="00742C6F">
            <w:pPr>
              <w:jc w:val="both"/>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543E5B">
              <w:rPr>
                <w:rFonts w:eastAsia="Calibri"/>
                <w:color w:val="000000"/>
                <w:kern w:val="24"/>
                <w:sz w:val="16"/>
                <w:szCs w:val="16"/>
              </w:rPr>
              <w:t xml:space="preserve">Include </w:t>
            </w:r>
            <w:r w:rsidR="00543E5B" w:rsidRPr="00543E5B">
              <w:rPr>
                <w:rFonts w:eastAsia="Calibri"/>
                <w:color w:val="000000"/>
                <w:kern w:val="24"/>
                <w:sz w:val="16"/>
                <w:szCs w:val="16"/>
              </w:rPr>
              <w:t>minoritised</w:t>
            </w:r>
            <w:r w:rsidRPr="00543E5B">
              <w:rPr>
                <w:rFonts w:eastAsia="Calibri"/>
                <w:color w:val="000000"/>
                <w:kern w:val="24"/>
                <w:sz w:val="16"/>
                <w:szCs w:val="16"/>
              </w:rPr>
              <w:t xml:space="preserve"> population. </w:t>
            </w:r>
          </w:p>
        </w:tc>
        <w:tc>
          <w:tcPr>
            <w:tcW w:w="2116" w:type="dxa"/>
          </w:tcPr>
          <w:p w14:paraId="5FCE69FC" w14:textId="4EA28D34" w:rsidR="00C14DF3" w:rsidRPr="00543E5B" w:rsidRDefault="002148FB"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Pr>
                <w:rFonts w:eastAsia="Calibri"/>
                <w:color w:val="000000"/>
                <w:kern w:val="24"/>
                <w:sz w:val="16"/>
                <w:szCs w:val="16"/>
              </w:rPr>
              <w:t>The study d</w:t>
            </w:r>
            <w:r w:rsidR="00333060">
              <w:rPr>
                <w:rFonts w:eastAsia="Calibri"/>
                <w:color w:val="000000"/>
                <w:kern w:val="24"/>
                <w:sz w:val="16"/>
                <w:szCs w:val="16"/>
              </w:rPr>
              <w:t xml:space="preserve">id not include a qualitative result to give further insight into why the result are as they are. </w:t>
            </w:r>
          </w:p>
        </w:tc>
      </w:tr>
      <w:tr w:rsidR="00640F94" w:rsidRPr="00FA118D" w14:paraId="7BCA7E50" w14:textId="77777777" w:rsidTr="0025600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135" w:type="dxa"/>
          </w:tcPr>
          <w:p w14:paraId="72D68B4B" w14:textId="4483EAA4" w:rsidR="00605F7C" w:rsidRPr="005560DC" w:rsidRDefault="00605F7C" w:rsidP="00742C6F">
            <w:pPr>
              <w:jc w:val="both"/>
              <w:rPr>
                <w:rFonts w:ascii="Times" w:hAnsi="Times"/>
                <w:color w:val="000000" w:themeColor="text1"/>
                <w:sz w:val="16"/>
                <w:szCs w:val="16"/>
              </w:rPr>
            </w:pPr>
            <w:r w:rsidRPr="005560DC">
              <w:rPr>
                <w:rFonts w:ascii="Times" w:hAnsi="Times"/>
                <w:color w:val="000000" w:themeColor="text1"/>
                <w:sz w:val="16"/>
                <w:szCs w:val="16"/>
              </w:rPr>
              <w:t>Khadr et al., (2018)</w:t>
            </w:r>
          </w:p>
        </w:tc>
        <w:tc>
          <w:tcPr>
            <w:tcW w:w="2835" w:type="dxa"/>
          </w:tcPr>
          <w:p w14:paraId="2BAAAAEB" w14:textId="58FFAD81" w:rsidR="00605F7C" w:rsidRPr="005560DC" w:rsidRDefault="00605F7C" w:rsidP="00311CB2">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5560DC">
              <w:rPr>
                <w:color w:val="000000" w:themeColor="text1"/>
                <w:sz w:val="16"/>
                <w:szCs w:val="16"/>
              </w:rPr>
              <w:t xml:space="preserve">The study examined the characteristics of adolescents presenting to sexual assault services and mental and sexual health outcomes after an assault. </w:t>
            </w:r>
          </w:p>
        </w:tc>
        <w:tc>
          <w:tcPr>
            <w:tcW w:w="2693" w:type="dxa"/>
          </w:tcPr>
          <w:p w14:paraId="4D6BB7C9" w14:textId="1B07CF30" w:rsidR="00605F7C" w:rsidRPr="001647EB" w:rsidRDefault="0038403D" w:rsidP="00A4498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1647EB">
              <w:rPr>
                <w:color w:val="000000" w:themeColor="text1"/>
                <w:sz w:val="16"/>
                <w:szCs w:val="16"/>
              </w:rPr>
              <w:t xml:space="preserve">The study </w:t>
            </w:r>
            <w:r w:rsidR="006063CD" w:rsidRPr="001647EB">
              <w:rPr>
                <w:color w:val="000000" w:themeColor="text1"/>
                <w:sz w:val="16"/>
                <w:szCs w:val="16"/>
              </w:rPr>
              <w:t>includes</w:t>
            </w:r>
            <w:r w:rsidRPr="001647EB">
              <w:rPr>
                <w:color w:val="000000" w:themeColor="text1"/>
                <w:sz w:val="16"/>
                <w:szCs w:val="16"/>
              </w:rPr>
              <w:t xml:space="preserve"> respondents for the black, South Asian and </w:t>
            </w:r>
            <w:r w:rsidR="00312EF0" w:rsidRPr="001647EB">
              <w:rPr>
                <w:color w:val="000000" w:themeColor="text1"/>
                <w:sz w:val="16"/>
                <w:szCs w:val="16"/>
              </w:rPr>
              <w:t>mixed-race</w:t>
            </w:r>
            <w:r w:rsidRPr="001647EB">
              <w:rPr>
                <w:color w:val="000000" w:themeColor="text1"/>
                <w:sz w:val="16"/>
                <w:szCs w:val="16"/>
              </w:rPr>
              <w:t xml:space="preserve"> population. </w:t>
            </w:r>
          </w:p>
        </w:tc>
        <w:tc>
          <w:tcPr>
            <w:tcW w:w="1984" w:type="dxa"/>
          </w:tcPr>
          <w:p w14:paraId="38767FA0" w14:textId="0C617FB6" w:rsidR="00605F7C" w:rsidRPr="001647EB" w:rsidRDefault="00605F7C" w:rsidP="00A44984">
            <w:pPr>
              <w:cnfStyle w:val="000000100000" w:firstRow="0" w:lastRow="0" w:firstColumn="0" w:lastColumn="0" w:oddVBand="0" w:evenVBand="0" w:oddHBand="1" w:evenHBand="0" w:firstRowFirstColumn="0" w:firstRowLastColumn="0" w:lastRowFirstColumn="0" w:lastRowLastColumn="0"/>
              <w:rPr>
                <w:rFonts w:eastAsia="Calibri"/>
                <w:color w:val="000000" w:themeColor="text1"/>
                <w:sz w:val="16"/>
                <w:szCs w:val="16"/>
              </w:rPr>
            </w:pPr>
            <w:r w:rsidRPr="001647EB">
              <w:rPr>
                <w:rFonts w:eastAsia="Calibri"/>
                <w:color w:val="000000" w:themeColor="text1"/>
                <w:sz w:val="16"/>
                <w:szCs w:val="16"/>
              </w:rPr>
              <w:t xml:space="preserve">Longitudinal study. </w:t>
            </w:r>
          </w:p>
        </w:tc>
        <w:tc>
          <w:tcPr>
            <w:tcW w:w="3119" w:type="dxa"/>
          </w:tcPr>
          <w:p w14:paraId="350ADC4A" w14:textId="3B9603D3" w:rsidR="00605F7C" w:rsidRPr="00A44984" w:rsidRDefault="00A44984" w:rsidP="00A44984">
            <w:pPr>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A44984">
              <w:rPr>
                <w:sz w:val="16"/>
                <w:szCs w:val="16"/>
              </w:rPr>
              <w:t>The study found that adolescents who presented after sexual assault had very high levels of deprivation and initial vulnerability.</w:t>
            </w:r>
          </w:p>
        </w:tc>
        <w:tc>
          <w:tcPr>
            <w:tcW w:w="1692" w:type="dxa"/>
          </w:tcPr>
          <w:p w14:paraId="7CB1E170" w14:textId="262F20D9" w:rsidR="00605F7C" w:rsidRPr="00A44984" w:rsidRDefault="00A44984" w:rsidP="00742C6F">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A44984">
              <w:rPr>
                <w:rFonts w:eastAsia="Calibri"/>
                <w:color w:val="000000"/>
                <w:kern w:val="24"/>
                <w:sz w:val="16"/>
                <w:szCs w:val="16"/>
              </w:rPr>
              <w:t xml:space="preserve">Longitudinal approach. </w:t>
            </w:r>
          </w:p>
        </w:tc>
        <w:tc>
          <w:tcPr>
            <w:tcW w:w="2116" w:type="dxa"/>
          </w:tcPr>
          <w:p w14:paraId="4F228EBB" w14:textId="0CD945C8" w:rsidR="00605F7C" w:rsidRPr="00A44984" w:rsidRDefault="00764FC4" w:rsidP="00742C6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Pr>
                <w:rFonts w:eastAsia="Calibri"/>
                <w:color w:val="000000"/>
                <w:kern w:val="24"/>
                <w:sz w:val="16"/>
                <w:szCs w:val="16"/>
              </w:rPr>
              <w:t xml:space="preserve">Limited sample of minoritised men. </w:t>
            </w:r>
          </w:p>
        </w:tc>
      </w:tr>
      <w:tr w:rsidR="00B76AC2" w:rsidRPr="00FA118D" w14:paraId="75F8E9A7" w14:textId="77777777" w:rsidTr="0025600F">
        <w:trPr>
          <w:trHeight w:val="423"/>
        </w:trPr>
        <w:tc>
          <w:tcPr>
            <w:cnfStyle w:val="001000000000" w:firstRow="0" w:lastRow="0" w:firstColumn="1" w:lastColumn="0" w:oddVBand="0" w:evenVBand="0" w:oddHBand="0" w:evenHBand="0" w:firstRowFirstColumn="0" w:firstRowLastColumn="0" w:lastRowFirstColumn="0" w:lastRowLastColumn="0"/>
            <w:tcW w:w="1135" w:type="dxa"/>
          </w:tcPr>
          <w:p w14:paraId="5CB6CDBE" w14:textId="5D80AB26" w:rsidR="0011621C" w:rsidRPr="00614C87" w:rsidRDefault="008B2C84" w:rsidP="00742C6F">
            <w:pPr>
              <w:jc w:val="both"/>
              <w:rPr>
                <w:rFonts w:ascii="Times" w:hAnsi="Times"/>
                <w:sz w:val="16"/>
                <w:szCs w:val="16"/>
              </w:rPr>
            </w:pPr>
            <w:r w:rsidRPr="00614C87">
              <w:rPr>
                <w:color w:val="000000" w:themeColor="text1"/>
                <w:sz w:val="16"/>
                <w:szCs w:val="16"/>
              </w:rPr>
              <w:t>Myrie &amp; Schwab (2023)</w:t>
            </w:r>
          </w:p>
        </w:tc>
        <w:tc>
          <w:tcPr>
            <w:tcW w:w="2835" w:type="dxa"/>
          </w:tcPr>
          <w:p w14:paraId="6BFFD035" w14:textId="598CF5F8" w:rsidR="0011621C" w:rsidRPr="00614C87" w:rsidRDefault="009521E7"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6"/>
                <w:szCs w:val="16"/>
              </w:rPr>
            </w:pPr>
            <w:r w:rsidRPr="00614C87">
              <w:rPr>
                <w:sz w:val="16"/>
                <w:szCs w:val="16"/>
              </w:rPr>
              <w:t xml:space="preserve">The study explored the lived experience of recovery from </w:t>
            </w:r>
            <w:r w:rsidR="002148FB">
              <w:rPr>
                <w:sz w:val="16"/>
                <w:szCs w:val="16"/>
              </w:rPr>
              <w:t>Child Sexual Abuse</w:t>
            </w:r>
            <w:r w:rsidR="002148FB" w:rsidRPr="00614C87">
              <w:rPr>
                <w:sz w:val="16"/>
                <w:szCs w:val="16"/>
              </w:rPr>
              <w:t xml:space="preserve"> </w:t>
            </w:r>
            <w:r w:rsidR="002148FB">
              <w:rPr>
                <w:sz w:val="16"/>
                <w:szCs w:val="16"/>
              </w:rPr>
              <w:t>(</w:t>
            </w:r>
            <w:r w:rsidRPr="00614C87">
              <w:rPr>
                <w:sz w:val="16"/>
                <w:szCs w:val="16"/>
              </w:rPr>
              <w:t>CSA</w:t>
            </w:r>
            <w:r w:rsidR="002148FB">
              <w:rPr>
                <w:sz w:val="16"/>
                <w:szCs w:val="16"/>
              </w:rPr>
              <w:t>)</w:t>
            </w:r>
            <w:r w:rsidRPr="00614C87">
              <w:rPr>
                <w:sz w:val="16"/>
                <w:szCs w:val="16"/>
              </w:rPr>
              <w:t xml:space="preserve"> among African-Caribbean Black male survivors living in the United Kingdom, Canada,  and the United States. </w:t>
            </w:r>
          </w:p>
        </w:tc>
        <w:tc>
          <w:tcPr>
            <w:tcW w:w="2693" w:type="dxa"/>
          </w:tcPr>
          <w:p w14:paraId="4FE36775" w14:textId="3E2D8E05" w:rsidR="0011621C" w:rsidRPr="00614C87" w:rsidRDefault="00091C8B"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6"/>
                <w:szCs w:val="16"/>
              </w:rPr>
            </w:pPr>
            <w:r w:rsidRPr="00614C87">
              <w:rPr>
                <w:sz w:val="16"/>
                <w:szCs w:val="16"/>
              </w:rPr>
              <w:t>Six participants who identified as Afro-Caribbean (n = 1), Black Caribbean (n= 2), Black Jamaican (n= 2) and South African (n= 1). Four participants were living in Canada, one in the USA, and one in the UK.</w:t>
            </w:r>
          </w:p>
        </w:tc>
        <w:tc>
          <w:tcPr>
            <w:tcW w:w="1984" w:type="dxa"/>
          </w:tcPr>
          <w:p w14:paraId="6204C40D" w14:textId="0699AA00" w:rsidR="0011621C" w:rsidRPr="00614C87" w:rsidRDefault="00091C8B" w:rsidP="00742C6F">
            <w:pPr>
              <w:jc w:val="both"/>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614C87">
              <w:rPr>
                <w:rFonts w:eastAsia="Calibri"/>
                <w:color w:val="000000"/>
                <w:kern w:val="24"/>
                <w:sz w:val="16"/>
                <w:szCs w:val="16"/>
              </w:rPr>
              <w:t xml:space="preserve">Qualitative method underpinned by semi-structured interview and Interpretative phenomenological analysis. </w:t>
            </w:r>
          </w:p>
        </w:tc>
        <w:tc>
          <w:tcPr>
            <w:tcW w:w="3119" w:type="dxa"/>
          </w:tcPr>
          <w:p w14:paraId="6BE20AAD" w14:textId="1D445AB7" w:rsidR="0011621C" w:rsidRPr="00614C87" w:rsidRDefault="00091C8B"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614C87">
              <w:rPr>
                <w:sz w:val="16"/>
                <w:szCs w:val="16"/>
              </w:rPr>
              <w:t>The study found that Black male survivors are surrounded by</w:t>
            </w:r>
            <w:r w:rsidR="00614C87" w:rsidRPr="00614C87">
              <w:rPr>
                <w:sz w:val="16"/>
                <w:szCs w:val="16"/>
              </w:rPr>
              <w:t xml:space="preserve"> </w:t>
            </w:r>
            <w:r w:rsidRPr="00614C87">
              <w:rPr>
                <w:sz w:val="16"/>
                <w:szCs w:val="16"/>
              </w:rPr>
              <w:t xml:space="preserve">unique historical/sociocultural interrelationships that impacts their recovery from CSA, including discrimination, institutional racism narratives of masculinity, and other cultural norms. </w:t>
            </w:r>
          </w:p>
        </w:tc>
        <w:tc>
          <w:tcPr>
            <w:tcW w:w="1692" w:type="dxa"/>
          </w:tcPr>
          <w:p w14:paraId="59C07486" w14:textId="00251994" w:rsidR="0011621C" w:rsidRPr="00614C87" w:rsidRDefault="00614C87" w:rsidP="00742C6F">
            <w:pPr>
              <w:jc w:val="both"/>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614C87">
              <w:rPr>
                <w:rFonts w:eastAsia="Calibri"/>
                <w:color w:val="000000"/>
                <w:kern w:val="24"/>
                <w:sz w:val="16"/>
                <w:szCs w:val="16"/>
              </w:rPr>
              <w:t xml:space="preserve">The study </w:t>
            </w:r>
            <w:r w:rsidR="001A7F7D" w:rsidRPr="00614C87">
              <w:rPr>
                <w:rFonts w:eastAsia="Calibri"/>
                <w:color w:val="000000"/>
                <w:kern w:val="24"/>
                <w:sz w:val="16"/>
                <w:szCs w:val="16"/>
              </w:rPr>
              <w:t>incorporates</w:t>
            </w:r>
            <w:r w:rsidRPr="00614C87">
              <w:rPr>
                <w:rFonts w:eastAsia="Calibri"/>
                <w:color w:val="000000"/>
                <w:kern w:val="24"/>
                <w:sz w:val="16"/>
                <w:szCs w:val="16"/>
              </w:rPr>
              <w:t xml:space="preserve"> critical race theory in examining the lived experienced of underrepresented population affected by CSA. </w:t>
            </w:r>
          </w:p>
        </w:tc>
        <w:tc>
          <w:tcPr>
            <w:tcW w:w="2116" w:type="dxa"/>
          </w:tcPr>
          <w:p w14:paraId="47432540" w14:textId="6064A37B" w:rsidR="0011621C" w:rsidRPr="00614C87" w:rsidRDefault="00614C87" w:rsidP="00742C6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alibri"/>
                <w:color w:val="000000"/>
                <w:kern w:val="24"/>
                <w:sz w:val="16"/>
                <w:szCs w:val="16"/>
              </w:rPr>
            </w:pPr>
            <w:r w:rsidRPr="00614C87">
              <w:rPr>
                <w:rFonts w:eastAsia="Calibri"/>
                <w:color w:val="000000"/>
                <w:kern w:val="24"/>
                <w:sz w:val="16"/>
                <w:szCs w:val="16"/>
              </w:rPr>
              <w:t xml:space="preserve">Small sample size.  </w:t>
            </w:r>
          </w:p>
        </w:tc>
      </w:tr>
    </w:tbl>
    <w:p w14:paraId="5B553D6B" w14:textId="77777777" w:rsidR="00A75872" w:rsidRDefault="00A75872" w:rsidP="00996B7C">
      <w:pPr>
        <w:pStyle w:val="References"/>
        <w:ind w:left="0" w:firstLine="0"/>
        <w:jc w:val="both"/>
        <w:rPr>
          <w:b/>
          <w:bCs/>
        </w:rPr>
      </w:pPr>
    </w:p>
    <w:p w14:paraId="1B333FB7" w14:textId="77777777" w:rsidR="003A3975" w:rsidRDefault="003A3975" w:rsidP="00996B7C">
      <w:pPr>
        <w:pStyle w:val="References"/>
        <w:ind w:left="0" w:firstLine="0"/>
        <w:jc w:val="both"/>
        <w:rPr>
          <w:b/>
          <w:bCs/>
        </w:rPr>
      </w:pPr>
    </w:p>
    <w:p w14:paraId="13AB71B4" w14:textId="10A3185A" w:rsidR="009521E7" w:rsidRDefault="009521E7">
      <w:pPr>
        <w:spacing w:after="160" w:line="259" w:lineRule="auto"/>
        <w:rPr>
          <w:b/>
          <w:bCs/>
        </w:rPr>
      </w:pPr>
      <w:r>
        <w:rPr>
          <w:b/>
          <w:bCs/>
        </w:rPr>
        <w:br w:type="page"/>
      </w:r>
    </w:p>
    <w:p w14:paraId="5EB3D911" w14:textId="7E05A63C" w:rsidR="00506E93" w:rsidRDefault="00074923" w:rsidP="00996B7C">
      <w:pPr>
        <w:pStyle w:val="References"/>
        <w:ind w:left="0" w:firstLine="0"/>
        <w:jc w:val="both"/>
        <w:rPr>
          <w:b/>
          <w:bCs/>
        </w:rPr>
      </w:pPr>
      <w:r>
        <w:rPr>
          <w:b/>
          <w:bCs/>
        </w:rPr>
        <w:lastRenderedPageBreak/>
        <w:t xml:space="preserve">Appendix 2: </w:t>
      </w:r>
      <w:r w:rsidR="008E4EE4">
        <w:rPr>
          <w:b/>
          <w:bCs/>
        </w:rPr>
        <w:t xml:space="preserve">The Joanna Briggs Institute </w:t>
      </w:r>
      <w:r w:rsidR="00944B8E">
        <w:rPr>
          <w:b/>
          <w:bCs/>
        </w:rPr>
        <w:t>(</w:t>
      </w:r>
      <w:r w:rsidR="00DB78A5" w:rsidRPr="00DB78A5">
        <w:rPr>
          <w:b/>
          <w:bCs/>
        </w:rPr>
        <w:t>JBI</w:t>
      </w:r>
      <w:r w:rsidR="00944B8E">
        <w:rPr>
          <w:b/>
          <w:bCs/>
        </w:rPr>
        <w:t>)</w:t>
      </w:r>
      <w:r w:rsidR="00DB78A5" w:rsidRPr="00DB78A5">
        <w:rPr>
          <w:b/>
          <w:bCs/>
        </w:rPr>
        <w:t xml:space="preserve"> Critical Appraisal Checklist for Qualitative Research </w:t>
      </w:r>
    </w:p>
    <w:tbl>
      <w:tblPr>
        <w:tblStyle w:val="PlainTable1"/>
        <w:tblW w:w="16302" w:type="dxa"/>
        <w:tblInd w:w="-1139" w:type="dxa"/>
        <w:tblLayout w:type="fixed"/>
        <w:tblLook w:val="04A0" w:firstRow="1" w:lastRow="0" w:firstColumn="1" w:lastColumn="0" w:noHBand="0" w:noVBand="1"/>
      </w:tblPr>
      <w:tblGrid>
        <w:gridCol w:w="870"/>
        <w:gridCol w:w="1336"/>
        <w:gridCol w:w="1336"/>
        <w:gridCol w:w="1336"/>
        <w:gridCol w:w="1336"/>
        <w:gridCol w:w="1336"/>
        <w:gridCol w:w="1336"/>
        <w:gridCol w:w="1179"/>
        <w:gridCol w:w="992"/>
        <w:gridCol w:w="1417"/>
        <w:gridCol w:w="993"/>
        <w:gridCol w:w="567"/>
        <w:gridCol w:w="2268"/>
      </w:tblGrid>
      <w:tr w:rsidR="00B04035" w:rsidRPr="0053000B" w14:paraId="0F1FDCB2" w14:textId="0048496C" w:rsidTr="00B04035">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870" w:type="dxa"/>
            <w:hideMark/>
          </w:tcPr>
          <w:p w14:paraId="741D27DE" w14:textId="77777777" w:rsidR="00AA1DD3" w:rsidRPr="0053000B" w:rsidRDefault="00AA1DD3" w:rsidP="008E42C2">
            <w:pPr>
              <w:jc w:val="both"/>
              <w:rPr>
                <w:sz w:val="16"/>
                <w:szCs w:val="16"/>
              </w:rPr>
            </w:pPr>
            <w:r w:rsidRPr="0053000B">
              <w:rPr>
                <w:rFonts w:eastAsia="Calibri"/>
                <w:b w:val="0"/>
                <w:bCs w:val="0"/>
                <w:color w:val="000000"/>
                <w:kern w:val="24"/>
                <w:sz w:val="16"/>
                <w:szCs w:val="16"/>
              </w:rPr>
              <w:t>Author(s)</w:t>
            </w:r>
          </w:p>
        </w:tc>
        <w:tc>
          <w:tcPr>
            <w:tcW w:w="1336" w:type="dxa"/>
            <w:hideMark/>
          </w:tcPr>
          <w:p w14:paraId="080D0A58" w14:textId="55983B0F" w:rsidR="00AA1DD3" w:rsidRPr="0053000B" w:rsidRDefault="00AA1DD3" w:rsidP="008E4EE4">
            <w:pPr>
              <w:jc w:val="both"/>
              <w:cnfStyle w:val="100000000000" w:firstRow="1" w:lastRow="0" w:firstColumn="0" w:lastColumn="0" w:oddVBand="0" w:evenVBand="0" w:oddHBand="0" w:evenHBand="0" w:firstRowFirstColumn="0" w:firstRowLastColumn="0" w:lastRowFirstColumn="0" w:lastRowLastColumn="0"/>
              <w:rPr>
                <w:rFonts w:cs="Calibri"/>
                <w:sz w:val="16"/>
                <w:szCs w:val="16"/>
                <w:lang w:eastAsia="en-AU"/>
              </w:rPr>
            </w:pPr>
            <w:r w:rsidRPr="0053000B">
              <w:rPr>
                <w:rFonts w:cs="Calibri"/>
                <w:sz w:val="16"/>
                <w:szCs w:val="16"/>
                <w:lang w:eastAsia="en-AU"/>
              </w:rPr>
              <w:t>1. Is there congruity between the stated philosophical perspective and the research methodology?</w:t>
            </w:r>
          </w:p>
          <w:p w14:paraId="1D8F7267" w14:textId="43403BE7" w:rsidR="00AA1DD3" w:rsidRPr="0053000B" w:rsidRDefault="00AA1DD3" w:rsidP="008E4EE4">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rFonts w:cs="Calibri"/>
                <w:sz w:val="16"/>
                <w:szCs w:val="16"/>
                <w:lang w:eastAsia="en-AU"/>
              </w:rPr>
              <w:t xml:space="preserve">Yes/No/Unclear/ Not applicable </w:t>
            </w:r>
          </w:p>
        </w:tc>
        <w:tc>
          <w:tcPr>
            <w:tcW w:w="1336" w:type="dxa"/>
            <w:hideMark/>
          </w:tcPr>
          <w:p w14:paraId="23248B8C" w14:textId="042AA5C3"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 xml:space="preserve">2. </w:t>
            </w:r>
            <w:r w:rsidRPr="0053000B">
              <w:rPr>
                <w:rFonts w:cs="Calibri"/>
                <w:sz w:val="16"/>
                <w:szCs w:val="16"/>
                <w:lang w:eastAsia="en-AU"/>
              </w:rPr>
              <w:t>Is there congruity between the research methodology and the research question or objectives?</w:t>
            </w:r>
            <w:r w:rsidR="00B04035" w:rsidRPr="0053000B">
              <w:rPr>
                <w:rFonts w:cs="Calibri"/>
                <w:sz w:val="16"/>
                <w:szCs w:val="16"/>
                <w:lang w:eastAsia="en-AU"/>
              </w:rPr>
              <w:t xml:space="preserve"> Yes/No/Unclear/ Not applicable</w:t>
            </w:r>
          </w:p>
        </w:tc>
        <w:tc>
          <w:tcPr>
            <w:tcW w:w="1336" w:type="dxa"/>
            <w:hideMark/>
          </w:tcPr>
          <w:p w14:paraId="4C0A4131" w14:textId="0C01DC9F"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 xml:space="preserve">3. </w:t>
            </w:r>
            <w:r w:rsidRPr="0053000B">
              <w:rPr>
                <w:rFonts w:cs="Calibri"/>
                <w:sz w:val="16"/>
                <w:szCs w:val="16"/>
                <w:lang w:eastAsia="en-AU"/>
              </w:rPr>
              <w:t>Is there congruity between the research methodology and the methods used to collect data?</w:t>
            </w:r>
            <w:r w:rsidR="00B04035" w:rsidRPr="0053000B">
              <w:rPr>
                <w:rFonts w:cs="Calibri"/>
                <w:sz w:val="16"/>
                <w:szCs w:val="16"/>
                <w:lang w:eastAsia="en-AU"/>
              </w:rPr>
              <w:t xml:space="preserve"> Yes/No/Unclear/ Not applicable</w:t>
            </w:r>
          </w:p>
        </w:tc>
        <w:tc>
          <w:tcPr>
            <w:tcW w:w="1336" w:type="dxa"/>
            <w:hideMark/>
          </w:tcPr>
          <w:p w14:paraId="4073CBA5" w14:textId="5640A612"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 xml:space="preserve">4. </w:t>
            </w:r>
            <w:r w:rsidRPr="0053000B">
              <w:rPr>
                <w:rFonts w:cs="Calibri"/>
                <w:sz w:val="16"/>
                <w:szCs w:val="16"/>
                <w:lang w:eastAsia="en-AU"/>
              </w:rPr>
              <w:t>Is there congruity between the research methodology and the representation and analysis of data?</w:t>
            </w:r>
            <w:r w:rsidR="00B04035" w:rsidRPr="0053000B">
              <w:rPr>
                <w:rFonts w:cs="Calibri"/>
                <w:sz w:val="16"/>
                <w:szCs w:val="16"/>
                <w:lang w:eastAsia="en-AU"/>
              </w:rPr>
              <w:t xml:space="preserve"> Yes/No/Unclear/ Not applicable</w:t>
            </w:r>
          </w:p>
        </w:tc>
        <w:tc>
          <w:tcPr>
            <w:tcW w:w="1336" w:type="dxa"/>
            <w:hideMark/>
          </w:tcPr>
          <w:p w14:paraId="3558406D" w14:textId="0C52477B"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5.</w:t>
            </w:r>
            <w:r w:rsidRPr="0053000B">
              <w:rPr>
                <w:rFonts w:cs="Calibri"/>
                <w:sz w:val="16"/>
                <w:szCs w:val="16"/>
                <w:lang w:eastAsia="en-AU"/>
              </w:rPr>
              <w:t xml:space="preserve"> Is there congruity between the research methodology and the interpretation of results?</w:t>
            </w:r>
            <w:r w:rsidR="00B04035" w:rsidRPr="0053000B">
              <w:rPr>
                <w:rFonts w:cs="Calibri"/>
                <w:sz w:val="16"/>
                <w:szCs w:val="16"/>
                <w:lang w:eastAsia="en-AU"/>
              </w:rPr>
              <w:t xml:space="preserve"> Yes/No/Unclear/ Not applicable</w:t>
            </w:r>
          </w:p>
        </w:tc>
        <w:tc>
          <w:tcPr>
            <w:tcW w:w="1336" w:type="dxa"/>
            <w:hideMark/>
          </w:tcPr>
          <w:p w14:paraId="15AC5404" w14:textId="7B307002"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 xml:space="preserve">6. </w:t>
            </w:r>
            <w:r w:rsidRPr="0053000B">
              <w:rPr>
                <w:rFonts w:cs="Calibri"/>
                <w:sz w:val="16"/>
                <w:szCs w:val="16"/>
                <w:lang w:eastAsia="en-AU"/>
              </w:rPr>
              <w:t>Is there a statement locating the researcher culturally or theoretically?</w:t>
            </w:r>
            <w:r w:rsidR="00B04035" w:rsidRPr="0053000B">
              <w:rPr>
                <w:rFonts w:cs="Calibri"/>
                <w:sz w:val="16"/>
                <w:szCs w:val="16"/>
                <w:lang w:eastAsia="en-AU"/>
              </w:rPr>
              <w:t xml:space="preserve"> Yes/No/Unclear/ Not applicable</w:t>
            </w:r>
          </w:p>
        </w:tc>
        <w:tc>
          <w:tcPr>
            <w:tcW w:w="1179" w:type="dxa"/>
          </w:tcPr>
          <w:p w14:paraId="4F268492" w14:textId="72BD56F3"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7.</w:t>
            </w:r>
            <w:r w:rsidR="0053000B" w:rsidRPr="0053000B">
              <w:rPr>
                <w:rFonts w:cs="Calibri"/>
                <w:sz w:val="16"/>
                <w:szCs w:val="16"/>
                <w:lang w:eastAsia="en-AU"/>
              </w:rPr>
              <w:t xml:space="preserve"> Is the influence of the researcher on the research, and vice- versa, addressed?</w:t>
            </w:r>
            <w:r w:rsidR="00B04035" w:rsidRPr="0053000B">
              <w:rPr>
                <w:rFonts w:cs="Calibri"/>
                <w:sz w:val="16"/>
                <w:szCs w:val="16"/>
                <w:lang w:eastAsia="en-AU"/>
              </w:rPr>
              <w:t xml:space="preserve"> Yes/No/Unclear/ Not applicable</w:t>
            </w:r>
          </w:p>
        </w:tc>
        <w:tc>
          <w:tcPr>
            <w:tcW w:w="992" w:type="dxa"/>
          </w:tcPr>
          <w:p w14:paraId="3FE6EAF1" w14:textId="5799CF06"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8.</w:t>
            </w:r>
            <w:r w:rsidR="0053000B" w:rsidRPr="0053000B">
              <w:rPr>
                <w:sz w:val="16"/>
                <w:szCs w:val="16"/>
              </w:rPr>
              <w:t xml:space="preserve"> </w:t>
            </w:r>
            <w:r w:rsidR="0053000B" w:rsidRPr="0053000B">
              <w:rPr>
                <w:rFonts w:cs="Calibri"/>
                <w:sz w:val="16"/>
                <w:szCs w:val="16"/>
                <w:lang w:eastAsia="en-AU"/>
              </w:rPr>
              <w:t>Are participants, and their voices, adequately represented?</w:t>
            </w:r>
            <w:r w:rsidR="00B04035" w:rsidRPr="0053000B">
              <w:rPr>
                <w:rFonts w:cs="Calibri"/>
                <w:sz w:val="16"/>
                <w:szCs w:val="16"/>
                <w:lang w:eastAsia="en-AU"/>
              </w:rPr>
              <w:t xml:space="preserve"> Yes/No/Unclear/ Not applicable</w:t>
            </w:r>
          </w:p>
        </w:tc>
        <w:tc>
          <w:tcPr>
            <w:tcW w:w="1417" w:type="dxa"/>
          </w:tcPr>
          <w:p w14:paraId="1DE26106" w14:textId="1C2380F4"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9.</w:t>
            </w:r>
            <w:r w:rsidR="0053000B" w:rsidRPr="0053000B">
              <w:rPr>
                <w:rFonts w:cs="Calibri"/>
                <w:sz w:val="16"/>
                <w:szCs w:val="16"/>
                <w:lang w:eastAsia="en-AU"/>
              </w:rPr>
              <w:t xml:space="preserve"> Is the research ethical according to current criteria or, for recent studies, and is there evidence of ethical approval by an appropriate body?</w:t>
            </w:r>
            <w:r w:rsidR="00B04035" w:rsidRPr="0053000B">
              <w:rPr>
                <w:rFonts w:cs="Calibri"/>
                <w:sz w:val="16"/>
                <w:szCs w:val="16"/>
                <w:lang w:eastAsia="en-AU"/>
              </w:rPr>
              <w:t xml:space="preserve"> Yes/No/Unclear/ Not applicable</w:t>
            </w:r>
          </w:p>
        </w:tc>
        <w:tc>
          <w:tcPr>
            <w:tcW w:w="993" w:type="dxa"/>
          </w:tcPr>
          <w:p w14:paraId="430FFE38" w14:textId="40C0F160"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10.</w:t>
            </w:r>
            <w:r w:rsidR="0053000B" w:rsidRPr="0053000B">
              <w:rPr>
                <w:sz w:val="16"/>
                <w:szCs w:val="16"/>
              </w:rPr>
              <w:t xml:space="preserve"> </w:t>
            </w:r>
            <w:r w:rsidR="0053000B" w:rsidRPr="0053000B">
              <w:rPr>
                <w:rFonts w:cs="Calibri"/>
                <w:sz w:val="16"/>
                <w:szCs w:val="16"/>
                <w:lang w:eastAsia="en-AU"/>
              </w:rPr>
              <w:t>Do the conclusions drawn in the research report flow from the analysis, or interpretation, of the data?</w:t>
            </w:r>
            <w:r w:rsidR="00B04035" w:rsidRPr="0053000B">
              <w:rPr>
                <w:rFonts w:cs="Calibri"/>
                <w:sz w:val="16"/>
                <w:szCs w:val="16"/>
                <w:lang w:eastAsia="en-AU"/>
              </w:rPr>
              <w:t xml:space="preserve"> Yes/No/Unclear/ Not applicable</w:t>
            </w:r>
          </w:p>
        </w:tc>
        <w:tc>
          <w:tcPr>
            <w:tcW w:w="567" w:type="dxa"/>
          </w:tcPr>
          <w:p w14:paraId="53FA5E3C" w14:textId="77D7588E"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11.</w:t>
            </w:r>
            <w:r w:rsidR="0053000B" w:rsidRPr="0053000B">
              <w:rPr>
                <w:sz w:val="16"/>
                <w:szCs w:val="16"/>
              </w:rPr>
              <w:t xml:space="preserve"> Overall appraisal: include, exclude, seek further info</w:t>
            </w:r>
          </w:p>
        </w:tc>
        <w:tc>
          <w:tcPr>
            <w:tcW w:w="2268" w:type="dxa"/>
          </w:tcPr>
          <w:p w14:paraId="70356349" w14:textId="61B89E55" w:rsidR="00AA1DD3" w:rsidRPr="0053000B" w:rsidRDefault="00AA1DD3" w:rsidP="008E42C2">
            <w:pPr>
              <w:jc w:val="both"/>
              <w:cnfStyle w:val="100000000000" w:firstRow="1" w:lastRow="0" w:firstColumn="0" w:lastColumn="0" w:oddVBand="0" w:evenVBand="0" w:oddHBand="0" w:evenHBand="0" w:firstRowFirstColumn="0" w:firstRowLastColumn="0" w:lastRowFirstColumn="0" w:lastRowLastColumn="0"/>
              <w:rPr>
                <w:sz w:val="16"/>
                <w:szCs w:val="16"/>
              </w:rPr>
            </w:pPr>
            <w:r w:rsidRPr="0053000B">
              <w:rPr>
                <w:sz w:val="16"/>
                <w:szCs w:val="16"/>
              </w:rPr>
              <w:t>12.</w:t>
            </w:r>
            <w:r w:rsidR="0053000B" w:rsidRPr="0053000B">
              <w:rPr>
                <w:sz w:val="16"/>
                <w:szCs w:val="16"/>
              </w:rPr>
              <w:t xml:space="preserve">Comments including reasons for exclusion </w:t>
            </w:r>
          </w:p>
        </w:tc>
      </w:tr>
      <w:tr w:rsidR="00640F94" w14:paraId="1BE4EE90" w14:textId="4B2EEA6C" w:rsidTr="00B04035">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870" w:type="dxa"/>
          </w:tcPr>
          <w:p w14:paraId="546257D4" w14:textId="2B3F12F3" w:rsidR="006575A2" w:rsidRPr="003912CD" w:rsidRDefault="00D40F64" w:rsidP="006575A2">
            <w:pPr>
              <w:jc w:val="both"/>
              <w:rPr>
                <w:rFonts w:eastAsia="Calibri"/>
                <w:color w:val="000000"/>
                <w:kern w:val="24"/>
                <w:sz w:val="16"/>
                <w:szCs w:val="16"/>
              </w:rPr>
            </w:pPr>
            <w:r>
              <w:rPr>
                <w:rFonts w:eastAsia="Calibri"/>
                <w:color w:val="000000"/>
                <w:kern w:val="24"/>
                <w:sz w:val="16"/>
                <w:szCs w:val="16"/>
              </w:rPr>
              <w:t>Bates (2019)</w:t>
            </w:r>
          </w:p>
        </w:tc>
        <w:tc>
          <w:tcPr>
            <w:tcW w:w="1336" w:type="dxa"/>
          </w:tcPr>
          <w:p w14:paraId="5BD03E93" w14:textId="75D3143D" w:rsidR="006575A2" w:rsidRPr="003912CD" w:rsidRDefault="006575A2" w:rsidP="006575A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5EFD7015" w14:textId="5398EAE2" w:rsidR="006575A2" w:rsidRPr="00DC15D9" w:rsidRDefault="006575A2" w:rsidP="006575A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3BC1B7EF" w14:textId="47507378" w:rsidR="006575A2" w:rsidRPr="003912CD" w:rsidRDefault="006575A2" w:rsidP="006575A2">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Pr>
                <w:rFonts w:eastAsiaTheme="minorHAnsi"/>
                <w:sz w:val="16"/>
                <w:szCs w:val="16"/>
                <w:lang w:eastAsia="en-US"/>
              </w:rPr>
              <w:t>Yes</w:t>
            </w:r>
          </w:p>
        </w:tc>
        <w:tc>
          <w:tcPr>
            <w:tcW w:w="1336" w:type="dxa"/>
          </w:tcPr>
          <w:p w14:paraId="06A2CFDC" w14:textId="746A9037" w:rsidR="006575A2" w:rsidRPr="003912CD" w:rsidRDefault="006575A2" w:rsidP="006575A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Pr>
                <w:rFonts w:eastAsiaTheme="minorHAnsi"/>
                <w:sz w:val="16"/>
                <w:szCs w:val="16"/>
                <w:lang w:eastAsia="en-US"/>
              </w:rPr>
              <w:t>Yes</w:t>
            </w:r>
          </w:p>
        </w:tc>
        <w:tc>
          <w:tcPr>
            <w:tcW w:w="1336" w:type="dxa"/>
          </w:tcPr>
          <w:p w14:paraId="2F0CE85D" w14:textId="372B9514" w:rsidR="006575A2" w:rsidRPr="003912CD" w:rsidRDefault="006575A2" w:rsidP="006575A2">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Pr>
                <w:rFonts w:eastAsiaTheme="minorHAnsi"/>
                <w:sz w:val="16"/>
                <w:szCs w:val="16"/>
                <w:lang w:eastAsia="en-US"/>
              </w:rPr>
              <w:t>Yes</w:t>
            </w:r>
          </w:p>
        </w:tc>
        <w:tc>
          <w:tcPr>
            <w:tcW w:w="1336" w:type="dxa"/>
          </w:tcPr>
          <w:p w14:paraId="7DCF7C6A" w14:textId="5017E9AB" w:rsidR="006575A2" w:rsidRPr="003912CD" w:rsidRDefault="006575A2" w:rsidP="006575A2">
            <w:pPr>
              <w:jc w:val="both"/>
              <w:cnfStyle w:val="000000100000" w:firstRow="0" w:lastRow="0" w:firstColumn="0" w:lastColumn="0" w:oddVBand="0" w:evenVBand="0" w:oddHBand="1" w:evenHBand="0" w:firstRowFirstColumn="0" w:firstRowLastColumn="0" w:lastRowFirstColumn="0" w:lastRowLastColumn="0"/>
              <w:rPr>
                <w:rFonts w:eastAsia="Calibri"/>
                <w:color w:val="000000"/>
                <w:kern w:val="24"/>
                <w:sz w:val="16"/>
                <w:szCs w:val="16"/>
              </w:rPr>
            </w:pPr>
            <w:r w:rsidRPr="003912CD">
              <w:rPr>
                <w:rFonts w:eastAsiaTheme="minorHAnsi"/>
                <w:sz w:val="16"/>
                <w:szCs w:val="16"/>
                <w:lang w:eastAsia="en-US"/>
              </w:rPr>
              <w:t xml:space="preserve"> </w:t>
            </w:r>
            <w:r w:rsidR="006A08C7">
              <w:rPr>
                <w:rFonts w:eastAsiaTheme="minorHAnsi"/>
                <w:sz w:val="16"/>
                <w:szCs w:val="16"/>
                <w:lang w:eastAsia="en-US"/>
              </w:rPr>
              <w:t>Yes</w:t>
            </w:r>
          </w:p>
        </w:tc>
        <w:tc>
          <w:tcPr>
            <w:tcW w:w="1179" w:type="dxa"/>
          </w:tcPr>
          <w:p w14:paraId="3016B408" w14:textId="4CAF679C" w:rsidR="006575A2" w:rsidRPr="003912CD" w:rsidRDefault="006A08C7"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Yes </w:t>
            </w:r>
          </w:p>
        </w:tc>
        <w:tc>
          <w:tcPr>
            <w:tcW w:w="992" w:type="dxa"/>
          </w:tcPr>
          <w:p w14:paraId="7F9EEBFA" w14:textId="44E3CAB4" w:rsidR="006575A2" w:rsidRPr="003912CD" w:rsidRDefault="006575A2"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417" w:type="dxa"/>
          </w:tcPr>
          <w:p w14:paraId="6C1EF194" w14:textId="71E43108" w:rsidR="006575A2" w:rsidRPr="003912CD" w:rsidRDefault="006575A2"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993" w:type="dxa"/>
          </w:tcPr>
          <w:p w14:paraId="130DB9FD" w14:textId="5A39F159" w:rsidR="006575A2" w:rsidRPr="003912CD" w:rsidRDefault="006575A2"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567" w:type="dxa"/>
          </w:tcPr>
          <w:p w14:paraId="1CF1BA1C" w14:textId="7115F0E5" w:rsidR="006575A2" w:rsidRPr="003912CD" w:rsidRDefault="006575A2"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Include</w:t>
            </w:r>
          </w:p>
        </w:tc>
        <w:tc>
          <w:tcPr>
            <w:tcW w:w="2268" w:type="dxa"/>
          </w:tcPr>
          <w:p w14:paraId="61E3FFAF" w14:textId="5FCC80E9" w:rsidR="006575A2" w:rsidRPr="003912CD" w:rsidRDefault="006575A2"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The research focussed on the target population and met the review inclusion criteria. </w:t>
            </w:r>
          </w:p>
        </w:tc>
      </w:tr>
      <w:tr w:rsidR="00B04035" w14:paraId="607889AF" w14:textId="77777777" w:rsidTr="00B04035">
        <w:trPr>
          <w:trHeight w:val="423"/>
        </w:trPr>
        <w:tc>
          <w:tcPr>
            <w:cnfStyle w:val="001000000000" w:firstRow="0" w:lastRow="0" w:firstColumn="1" w:lastColumn="0" w:oddVBand="0" w:evenVBand="0" w:oddHBand="0" w:evenHBand="0" w:firstRowFirstColumn="0" w:firstRowLastColumn="0" w:lastRowFirstColumn="0" w:lastRowLastColumn="0"/>
            <w:tcW w:w="870" w:type="dxa"/>
          </w:tcPr>
          <w:p w14:paraId="6AFDCCA5" w14:textId="5E356E3C" w:rsidR="006575A2" w:rsidRPr="003912CD" w:rsidRDefault="00AB622C" w:rsidP="006575A2">
            <w:pPr>
              <w:jc w:val="both"/>
              <w:rPr>
                <w:rFonts w:ascii="Times" w:hAnsi="Times"/>
                <w:sz w:val="16"/>
                <w:szCs w:val="16"/>
              </w:rPr>
            </w:pPr>
            <w:r w:rsidRPr="001840D8">
              <w:rPr>
                <w:rFonts w:ascii="Times" w:hAnsi="Times"/>
                <w:sz w:val="16"/>
                <w:szCs w:val="16"/>
              </w:rPr>
              <w:t>Gill and Begum (2023)</w:t>
            </w:r>
          </w:p>
        </w:tc>
        <w:tc>
          <w:tcPr>
            <w:tcW w:w="1336" w:type="dxa"/>
          </w:tcPr>
          <w:p w14:paraId="25A0C297" w14:textId="157E69F9" w:rsidR="006575A2" w:rsidRDefault="003D58EA" w:rsidP="006575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2355DD05" w14:textId="2DB4373F" w:rsidR="006575A2" w:rsidRDefault="003D58EA" w:rsidP="006575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300CCB34" w14:textId="75B831CB" w:rsidR="006575A2" w:rsidRDefault="003D58EA" w:rsidP="006575A2">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75DC612E" w14:textId="365B24A5" w:rsidR="006575A2" w:rsidRDefault="003D58EA" w:rsidP="006575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22891301" w14:textId="619996FF" w:rsidR="006575A2" w:rsidRDefault="003D58EA" w:rsidP="006575A2">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7FAAD969" w14:textId="0F47A53E" w:rsidR="006575A2" w:rsidRPr="003912CD" w:rsidRDefault="0003025C" w:rsidP="006575A2">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Unclear</w:t>
            </w:r>
          </w:p>
        </w:tc>
        <w:tc>
          <w:tcPr>
            <w:tcW w:w="1179" w:type="dxa"/>
          </w:tcPr>
          <w:p w14:paraId="58639F5B" w14:textId="307F83F1" w:rsidR="006575A2" w:rsidRDefault="0003025C" w:rsidP="006575A2">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Unclear </w:t>
            </w:r>
          </w:p>
        </w:tc>
        <w:tc>
          <w:tcPr>
            <w:tcW w:w="992" w:type="dxa"/>
          </w:tcPr>
          <w:p w14:paraId="00E55CF9" w14:textId="4CC24268" w:rsidR="006575A2" w:rsidRDefault="00005C9C" w:rsidP="006575A2">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417" w:type="dxa"/>
          </w:tcPr>
          <w:p w14:paraId="7A2C7A0B" w14:textId="537A6486" w:rsidR="006575A2" w:rsidRDefault="00005C9C" w:rsidP="006575A2">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993" w:type="dxa"/>
          </w:tcPr>
          <w:p w14:paraId="1753040B" w14:textId="196F533B" w:rsidR="006575A2" w:rsidRDefault="00005C9C" w:rsidP="006575A2">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567" w:type="dxa"/>
          </w:tcPr>
          <w:p w14:paraId="66CEC561" w14:textId="2F9368E0" w:rsidR="006575A2" w:rsidRDefault="00005C9C" w:rsidP="006575A2">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Include </w:t>
            </w:r>
          </w:p>
        </w:tc>
        <w:tc>
          <w:tcPr>
            <w:tcW w:w="2268" w:type="dxa"/>
          </w:tcPr>
          <w:p w14:paraId="2576FA99" w14:textId="73BDDB6C" w:rsidR="006575A2" w:rsidRDefault="00005C9C" w:rsidP="006575A2">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The study was ethically conducted and met the review inclusion criteria. </w:t>
            </w:r>
          </w:p>
        </w:tc>
      </w:tr>
      <w:tr w:rsidR="00640F94" w14:paraId="25A3AF00" w14:textId="77777777" w:rsidTr="00B04035">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870" w:type="dxa"/>
          </w:tcPr>
          <w:p w14:paraId="3E0E1CA4" w14:textId="7C21347E" w:rsidR="006E4FBB" w:rsidRPr="003912CD" w:rsidRDefault="009076DC" w:rsidP="006575A2">
            <w:pPr>
              <w:jc w:val="both"/>
              <w:rPr>
                <w:rFonts w:ascii="Times" w:hAnsi="Times"/>
                <w:sz w:val="16"/>
                <w:szCs w:val="16"/>
              </w:rPr>
            </w:pPr>
            <w:r w:rsidRPr="001840D8">
              <w:rPr>
                <w:rFonts w:ascii="Times" w:hAnsi="Times"/>
                <w:sz w:val="16"/>
                <w:szCs w:val="16"/>
              </w:rPr>
              <w:t>Hogan, Clarke and Ward (2021)</w:t>
            </w:r>
          </w:p>
        </w:tc>
        <w:tc>
          <w:tcPr>
            <w:tcW w:w="1336" w:type="dxa"/>
          </w:tcPr>
          <w:p w14:paraId="3E6D96DF" w14:textId="75E59B7E" w:rsidR="006E4FBB" w:rsidRDefault="009076DC" w:rsidP="006575A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0D41B3F2" w14:textId="048B38D9" w:rsidR="006E4FBB" w:rsidRDefault="009076DC" w:rsidP="006575A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2CA0F09B" w14:textId="6C108AE9" w:rsidR="006E4FBB" w:rsidRDefault="009076DC"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353B2BCC" w14:textId="51AE01AF" w:rsidR="006E4FBB" w:rsidRDefault="009076DC" w:rsidP="006575A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3A0C0182" w14:textId="1B8365ED" w:rsidR="006E4FBB" w:rsidRDefault="009076DC"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79A2AE3E" w14:textId="72EFE19C" w:rsidR="006E4FBB" w:rsidRDefault="009076DC"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Unclear </w:t>
            </w:r>
          </w:p>
        </w:tc>
        <w:tc>
          <w:tcPr>
            <w:tcW w:w="1179" w:type="dxa"/>
          </w:tcPr>
          <w:p w14:paraId="71036E71" w14:textId="4ECFFD38" w:rsidR="006E4FBB" w:rsidRDefault="009076DC"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992" w:type="dxa"/>
          </w:tcPr>
          <w:p w14:paraId="2BB0D0E0" w14:textId="1C32344C" w:rsidR="006E4FBB" w:rsidRDefault="009076DC"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417" w:type="dxa"/>
          </w:tcPr>
          <w:p w14:paraId="3949E38A" w14:textId="4D0D111D" w:rsidR="006E4FBB" w:rsidRDefault="009076DC"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993" w:type="dxa"/>
          </w:tcPr>
          <w:p w14:paraId="62AAE784" w14:textId="095666A5" w:rsidR="006E4FBB" w:rsidRDefault="009076DC"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567" w:type="dxa"/>
          </w:tcPr>
          <w:p w14:paraId="5180B09B" w14:textId="52AC8B00" w:rsidR="006E4FBB" w:rsidRDefault="009076DC"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2268" w:type="dxa"/>
          </w:tcPr>
          <w:p w14:paraId="51041B99" w14:textId="70F35526" w:rsidR="006E4FBB" w:rsidRDefault="009076DC" w:rsidP="006575A2">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The study included hard to reach population often under-represented in research. </w:t>
            </w:r>
          </w:p>
        </w:tc>
      </w:tr>
      <w:tr w:rsidR="009076DC" w14:paraId="0010A9E6" w14:textId="77777777" w:rsidTr="00B04035">
        <w:trPr>
          <w:trHeight w:val="423"/>
        </w:trPr>
        <w:tc>
          <w:tcPr>
            <w:cnfStyle w:val="001000000000" w:firstRow="0" w:lastRow="0" w:firstColumn="1" w:lastColumn="0" w:oddVBand="0" w:evenVBand="0" w:oddHBand="0" w:evenHBand="0" w:firstRowFirstColumn="0" w:firstRowLastColumn="0" w:lastRowFirstColumn="0" w:lastRowLastColumn="0"/>
            <w:tcW w:w="870" w:type="dxa"/>
          </w:tcPr>
          <w:p w14:paraId="61BF29D1" w14:textId="56C0C180" w:rsidR="009076DC" w:rsidRPr="003912CD" w:rsidRDefault="009076DC" w:rsidP="009076DC">
            <w:pPr>
              <w:jc w:val="both"/>
              <w:rPr>
                <w:rFonts w:ascii="Times" w:hAnsi="Times"/>
                <w:sz w:val="16"/>
                <w:szCs w:val="16"/>
              </w:rPr>
            </w:pPr>
            <w:r w:rsidRPr="001840D8">
              <w:rPr>
                <w:rFonts w:ascii="Times" w:hAnsi="Times"/>
                <w:sz w:val="16"/>
                <w:szCs w:val="16"/>
              </w:rPr>
              <w:t>Hogan, Clarke and Ward (202</w:t>
            </w:r>
            <w:r>
              <w:rPr>
                <w:rFonts w:ascii="Times" w:hAnsi="Times"/>
                <w:sz w:val="16"/>
                <w:szCs w:val="16"/>
              </w:rPr>
              <w:t>4</w:t>
            </w:r>
            <w:r w:rsidRPr="001840D8">
              <w:rPr>
                <w:rFonts w:ascii="Times" w:hAnsi="Times"/>
                <w:sz w:val="16"/>
                <w:szCs w:val="16"/>
              </w:rPr>
              <w:t>)</w:t>
            </w:r>
          </w:p>
        </w:tc>
        <w:tc>
          <w:tcPr>
            <w:tcW w:w="1336" w:type="dxa"/>
          </w:tcPr>
          <w:p w14:paraId="7DB42119" w14:textId="525DFE34" w:rsidR="009076DC" w:rsidRDefault="009076DC" w:rsidP="009076D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0266A4B0" w14:textId="25689328" w:rsidR="009076DC" w:rsidRDefault="009076DC" w:rsidP="009076D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36C896EE" w14:textId="7A8E6D0E" w:rsidR="009076DC" w:rsidRDefault="009076DC" w:rsidP="009076DC">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4852FBA2" w14:textId="342DB279" w:rsidR="009076DC" w:rsidRDefault="009076DC" w:rsidP="009076D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328C5829" w14:textId="14EF3EA7" w:rsidR="009076DC" w:rsidRDefault="009076DC" w:rsidP="009076DC">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4D1EDC5C" w14:textId="0E1E96C6" w:rsidR="009076DC" w:rsidRDefault="00E42AA2" w:rsidP="009076DC">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Unclear </w:t>
            </w:r>
          </w:p>
        </w:tc>
        <w:tc>
          <w:tcPr>
            <w:tcW w:w="1179" w:type="dxa"/>
          </w:tcPr>
          <w:p w14:paraId="33F8897E" w14:textId="6CD71A28" w:rsidR="009076DC" w:rsidRDefault="009076DC" w:rsidP="009076DC">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992" w:type="dxa"/>
          </w:tcPr>
          <w:p w14:paraId="60BF78F8" w14:textId="60AF4639" w:rsidR="009076DC" w:rsidRDefault="009076DC" w:rsidP="009076DC">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417" w:type="dxa"/>
          </w:tcPr>
          <w:p w14:paraId="2C90A5E6" w14:textId="205D0F72" w:rsidR="009076DC" w:rsidRDefault="009076DC" w:rsidP="009076DC">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993" w:type="dxa"/>
          </w:tcPr>
          <w:p w14:paraId="4439404C" w14:textId="330C6F91" w:rsidR="009076DC" w:rsidRDefault="009076DC" w:rsidP="009076DC">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567" w:type="dxa"/>
          </w:tcPr>
          <w:p w14:paraId="636471FC" w14:textId="476B6E12" w:rsidR="009076DC" w:rsidRDefault="009076DC" w:rsidP="009076DC">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2268" w:type="dxa"/>
          </w:tcPr>
          <w:p w14:paraId="1F75AA3D" w14:textId="541934AD" w:rsidR="009076DC" w:rsidRDefault="009076DC" w:rsidP="009076DC">
            <w:pPr>
              <w:jc w:val="both"/>
              <w:cnfStyle w:val="000000000000" w:firstRow="0" w:lastRow="0" w:firstColumn="0" w:lastColumn="0" w:oddVBand="0" w:evenVBand="0" w:oddHBand="0"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The study was robust and met the inclusion criteria. </w:t>
            </w:r>
          </w:p>
        </w:tc>
      </w:tr>
      <w:tr w:rsidR="009076DC" w14:paraId="65773B64" w14:textId="77777777" w:rsidTr="00B04035">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870" w:type="dxa"/>
          </w:tcPr>
          <w:p w14:paraId="03D4A035" w14:textId="7D533A56" w:rsidR="009076DC" w:rsidRPr="003912CD" w:rsidRDefault="005560DC" w:rsidP="009076DC">
            <w:pPr>
              <w:jc w:val="both"/>
              <w:rPr>
                <w:rFonts w:ascii="Times" w:hAnsi="Times"/>
                <w:sz w:val="16"/>
                <w:szCs w:val="16"/>
              </w:rPr>
            </w:pPr>
            <w:r w:rsidRPr="00614C87">
              <w:rPr>
                <w:color w:val="000000" w:themeColor="text1"/>
                <w:sz w:val="16"/>
                <w:szCs w:val="16"/>
              </w:rPr>
              <w:t>Myrie &amp; Schwab (2023)</w:t>
            </w:r>
          </w:p>
        </w:tc>
        <w:tc>
          <w:tcPr>
            <w:tcW w:w="1336" w:type="dxa"/>
          </w:tcPr>
          <w:p w14:paraId="0F12CB07" w14:textId="5AF48325" w:rsidR="009076DC" w:rsidRDefault="00056189" w:rsidP="009076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5F0380BE" w14:textId="71580844" w:rsidR="009076DC" w:rsidRDefault="00056189" w:rsidP="009076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246ED184" w14:textId="59421322" w:rsidR="009076DC" w:rsidRDefault="00056189" w:rsidP="009076DC">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4A687C49" w14:textId="4FDD6DF3" w:rsidR="009076DC" w:rsidRDefault="00E42AA2" w:rsidP="009076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2574D35D" w14:textId="7CCFE535" w:rsidR="009076DC" w:rsidRDefault="00E42AA2" w:rsidP="009076DC">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336" w:type="dxa"/>
          </w:tcPr>
          <w:p w14:paraId="0DDD5E45" w14:textId="468AD085" w:rsidR="009076DC" w:rsidRDefault="00E42AA2" w:rsidP="009076DC">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179" w:type="dxa"/>
          </w:tcPr>
          <w:p w14:paraId="00763B7C" w14:textId="566E46B2" w:rsidR="009076DC" w:rsidRDefault="00E42AA2" w:rsidP="009076DC">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992" w:type="dxa"/>
          </w:tcPr>
          <w:p w14:paraId="52D4C349" w14:textId="5F9B0656" w:rsidR="009076DC" w:rsidRDefault="00E42AA2" w:rsidP="009076DC">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1417" w:type="dxa"/>
          </w:tcPr>
          <w:p w14:paraId="4754AD0C" w14:textId="594EEBC1" w:rsidR="009076DC" w:rsidRDefault="00E42AA2" w:rsidP="009076DC">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993" w:type="dxa"/>
          </w:tcPr>
          <w:p w14:paraId="167F8F63" w14:textId="43B73523" w:rsidR="009076DC" w:rsidRDefault="00E42AA2" w:rsidP="009076DC">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567" w:type="dxa"/>
          </w:tcPr>
          <w:p w14:paraId="36AC7D44" w14:textId="667E5A60" w:rsidR="009076DC" w:rsidRDefault="00E42AA2" w:rsidP="009076DC">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Yes</w:t>
            </w:r>
          </w:p>
        </w:tc>
        <w:tc>
          <w:tcPr>
            <w:tcW w:w="2268" w:type="dxa"/>
          </w:tcPr>
          <w:p w14:paraId="124E6B4E" w14:textId="14F3C489" w:rsidR="009076DC" w:rsidRDefault="00E42AA2" w:rsidP="009076DC">
            <w:pPr>
              <w:jc w:val="both"/>
              <w:cnfStyle w:val="000000100000" w:firstRow="0" w:lastRow="0" w:firstColumn="0" w:lastColumn="0" w:oddVBand="0" w:evenVBand="0" w:oddHBand="1" w:evenHBand="0" w:firstRowFirstColumn="0" w:firstRowLastColumn="0" w:lastRowFirstColumn="0" w:lastRowLastColumn="0"/>
              <w:rPr>
                <w:rFonts w:eastAsiaTheme="minorHAnsi"/>
                <w:sz w:val="16"/>
                <w:szCs w:val="16"/>
                <w:lang w:eastAsia="en-US"/>
              </w:rPr>
            </w:pPr>
            <w:r>
              <w:rPr>
                <w:rFonts w:eastAsiaTheme="minorHAnsi"/>
                <w:sz w:val="16"/>
                <w:szCs w:val="16"/>
                <w:lang w:eastAsia="en-US"/>
              </w:rPr>
              <w:t xml:space="preserve">The study </w:t>
            </w:r>
            <w:r w:rsidR="00DD3C12">
              <w:rPr>
                <w:rFonts w:eastAsiaTheme="minorHAnsi"/>
                <w:sz w:val="16"/>
                <w:szCs w:val="16"/>
                <w:lang w:eastAsia="en-US"/>
              </w:rPr>
              <w:t>adopts</w:t>
            </w:r>
            <w:r>
              <w:rPr>
                <w:rFonts w:eastAsiaTheme="minorHAnsi"/>
                <w:sz w:val="16"/>
                <w:szCs w:val="16"/>
                <w:lang w:eastAsia="en-US"/>
              </w:rPr>
              <w:t xml:space="preserve"> a clear transparent methodology meeting the review’s inclusion criteria. </w:t>
            </w:r>
          </w:p>
        </w:tc>
      </w:tr>
    </w:tbl>
    <w:p w14:paraId="658FB119" w14:textId="77777777" w:rsidR="00B04035" w:rsidRDefault="00B04035" w:rsidP="00B04035">
      <w:pPr>
        <w:spacing w:after="160" w:line="259" w:lineRule="auto"/>
        <w:rPr>
          <w:b/>
          <w:bCs/>
        </w:rPr>
      </w:pPr>
    </w:p>
    <w:p w14:paraId="1AA43016" w14:textId="77777777" w:rsidR="003A3975" w:rsidRDefault="003A3975" w:rsidP="00B04035">
      <w:pPr>
        <w:spacing w:after="160" w:line="259" w:lineRule="auto"/>
        <w:rPr>
          <w:b/>
          <w:bCs/>
        </w:rPr>
      </w:pPr>
    </w:p>
    <w:p w14:paraId="44B182C8" w14:textId="77777777" w:rsidR="003A3975" w:rsidRDefault="003A3975" w:rsidP="00B04035">
      <w:pPr>
        <w:spacing w:after="160" w:line="259" w:lineRule="auto"/>
        <w:rPr>
          <w:b/>
          <w:bCs/>
        </w:rPr>
      </w:pPr>
    </w:p>
    <w:p w14:paraId="676F1EA9" w14:textId="77777777" w:rsidR="003A3975" w:rsidRDefault="003A3975" w:rsidP="00B04035">
      <w:pPr>
        <w:spacing w:after="160" w:line="259" w:lineRule="auto"/>
        <w:rPr>
          <w:b/>
          <w:bCs/>
        </w:rPr>
      </w:pPr>
    </w:p>
    <w:p w14:paraId="0456008E" w14:textId="77777777" w:rsidR="00500F36" w:rsidRDefault="00500F36" w:rsidP="00B04035">
      <w:pPr>
        <w:spacing w:after="160" w:line="259" w:lineRule="auto"/>
        <w:rPr>
          <w:b/>
          <w:bCs/>
        </w:rPr>
      </w:pPr>
    </w:p>
    <w:p w14:paraId="4A5E4E9D" w14:textId="7E0BEB08" w:rsidR="00173249" w:rsidRPr="003E3C44" w:rsidRDefault="00173249" w:rsidP="00173249">
      <w:pPr>
        <w:spacing w:after="160" w:line="259" w:lineRule="auto"/>
        <w:rPr>
          <w:b/>
          <w:bCs/>
          <w:color w:val="000000" w:themeColor="text1"/>
        </w:rPr>
      </w:pPr>
      <w:r w:rsidRPr="003E3C44">
        <w:rPr>
          <w:b/>
          <w:bCs/>
          <w:color w:val="000000" w:themeColor="text1"/>
        </w:rPr>
        <w:lastRenderedPageBreak/>
        <w:t>Appendix 3: Quality Appraisal Checklist for Quantitative</w:t>
      </w:r>
      <w:r>
        <w:rPr>
          <w:b/>
          <w:bCs/>
          <w:color w:val="000000" w:themeColor="text1"/>
        </w:rPr>
        <w:t xml:space="preserve"> Studies (</w:t>
      </w:r>
      <w:r w:rsidRPr="003E3C44">
        <w:rPr>
          <w:b/>
          <w:bCs/>
          <w:color w:val="000000" w:themeColor="text1"/>
        </w:rPr>
        <w:t>Symonds &amp; Tang et al., 2024)</w:t>
      </w:r>
    </w:p>
    <w:tbl>
      <w:tblPr>
        <w:tblStyle w:val="PlainTable1"/>
        <w:tblW w:w="16018" w:type="dxa"/>
        <w:tblInd w:w="-1139" w:type="dxa"/>
        <w:tblLayout w:type="fixed"/>
        <w:tblLook w:val="04A0" w:firstRow="1" w:lastRow="0" w:firstColumn="1" w:lastColumn="0" w:noHBand="0" w:noVBand="1"/>
      </w:tblPr>
      <w:tblGrid>
        <w:gridCol w:w="836"/>
        <w:gridCol w:w="1278"/>
        <w:gridCol w:w="1278"/>
        <w:gridCol w:w="1279"/>
        <w:gridCol w:w="1279"/>
        <w:gridCol w:w="1279"/>
        <w:gridCol w:w="1279"/>
        <w:gridCol w:w="1130"/>
        <w:gridCol w:w="953"/>
        <w:gridCol w:w="1356"/>
        <w:gridCol w:w="954"/>
        <w:gridCol w:w="1133"/>
        <w:gridCol w:w="992"/>
        <w:gridCol w:w="992"/>
      </w:tblGrid>
      <w:tr w:rsidR="00173249" w:rsidRPr="003E3C44" w14:paraId="6A9C9B1A" w14:textId="77777777" w:rsidTr="000250E0">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836" w:type="dxa"/>
            <w:hideMark/>
          </w:tcPr>
          <w:p w14:paraId="1EFAB11B" w14:textId="77777777" w:rsidR="00173249" w:rsidRPr="003E3C44" w:rsidRDefault="00173249" w:rsidP="000250E0">
            <w:pPr>
              <w:jc w:val="both"/>
              <w:rPr>
                <w:color w:val="000000" w:themeColor="text1"/>
                <w:sz w:val="16"/>
                <w:szCs w:val="16"/>
              </w:rPr>
            </w:pPr>
            <w:r w:rsidRPr="003E3C44">
              <w:rPr>
                <w:rFonts w:eastAsia="Calibri"/>
                <w:b w:val="0"/>
                <w:bCs w:val="0"/>
                <w:color w:val="000000" w:themeColor="text1"/>
                <w:kern w:val="24"/>
                <w:sz w:val="16"/>
                <w:szCs w:val="16"/>
              </w:rPr>
              <w:t>Author(s)</w:t>
            </w:r>
          </w:p>
        </w:tc>
        <w:tc>
          <w:tcPr>
            <w:tcW w:w="1278" w:type="dxa"/>
            <w:hideMark/>
          </w:tcPr>
          <w:p w14:paraId="12692B02"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3E3C44">
              <w:rPr>
                <w:rFonts w:cs="Calibri"/>
                <w:color w:val="000000" w:themeColor="text1"/>
                <w:sz w:val="16"/>
                <w:szCs w:val="16"/>
                <w:lang w:eastAsia="en-AU"/>
              </w:rPr>
              <w:t xml:space="preserve">1. </w:t>
            </w:r>
            <w:r w:rsidRPr="003E3C44">
              <w:rPr>
                <w:color w:val="000000" w:themeColor="text1"/>
                <w:sz w:val="16"/>
                <w:szCs w:val="16"/>
              </w:rPr>
              <w:t>Was the study setting (venues) and/or geographic location described in detail?</w:t>
            </w:r>
          </w:p>
          <w:p w14:paraId="67A3A92A"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p>
        </w:tc>
        <w:tc>
          <w:tcPr>
            <w:tcW w:w="1278" w:type="dxa"/>
            <w:hideMark/>
          </w:tcPr>
          <w:p w14:paraId="0C9DAE5E"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2. Were the recruitment processes explained?</w:t>
            </w:r>
          </w:p>
        </w:tc>
        <w:tc>
          <w:tcPr>
            <w:tcW w:w="1279" w:type="dxa"/>
            <w:hideMark/>
          </w:tcPr>
          <w:p w14:paraId="1836F42A"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3. Was the administration process explained?</w:t>
            </w:r>
          </w:p>
        </w:tc>
        <w:tc>
          <w:tcPr>
            <w:tcW w:w="1279" w:type="dxa"/>
            <w:hideMark/>
          </w:tcPr>
          <w:p w14:paraId="0F41A296"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4. Did the researchers receive informed consent from human participants?</w:t>
            </w:r>
          </w:p>
        </w:tc>
        <w:tc>
          <w:tcPr>
            <w:tcW w:w="1279" w:type="dxa"/>
            <w:hideMark/>
          </w:tcPr>
          <w:p w14:paraId="6407183A"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5.</w:t>
            </w:r>
            <w:r w:rsidRPr="003E3C44">
              <w:rPr>
                <w:rFonts w:cs="Calibri"/>
                <w:color w:val="000000" w:themeColor="text1"/>
                <w:sz w:val="16"/>
                <w:szCs w:val="16"/>
                <w:lang w:eastAsia="en-AU"/>
              </w:rPr>
              <w:t xml:space="preserve"> </w:t>
            </w:r>
            <w:r w:rsidRPr="003E3C44">
              <w:rPr>
                <w:color w:val="000000" w:themeColor="text1"/>
                <w:sz w:val="16"/>
                <w:szCs w:val="16"/>
              </w:rPr>
              <w:t>Is there a clear statement about ethical practices?</w:t>
            </w:r>
          </w:p>
        </w:tc>
        <w:tc>
          <w:tcPr>
            <w:tcW w:w="1279" w:type="dxa"/>
            <w:hideMark/>
          </w:tcPr>
          <w:p w14:paraId="7F394AB3"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6. Was the study sample described in detail?</w:t>
            </w:r>
          </w:p>
        </w:tc>
        <w:tc>
          <w:tcPr>
            <w:tcW w:w="1130" w:type="dxa"/>
          </w:tcPr>
          <w:p w14:paraId="53F3A8DE" w14:textId="540AB33B"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7.</w:t>
            </w:r>
            <w:r w:rsidRPr="003E3C44">
              <w:rPr>
                <w:rFonts w:cs="Calibri"/>
                <w:color w:val="000000" w:themeColor="text1"/>
                <w:sz w:val="16"/>
                <w:szCs w:val="16"/>
                <w:lang w:eastAsia="en-AU"/>
              </w:rPr>
              <w:t xml:space="preserve"> </w:t>
            </w:r>
            <w:r w:rsidRPr="003E3C44">
              <w:rPr>
                <w:color w:val="000000" w:themeColor="text1"/>
                <w:sz w:val="16"/>
                <w:szCs w:val="16"/>
              </w:rPr>
              <w:t>Were the numbers of people who</w:t>
            </w:r>
            <w:r w:rsidR="008D6905">
              <w:rPr>
                <w:color w:val="000000" w:themeColor="text1"/>
                <w:sz w:val="16"/>
                <w:szCs w:val="16"/>
              </w:rPr>
              <w:t xml:space="preserve"> </w:t>
            </w:r>
            <w:r w:rsidRPr="003E3C44">
              <w:rPr>
                <w:color w:val="000000" w:themeColor="text1"/>
                <w:sz w:val="16"/>
                <w:szCs w:val="16"/>
              </w:rPr>
              <w:t>did/did not consent to participate stated?</w:t>
            </w:r>
          </w:p>
        </w:tc>
        <w:tc>
          <w:tcPr>
            <w:tcW w:w="953" w:type="dxa"/>
          </w:tcPr>
          <w:p w14:paraId="45A21F98"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8. Was the number of participants justified?</w:t>
            </w:r>
          </w:p>
        </w:tc>
        <w:tc>
          <w:tcPr>
            <w:tcW w:w="1356" w:type="dxa"/>
          </w:tcPr>
          <w:p w14:paraId="77A2E6FA"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9.</w:t>
            </w:r>
            <w:r w:rsidRPr="003E3C44">
              <w:rPr>
                <w:rFonts w:cs="Calibri"/>
                <w:color w:val="000000" w:themeColor="text1"/>
                <w:sz w:val="16"/>
                <w:szCs w:val="16"/>
                <w:lang w:eastAsia="en-AU"/>
              </w:rPr>
              <w:t xml:space="preserve"> </w:t>
            </w:r>
            <w:r w:rsidRPr="003E3C44">
              <w:rPr>
                <w:color w:val="000000" w:themeColor="text1"/>
                <w:sz w:val="16"/>
                <w:szCs w:val="16"/>
              </w:rPr>
              <w:t>Was the missingness of data mentioned?</w:t>
            </w:r>
          </w:p>
        </w:tc>
        <w:tc>
          <w:tcPr>
            <w:tcW w:w="954" w:type="dxa"/>
          </w:tcPr>
          <w:p w14:paraId="3F840014"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10. Was the number of participants at each stage/ wave specified?</w:t>
            </w:r>
          </w:p>
        </w:tc>
        <w:tc>
          <w:tcPr>
            <w:tcW w:w="1133" w:type="dxa"/>
          </w:tcPr>
          <w:p w14:paraId="4603D176"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11. Did the authors report their missing data handling strategy?</w:t>
            </w:r>
          </w:p>
        </w:tc>
        <w:tc>
          <w:tcPr>
            <w:tcW w:w="992" w:type="dxa"/>
          </w:tcPr>
          <w:p w14:paraId="1B877FAD"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 xml:space="preserve">12. </w:t>
            </w:r>
            <w:proofErr w:type="gramStart"/>
            <w:r w:rsidRPr="003E3C44">
              <w:rPr>
                <w:color w:val="000000" w:themeColor="text1"/>
                <w:sz w:val="16"/>
                <w:szCs w:val="16"/>
              </w:rPr>
              <w:t>Was</w:t>
            </w:r>
            <w:proofErr w:type="gramEnd"/>
            <w:r w:rsidRPr="003E3C44">
              <w:rPr>
                <w:color w:val="000000" w:themeColor="text1"/>
                <w:sz w:val="16"/>
                <w:szCs w:val="16"/>
              </w:rPr>
              <w:t xml:space="preserve"> the reliability and validity of measurement methods mentioned? </w:t>
            </w:r>
          </w:p>
        </w:tc>
        <w:tc>
          <w:tcPr>
            <w:tcW w:w="992" w:type="dxa"/>
          </w:tcPr>
          <w:p w14:paraId="3839C13A" w14:textId="77777777" w:rsidR="00173249" w:rsidRPr="003E3C44" w:rsidRDefault="00173249" w:rsidP="000250E0">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r w:rsidRPr="003E3C44">
              <w:rPr>
                <w:color w:val="000000" w:themeColor="text1"/>
                <w:sz w:val="16"/>
                <w:szCs w:val="16"/>
              </w:rPr>
              <w:t xml:space="preserve">13. </w:t>
            </w:r>
          </w:p>
          <w:p w14:paraId="1AB69C73" w14:textId="77777777" w:rsidR="00173249" w:rsidRPr="003E3C44" w:rsidRDefault="00173249" w:rsidP="000250E0">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3E3C44">
              <w:rPr>
                <w:color w:val="000000" w:themeColor="text1"/>
                <w:sz w:val="16"/>
                <w:szCs w:val="16"/>
              </w:rPr>
              <w:t>For studies with repeated measures / longitudinal data</w:t>
            </w:r>
          </w:p>
        </w:tc>
      </w:tr>
      <w:tr w:rsidR="00173249" w:rsidRPr="003E3C44" w14:paraId="08876AE1" w14:textId="77777777" w:rsidTr="000250E0">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836" w:type="dxa"/>
          </w:tcPr>
          <w:p w14:paraId="14F71E8C" w14:textId="7DCE440D" w:rsidR="00173249" w:rsidRPr="00CA7041" w:rsidRDefault="00E8780A" w:rsidP="000250E0">
            <w:pPr>
              <w:jc w:val="both"/>
              <w:rPr>
                <w:rFonts w:eastAsia="Calibri"/>
                <w:color w:val="000000" w:themeColor="text1"/>
                <w:kern w:val="24"/>
                <w:sz w:val="16"/>
                <w:szCs w:val="16"/>
              </w:rPr>
            </w:pPr>
            <w:r w:rsidRPr="00CA7041">
              <w:rPr>
                <w:color w:val="000000" w:themeColor="text1"/>
                <w:sz w:val="16"/>
                <w:szCs w:val="16"/>
              </w:rPr>
              <w:t>Bebbington et al (2011)</w:t>
            </w:r>
          </w:p>
        </w:tc>
        <w:tc>
          <w:tcPr>
            <w:tcW w:w="1278" w:type="dxa"/>
          </w:tcPr>
          <w:p w14:paraId="675B9C20" w14:textId="77777777" w:rsidR="00173249" w:rsidRPr="00CA7041" w:rsidRDefault="00173249" w:rsidP="000250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CA7041">
              <w:rPr>
                <w:rFonts w:eastAsiaTheme="minorHAnsi"/>
                <w:color w:val="000000" w:themeColor="text1"/>
                <w:sz w:val="16"/>
                <w:szCs w:val="16"/>
                <w:lang w:eastAsia="en-US"/>
              </w:rPr>
              <w:t>Yes</w:t>
            </w:r>
          </w:p>
        </w:tc>
        <w:tc>
          <w:tcPr>
            <w:tcW w:w="1278" w:type="dxa"/>
          </w:tcPr>
          <w:p w14:paraId="40816B77" w14:textId="77777777" w:rsidR="00173249" w:rsidRPr="003E3C44" w:rsidRDefault="00173249" w:rsidP="000250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279" w:type="dxa"/>
          </w:tcPr>
          <w:p w14:paraId="40048707"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Calibri"/>
                <w:color w:val="000000" w:themeColor="text1"/>
                <w:kern w:val="24"/>
                <w:sz w:val="16"/>
                <w:szCs w:val="16"/>
              </w:rPr>
            </w:pPr>
            <w:r w:rsidRPr="003E3C44">
              <w:rPr>
                <w:rFonts w:eastAsiaTheme="minorHAnsi"/>
                <w:color w:val="000000" w:themeColor="text1"/>
                <w:sz w:val="16"/>
                <w:szCs w:val="16"/>
                <w:lang w:eastAsia="en-US"/>
              </w:rPr>
              <w:t>Yes</w:t>
            </w:r>
          </w:p>
        </w:tc>
        <w:tc>
          <w:tcPr>
            <w:tcW w:w="1279" w:type="dxa"/>
          </w:tcPr>
          <w:p w14:paraId="08BCE65F" w14:textId="77777777" w:rsidR="00173249" w:rsidRPr="003E3C44" w:rsidRDefault="00173249" w:rsidP="000250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alibri"/>
                <w:color w:val="000000" w:themeColor="text1"/>
                <w:kern w:val="24"/>
                <w:sz w:val="16"/>
                <w:szCs w:val="16"/>
              </w:rPr>
            </w:pPr>
            <w:r w:rsidRPr="003E3C44">
              <w:rPr>
                <w:rFonts w:eastAsiaTheme="minorHAnsi"/>
                <w:color w:val="000000" w:themeColor="text1"/>
                <w:sz w:val="16"/>
                <w:szCs w:val="16"/>
                <w:lang w:eastAsia="en-US"/>
              </w:rPr>
              <w:t>Yes</w:t>
            </w:r>
          </w:p>
        </w:tc>
        <w:tc>
          <w:tcPr>
            <w:tcW w:w="1279" w:type="dxa"/>
          </w:tcPr>
          <w:p w14:paraId="51DE8149"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Calibri"/>
                <w:color w:val="000000" w:themeColor="text1"/>
                <w:kern w:val="24"/>
                <w:sz w:val="16"/>
                <w:szCs w:val="16"/>
              </w:rPr>
            </w:pPr>
            <w:r w:rsidRPr="003E3C44">
              <w:rPr>
                <w:rFonts w:eastAsiaTheme="minorHAnsi"/>
                <w:color w:val="000000" w:themeColor="text1"/>
                <w:sz w:val="16"/>
                <w:szCs w:val="16"/>
                <w:lang w:eastAsia="en-US"/>
              </w:rPr>
              <w:t>Yes</w:t>
            </w:r>
          </w:p>
        </w:tc>
        <w:tc>
          <w:tcPr>
            <w:tcW w:w="1279" w:type="dxa"/>
          </w:tcPr>
          <w:p w14:paraId="60129EE4"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Calibri"/>
                <w:color w:val="000000" w:themeColor="text1"/>
                <w:kern w:val="24"/>
                <w:sz w:val="16"/>
                <w:szCs w:val="16"/>
              </w:rPr>
            </w:pPr>
            <w:r w:rsidRPr="003E3C44">
              <w:rPr>
                <w:rFonts w:eastAsiaTheme="minorHAnsi"/>
                <w:color w:val="000000" w:themeColor="text1"/>
                <w:sz w:val="16"/>
                <w:szCs w:val="16"/>
                <w:lang w:eastAsia="en-US"/>
              </w:rPr>
              <w:t xml:space="preserve"> Yes</w:t>
            </w:r>
          </w:p>
        </w:tc>
        <w:tc>
          <w:tcPr>
            <w:tcW w:w="1130" w:type="dxa"/>
          </w:tcPr>
          <w:p w14:paraId="456674B5"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953" w:type="dxa"/>
          </w:tcPr>
          <w:p w14:paraId="06982278"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356" w:type="dxa"/>
          </w:tcPr>
          <w:p w14:paraId="156EF97D" w14:textId="686F698F" w:rsidR="00173249" w:rsidRPr="003E3C44" w:rsidRDefault="00A31800"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954" w:type="dxa"/>
          </w:tcPr>
          <w:p w14:paraId="5D65E41C"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133" w:type="dxa"/>
          </w:tcPr>
          <w:p w14:paraId="28ECECC0" w14:textId="5FBA40AB" w:rsidR="00173249" w:rsidRPr="003E3C44" w:rsidRDefault="00A31800"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r w:rsidR="00173249" w:rsidRPr="003E3C44">
              <w:rPr>
                <w:rFonts w:eastAsiaTheme="minorHAnsi"/>
                <w:color w:val="000000" w:themeColor="text1"/>
                <w:sz w:val="16"/>
                <w:szCs w:val="16"/>
                <w:lang w:eastAsia="en-US"/>
              </w:rPr>
              <w:t xml:space="preserve"> </w:t>
            </w:r>
          </w:p>
        </w:tc>
        <w:tc>
          <w:tcPr>
            <w:tcW w:w="992" w:type="dxa"/>
          </w:tcPr>
          <w:p w14:paraId="24434EC7"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992" w:type="dxa"/>
          </w:tcPr>
          <w:p w14:paraId="4531F7A4"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p>
          <w:p w14:paraId="28F63621" w14:textId="77777777" w:rsidR="00173249" w:rsidRPr="003E3C44" w:rsidRDefault="00173249" w:rsidP="000250E0">
            <w:pPr>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N/a</w:t>
            </w:r>
          </w:p>
        </w:tc>
      </w:tr>
      <w:tr w:rsidR="00173249" w:rsidRPr="003E3C44" w14:paraId="51082C34" w14:textId="77777777" w:rsidTr="000250E0">
        <w:trPr>
          <w:trHeight w:val="423"/>
        </w:trPr>
        <w:tc>
          <w:tcPr>
            <w:cnfStyle w:val="001000000000" w:firstRow="0" w:lastRow="0" w:firstColumn="1" w:lastColumn="0" w:oddVBand="0" w:evenVBand="0" w:oddHBand="0" w:evenHBand="0" w:firstRowFirstColumn="0" w:firstRowLastColumn="0" w:lastRowFirstColumn="0" w:lastRowLastColumn="0"/>
            <w:tcW w:w="836" w:type="dxa"/>
          </w:tcPr>
          <w:p w14:paraId="4E1BF9E0" w14:textId="77777777" w:rsidR="00173249" w:rsidRPr="00CA7041" w:rsidRDefault="00173249" w:rsidP="000250E0">
            <w:pPr>
              <w:jc w:val="both"/>
              <w:rPr>
                <w:rFonts w:ascii="Times" w:hAnsi="Times"/>
                <w:b w:val="0"/>
                <w:bCs w:val="0"/>
                <w:color w:val="000000" w:themeColor="text1"/>
                <w:sz w:val="16"/>
                <w:szCs w:val="16"/>
              </w:rPr>
            </w:pPr>
          </w:p>
          <w:p w14:paraId="224DF2CC" w14:textId="0A0A3F16" w:rsidR="00173249" w:rsidRPr="00CA7041" w:rsidRDefault="00AB622C" w:rsidP="000250E0">
            <w:pPr>
              <w:rPr>
                <w:rFonts w:ascii="Times" w:hAnsi="Times"/>
                <w:color w:val="000000" w:themeColor="text1"/>
                <w:sz w:val="16"/>
                <w:szCs w:val="16"/>
              </w:rPr>
            </w:pPr>
            <w:proofErr w:type="spellStart"/>
            <w:r w:rsidRPr="00CA7041">
              <w:rPr>
                <w:color w:val="000000" w:themeColor="text1"/>
                <w:sz w:val="16"/>
                <w:szCs w:val="16"/>
              </w:rPr>
              <w:t>Cockbain</w:t>
            </w:r>
            <w:proofErr w:type="spellEnd"/>
            <w:r w:rsidRPr="00CA7041">
              <w:rPr>
                <w:color w:val="000000" w:themeColor="text1"/>
                <w:sz w:val="16"/>
                <w:szCs w:val="16"/>
              </w:rPr>
              <w:t>, Ashby and Brayley (2017)</w:t>
            </w:r>
          </w:p>
        </w:tc>
        <w:tc>
          <w:tcPr>
            <w:tcW w:w="1278" w:type="dxa"/>
          </w:tcPr>
          <w:p w14:paraId="23684F95" w14:textId="77777777" w:rsidR="00173249" w:rsidRPr="00CA7041" w:rsidRDefault="00173249" w:rsidP="000250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CA7041">
              <w:rPr>
                <w:rFonts w:eastAsiaTheme="minorHAnsi"/>
                <w:color w:val="000000" w:themeColor="text1"/>
                <w:sz w:val="16"/>
                <w:szCs w:val="16"/>
                <w:lang w:eastAsia="en-US"/>
              </w:rPr>
              <w:t>Yes</w:t>
            </w:r>
          </w:p>
        </w:tc>
        <w:tc>
          <w:tcPr>
            <w:tcW w:w="1278" w:type="dxa"/>
          </w:tcPr>
          <w:p w14:paraId="73C1C7F0" w14:textId="77777777" w:rsidR="00173249" w:rsidRPr="003E3C44" w:rsidRDefault="00173249" w:rsidP="000250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279" w:type="dxa"/>
          </w:tcPr>
          <w:p w14:paraId="6C2046F5" w14:textId="77777777" w:rsidR="00173249" w:rsidRPr="003E3C44" w:rsidRDefault="00173249"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279" w:type="dxa"/>
          </w:tcPr>
          <w:p w14:paraId="2D4F201D" w14:textId="77777777" w:rsidR="00173249" w:rsidRPr="003E3C44" w:rsidRDefault="00173249" w:rsidP="000250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279" w:type="dxa"/>
          </w:tcPr>
          <w:p w14:paraId="4F8FBCCB" w14:textId="77777777" w:rsidR="00173249" w:rsidRPr="003E3C44" w:rsidRDefault="00173249"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279" w:type="dxa"/>
          </w:tcPr>
          <w:p w14:paraId="584AA3CB" w14:textId="77777777" w:rsidR="00173249" w:rsidRPr="003E3C44" w:rsidRDefault="00173249"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130" w:type="dxa"/>
          </w:tcPr>
          <w:p w14:paraId="427A79BD" w14:textId="77777777" w:rsidR="00173249" w:rsidRPr="003E3C44" w:rsidRDefault="00173249"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953" w:type="dxa"/>
          </w:tcPr>
          <w:p w14:paraId="6F9D1D13" w14:textId="77777777" w:rsidR="00173249" w:rsidRPr="003E3C44" w:rsidRDefault="00173249"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356" w:type="dxa"/>
          </w:tcPr>
          <w:p w14:paraId="797164CD" w14:textId="0FA8EDEE" w:rsidR="00173249" w:rsidRPr="003E3C44" w:rsidRDefault="0003025C"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954" w:type="dxa"/>
          </w:tcPr>
          <w:p w14:paraId="0E34F2E7" w14:textId="77777777" w:rsidR="00173249" w:rsidRPr="003E3C44" w:rsidRDefault="00173249"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133" w:type="dxa"/>
          </w:tcPr>
          <w:p w14:paraId="20574716" w14:textId="2AEDF5E0" w:rsidR="00173249" w:rsidRPr="003E3C44" w:rsidRDefault="00AB622C"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992" w:type="dxa"/>
          </w:tcPr>
          <w:p w14:paraId="4F4ECF30" w14:textId="77777777" w:rsidR="00173249" w:rsidRPr="003E3C44" w:rsidRDefault="00173249"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992" w:type="dxa"/>
          </w:tcPr>
          <w:p w14:paraId="1D6F471F" w14:textId="77777777" w:rsidR="00173249" w:rsidRPr="003E3C44" w:rsidRDefault="00173249"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N/a</w:t>
            </w:r>
          </w:p>
        </w:tc>
      </w:tr>
      <w:tr w:rsidR="00173249" w:rsidRPr="003E3C44" w14:paraId="267D24AA" w14:textId="77777777" w:rsidTr="000250E0">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836" w:type="dxa"/>
          </w:tcPr>
          <w:p w14:paraId="4194ACB8" w14:textId="77777777" w:rsidR="00173249" w:rsidRPr="005560DC" w:rsidRDefault="00173249" w:rsidP="000250E0">
            <w:pPr>
              <w:jc w:val="both"/>
              <w:rPr>
                <w:rFonts w:ascii="Times" w:hAnsi="Times"/>
                <w:b w:val="0"/>
                <w:bCs w:val="0"/>
                <w:color w:val="000000" w:themeColor="text1"/>
                <w:sz w:val="16"/>
                <w:szCs w:val="16"/>
              </w:rPr>
            </w:pPr>
          </w:p>
          <w:p w14:paraId="7FB2E2E9" w14:textId="50A66150" w:rsidR="00173249" w:rsidRPr="005560DC" w:rsidRDefault="0003025C" w:rsidP="000250E0">
            <w:pPr>
              <w:rPr>
                <w:rFonts w:ascii="Times" w:hAnsi="Times"/>
                <w:color w:val="000000" w:themeColor="text1"/>
                <w:sz w:val="16"/>
                <w:szCs w:val="16"/>
              </w:rPr>
            </w:pPr>
            <w:r w:rsidRPr="005560DC">
              <w:rPr>
                <w:rFonts w:ascii="Times" w:hAnsi="Times"/>
                <w:color w:val="000000" w:themeColor="text1"/>
                <w:sz w:val="16"/>
                <w:szCs w:val="16"/>
              </w:rPr>
              <w:t>Hester et al (2015)</w:t>
            </w:r>
          </w:p>
        </w:tc>
        <w:tc>
          <w:tcPr>
            <w:tcW w:w="1278" w:type="dxa"/>
          </w:tcPr>
          <w:p w14:paraId="0CB7FD35" w14:textId="77777777" w:rsidR="00173249" w:rsidRPr="005560DC" w:rsidRDefault="00173249" w:rsidP="000250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5560DC">
              <w:rPr>
                <w:rFonts w:eastAsiaTheme="minorHAnsi"/>
                <w:color w:val="000000" w:themeColor="text1"/>
                <w:sz w:val="16"/>
                <w:szCs w:val="16"/>
                <w:lang w:eastAsia="en-US"/>
              </w:rPr>
              <w:t>Yes</w:t>
            </w:r>
          </w:p>
        </w:tc>
        <w:tc>
          <w:tcPr>
            <w:tcW w:w="1278" w:type="dxa"/>
          </w:tcPr>
          <w:p w14:paraId="097997C6" w14:textId="77777777" w:rsidR="00173249" w:rsidRPr="003E3C44" w:rsidRDefault="00173249" w:rsidP="000250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279" w:type="dxa"/>
          </w:tcPr>
          <w:p w14:paraId="18C03F47"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279" w:type="dxa"/>
          </w:tcPr>
          <w:p w14:paraId="2248510D" w14:textId="77777777" w:rsidR="00173249" w:rsidRPr="003E3C44" w:rsidRDefault="00173249" w:rsidP="000250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279" w:type="dxa"/>
          </w:tcPr>
          <w:p w14:paraId="4B5A136C"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279" w:type="dxa"/>
          </w:tcPr>
          <w:p w14:paraId="59A7FCCF"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130" w:type="dxa"/>
          </w:tcPr>
          <w:p w14:paraId="1C9A8497"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953" w:type="dxa"/>
          </w:tcPr>
          <w:p w14:paraId="6EDD6434"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356" w:type="dxa"/>
          </w:tcPr>
          <w:p w14:paraId="3E5A0671"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Unclear</w:t>
            </w:r>
          </w:p>
        </w:tc>
        <w:tc>
          <w:tcPr>
            <w:tcW w:w="954" w:type="dxa"/>
          </w:tcPr>
          <w:p w14:paraId="1EB5F817"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1133" w:type="dxa"/>
          </w:tcPr>
          <w:p w14:paraId="45FB586E" w14:textId="70D8F76D" w:rsidR="00173249" w:rsidRPr="003E3C44" w:rsidRDefault="0003025C"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992" w:type="dxa"/>
          </w:tcPr>
          <w:p w14:paraId="567C5824" w14:textId="77777777" w:rsidR="00173249" w:rsidRPr="003E3C44" w:rsidRDefault="00173249"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Yes</w:t>
            </w:r>
          </w:p>
        </w:tc>
        <w:tc>
          <w:tcPr>
            <w:tcW w:w="992" w:type="dxa"/>
          </w:tcPr>
          <w:p w14:paraId="01C610BF" w14:textId="77777777" w:rsidR="00173249" w:rsidRPr="003E3C44" w:rsidRDefault="00173249" w:rsidP="000250E0">
            <w:pPr>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3E3C44">
              <w:rPr>
                <w:rFonts w:eastAsiaTheme="minorHAnsi"/>
                <w:color w:val="000000" w:themeColor="text1"/>
                <w:sz w:val="16"/>
                <w:szCs w:val="16"/>
                <w:lang w:eastAsia="en-US"/>
              </w:rPr>
              <w:t>N/a</w:t>
            </w:r>
          </w:p>
        </w:tc>
      </w:tr>
      <w:tr w:rsidR="00DB6F88" w:rsidRPr="003E3C44" w14:paraId="4C67F570" w14:textId="77777777" w:rsidTr="000250E0">
        <w:trPr>
          <w:trHeight w:val="423"/>
        </w:trPr>
        <w:tc>
          <w:tcPr>
            <w:cnfStyle w:val="001000000000" w:firstRow="0" w:lastRow="0" w:firstColumn="1" w:lastColumn="0" w:oddVBand="0" w:evenVBand="0" w:oddHBand="0" w:evenHBand="0" w:firstRowFirstColumn="0" w:firstRowLastColumn="0" w:lastRowFirstColumn="0" w:lastRowLastColumn="0"/>
            <w:tcW w:w="836" w:type="dxa"/>
          </w:tcPr>
          <w:p w14:paraId="11CCB9E1" w14:textId="4B3FB7E8" w:rsidR="00DB6F88" w:rsidRPr="005560DC" w:rsidRDefault="00DB6F88" w:rsidP="000250E0">
            <w:pPr>
              <w:jc w:val="both"/>
              <w:rPr>
                <w:rFonts w:ascii="Times" w:hAnsi="Times"/>
                <w:b w:val="0"/>
                <w:bCs w:val="0"/>
                <w:color w:val="000000" w:themeColor="text1"/>
                <w:sz w:val="16"/>
                <w:szCs w:val="16"/>
              </w:rPr>
            </w:pPr>
            <w:r w:rsidRPr="005560DC">
              <w:rPr>
                <w:rFonts w:ascii="Times" w:hAnsi="Times"/>
                <w:color w:val="000000" w:themeColor="text1"/>
                <w:sz w:val="16"/>
                <w:szCs w:val="16"/>
              </w:rPr>
              <w:t>Jaspal et al., (2024)</w:t>
            </w:r>
          </w:p>
        </w:tc>
        <w:tc>
          <w:tcPr>
            <w:tcW w:w="1278" w:type="dxa"/>
          </w:tcPr>
          <w:p w14:paraId="76039A72" w14:textId="3346F2A4" w:rsidR="00DB6F88" w:rsidRPr="005560DC" w:rsidRDefault="008D6905" w:rsidP="000250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sidRPr="005560DC">
              <w:rPr>
                <w:rFonts w:eastAsiaTheme="minorHAnsi"/>
                <w:color w:val="000000" w:themeColor="text1"/>
                <w:sz w:val="16"/>
                <w:szCs w:val="16"/>
                <w:lang w:eastAsia="en-US"/>
              </w:rPr>
              <w:t>Yes</w:t>
            </w:r>
          </w:p>
        </w:tc>
        <w:tc>
          <w:tcPr>
            <w:tcW w:w="1278" w:type="dxa"/>
          </w:tcPr>
          <w:p w14:paraId="0348F09E" w14:textId="2CC918DC" w:rsidR="00DB6F88" w:rsidRPr="003E3C44" w:rsidRDefault="008D6905" w:rsidP="000250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279" w:type="dxa"/>
          </w:tcPr>
          <w:p w14:paraId="204391C7" w14:textId="39CB75FB" w:rsidR="00DB6F88" w:rsidRPr="003E3C44" w:rsidRDefault="008D6905"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279" w:type="dxa"/>
          </w:tcPr>
          <w:p w14:paraId="5B3C317F" w14:textId="4D79F1A7" w:rsidR="00DB6F88" w:rsidRPr="003E3C44" w:rsidRDefault="008D6905" w:rsidP="000250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279" w:type="dxa"/>
          </w:tcPr>
          <w:p w14:paraId="2F43BA71" w14:textId="5A387AD8" w:rsidR="00DB6F88" w:rsidRPr="003E3C44" w:rsidRDefault="008D6905"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279" w:type="dxa"/>
          </w:tcPr>
          <w:p w14:paraId="54544AB4" w14:textId="43CD8EE1" w:rsidR="00DB6F88" w:rsidRPr="003E3C44" w:rsidRDefault="008D6905"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130" w:type="dxa"/>
          </w:tcPr>
          <w:p w14:paraId="40C2CA6F" w14:textId="3FEF227C" w:rsidR="00DB6F88" w:rsidRPr="003E3C44" w:rsidRDefault="008D6905"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953" w:type="dxa"/>
          </w:tcPr>
          <w:p w14:paraId="0BDCE582" w14:textId="398AC383" w:rsidR="00DB6F88" w:rsidRPr="003E3C44" w:rsidRDefault="008D6905"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356" w:type="dxa"/>
          </w:tcPr>
          <w:p w14:paraId="345D7642" w14:textId="23A4A182" w:rsidR="00DB6F88" w:rsidRPr="003E3C44" w:rsidRDefault="008D6905"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Unclear</w:t>
            </w:r>
          </w:p>
        </w:tc>
        <w:tc>
          <w:tcPr>
            <w:tcW w:w="954" w:type="dxa"/>
          </w:tcPr>
          <w:p w14:paraId="008E8724" w14:textId="7DD4AE52" w:rsidR="00DB6F88" w:rsidRPr="003E3C44" w:rsidRDefault="008D6905"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133" w:type="dxa"/>
          </w:tcPr>
          <w:p w14:paraId="76E3164A" w14:textId="2B939F7D" w:rsidR="00DB6F88" w:rsidRDefault="008D6905"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 xml:space="preserve">Unclear </w:t>
            </w:r>
          </w:p>
        </w:tc>
        <w:tc>
          <w:tcPr>
            <w:tcW w:w="992" w:type="dxa"/>
          </w:tcPr>
          <w:p w14:paraId="00DB0727" w14:textId="595A4D89" w:rsidR="00DB6F88" w:rsidRPr="003E3C44" w:rsidRDefault="008D6905" w:rsidP="000250E0">
            <w:pPr>
              <w:jc w:val="both"/>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992" w:type="dxa"/>
          </w:tcPr>
          <w:p w14:paraId="6DAE2254" w14:textId="0F022802" w:rsidR="00DB6F88" w:rsidRPr="003E3C44" w:rsidRDefault="008D6905" w:rsidP="000250E0">
            <w:pPr>
              <w:cnfStyle w:val="000000000000" w:firstRow="0" w:lastRow="0" w:firstColumn="0" w:lastColumn="0" w:oddVBand="0" w:evenVBand="0" w:oddHBand="0"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N/a</w:t>
            </w:r>
          </w:p>
        </w:tc>
      </w:tr>
      <w:tr w:rsidR="00DB6F88" w:rsidRPr="003E3C44" w14:paraId="1AA071FE" w14:textId="77777777" w:rsidTr="000250E0">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836" w:type="dxa"/>
          </w:tcPr>
          <w:p w14:paraId="4B6701FF" w14:textId="78D16182" w:rsidR="00DB6F88" w:rsidRPr="005560DC" w:rsidRDefault="00DB6F88" w:rsidP="000250E0">
            <w:pPr>
              <w:jc w:val="both"/>
              <w:rPr>
                <w:rFonts w:ascii="Times" w:hAnsi="Times"/>
                <w:color w:val="000000" w:themeColor="text1"/>
                <w:sz w:val="16"/>
                <w:szCs w:val="16"/>
              </w:rPr>
            </w:pPr>
            <w:r w:rsidRPr="005560DC">
              <w:rPr>
                <w:rFonts w:ascii="Times" w:hAnsi="Times"/>
                <w:color w:val="000000" w:themeColor="text1"/>
                <w:sz w:val="16"/>
                <w:szCs w:val="16"/>
              </w:rPr>
              <w:t>Khadr et al., (2018)</w:t>
            </w:r>
          </w:p>
        </w:tc>
        <w:tc>
          <w:tcPr>
            <w:tcW w:w="1278" w:type="dxa"/>
          </w:tcPr>
          <w:p w14:paraId="49C46648" w14:textId="6C9AF0D0" w:rsidR="00DB6F88" w:rsidRPr="005560DC" w:rsidRDefault="008D6905" w:rsidP="000250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sidRPr="005560DC">
              <w:rPr>
                <w:rFonts w:eastAsiaTheme="minorHAnsi"/>
                <w:color w:val="000000" w:themeColor="text1"/>
                <w:sz w:val="16"/>
                <w:szCs w:val="16"/>
                <w:lang w:eastAsia="en-US"/>
              </w:rPr>
              <w:t>Yes</w:t>
            </w:r>
          </w:p>
        </w:tc>
        <w:tc>
          <w:tcPr>
            <w:tcW w:w="1278" w:type="dxa"/>
          </w:tcPr>
          <w:p w14:paraId="0E94BF69" w14:textId="0F154165" w:rsidR="00DB6F88" w:rsidRPr="003E3C44" w:rsidRDefault="008D6905" w:rsidP="000250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279" w:type="dxa"/>
          </w:tcPr>
          <w:p w14:paraId="7B7FDE28" w14:textId="3D7A6D79" w:rsidR="00DB6F88" w:rsidRPr="003E3C44" w:rsidRDefault="008D6905"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279" w:type="dxa"/>
          </w:tcPr>
          <w:p w14:paraId="737A9B84" w14:textId="1CC69420" w:rsidR="00DB6F88" w:rsidRPr="003E3C44" w:rsidRDefault="008D6905" w:rsidP="000250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279" w:type="dxa"/>
          </w:tcPr>
          <w:p w14:paraId="41AD01E0" w14:textId="092D48F3" w:rsidR="00DB6F88" w:rsidRPr="003E3C44" w:rsidRDefault="008D6905"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279" w:type="dxa"/>
          </w:tcPr>
          <w:p w14:paraId="252DD002" w14:textId="29544408" w:rsidR="00DB6F88" w:rsidRPr="003E3C44" w:rsidRDefault="008D6905"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130" w:type="dxa"/>
          </w:tcPr>
          <w:p w14:paraId="6991AA33" w14:textId="20C2B1C3" w:rsidR="00DB6F88" w:rsidRPr="003E3C44" w:rsidRDefault="008D6905"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953" w:type="dxa"/>
          </w:tcPr>
          <w:p w14:paraId="143B5FB0" w14:textId="682A4AEC" w:rsidR="00DB6F88" w:rsidRPr="003E3C44" w:rsidRDefault="008D6905"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356" w:type="dxa"/>
          </w:tcPr>
          <w:p w14:paraId="44D2B1C3" w14:textId="39892BB5" w:rsidR="00DB6F88" w:rsidRPr="003E3C44" w:rsidRDefault="008D6905"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954" w:type="dxa"/>
          </w:tcPr>
          <w:p w14:paraId="61FA62F9" w14:textId="5E5E8EC7" w:rsidR="00DB6F88" w:rsidRPr="003E3C44" w:rsidRDefault="008D6905"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1133" w:type="dxa"/>
          </w:tcPr>
          <w:p w14:paraId="5DB3E231" w14:textId="6C9841D4" w:rsidR="00DB6F88" w:rsidRDefault="008D6905"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992" w:type="dxa"/>
          </w:tcPr>
          <w:p w14:paraId="58F955AE" w14:textId="2822648B" w:rsidR="00DB6F88" w:rsidRPr="003E3C44" w:rsidRDefault="008D6905" w:rsidP="000250E0">
            <w:pPr>
              <w:jc w:val="both"/>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Yes</w:t>
            </w:r>
          </w:p>
        </w:tc>
        <w:tc>
          <w:tcPr>
            <w:tcW w:w="992" w:type="dxa"/>
          </w:tcPr>
          <w:p w14:paraId="7058D2EB" w14:textId="528770C3" w:rsidR="00DB6F88" w:rsidRPr="003E3C44" w:rsidRDefault="008D6905" w:rsidP="000250E0">
            <w:pPr>
              <w:cnfStyle w:val="000000100000" w:firstRow="0" w:lastRow="0" w:firstColumn="0" w:lastColumn="0" w:oddVBand="0" w:evenVBand="0" w:oddHBand="1" w:evenHBand="0" w:firstRowFirstColumn="0" w:firstRowLastColumn="0" w:lastRowFirstColumn="0" w:lastRowLastColumn="0"/>
              <w:rPr>
                <w:rFonts w:eastAsiaTheme="minorHAnsi"/>
                <w:color w:val="000000" w:themeColor="text1"/>
                <w:sz w:val="16"/>
                <w:szCs w:val="16"/>
                <w:lang w:eastAsia="en-US"/>
              </w:rPr>
            </w:pPr>
            <w:r>
              <w:rPr>
                <w:rFonts w:eastAsiaTheme="minorHAnsi"/>
                <w:color w:val="000000" w:themeColor="text1"/>
                <w:sz w:val="16"/>
                <w:szCs w:val="16"/>
                <w:lang w:eastAsia="en-US"/>
              </w:rPr>
              <w:t>N/a</w:t>
            </w:r>
          </w:p>
        </w:tc>
      </w:tr>
    </w:tbl>
    <w:p w14:paraId="21F7A716" w14:textId="526A0F57" w:rsidR="00E42AA2" w:rsidRDefault="00E42AA2" w:rsidP="00E42AA2">
      <w:pPr>
        <w:spacing w:after="160" w:line="259" w:lineRule="auto"/>
        <w:rPr>
          <w:b/>
          <w:bCs/>
        </w:rPr>
      </w:pPr>
    </w:p>
    <w:p w14:paraId="49DB52FF" w14:textId="77777777" w:rsidR="00E42AA2" w:rsidRDefault="00E42AA2">
      <w:pPr>
        <w:spacing w:after="160" w:line="259" w:lineRule="auto"/>
        <w:rPr>
          <w:b/>
          <w:bCs/>
        </w:rPr>
      </w:pPr>
      <w:r>
        <w:rPr>
          <w:b/>
          <w:bCs/>
        </w:rPr>
        <w:br w:type="page"/>
      </w:r>
    </w:p>
    <w:p w14:paraId="3A8BB8C9" w14:textId="233E9294" w:rsidR="00D50A3F" w:rsidRDefault="00D50A3F" w:rsidP="00996B7C">
      <w:pPr>
        <w:pStyle w:val="References"/>
        <w:ind w:left="0" w:firstLine="0"/>
        <w:jc w:val="both"/>
        <w:rPr>
          <w:b/>
          <w:bCs/>
        </w:rPr>
      </w:pPr>
      <w:r>
        <w:rPr>
          <w:b/>
          <w:bCs/>
        </w:rPr>
        <w:lastRenderedPageBreak/>
        <w:t xml:space="preserve">Appendix </w:t>
      </w:r>
      <w:r w:rsidR="00E42AA2">
        <w:rPr>
          <w:b/>
          <w:bCs/>
        </w:rPr>
        <w:t>4</w:t>
      </w:r>
      <w:r>
        <w:rPr>
          <w:b/>
          <w:bCs/>
        </w:rPr>
        <w:t>: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50A3F" w:rsidRPr="004C1685" w14:paraId="5ADA6DEA" w14:textId="77777777" w:rsidTr="008E42C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9FCA19" w14:textId="77777777" w:rsidR="00D50A3F" w:rsidRPr="00930A31" w:rsidRDefault="00D50A3F" w:rsidP="008E42C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18ED83" w14:textId="77777777" w:rsidR="00D50A3F" w:rsidRPr="00930A31" w:rsidRDefault="00D50A3F" w:rsidP="008E42C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5C788E" w14:textId="77777777" w:rsidR="00D50A3F" w:rsidRPr="00930A31" w:rsidRDefault="00D50A3F" w:rsidP="008E42C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89C1BE" w14:textId="77777777" w:rsidR="00D50A3F" w:rsidRPr="00930A31" w:rsidRDefault="00D50A3F" w:rsidP="008E42C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50A3F" w:rsidRPr="004C1685" w14:paraId="7D3CEDA4" w14:textId="77777777" w:rsidTr="008E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78653" w14:textId="77777777" w:rsidR="00D50A3F" w:rsidRPr="00930A31" w:rsidRDefault="00D50A3F" w:rsidP="008E42C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A8C93D" w14:textId="77777777" w:rsidR="00D50A3F" w:rsidRPr="00930A31" w:rsidRDefault="00D50A3F" w:rsidP="008E42C2">
            <w:pPr>
              <w:pStyle w:val="Default"/>
              <w:jc w:val="right"/>
              <w:rPr>
                <w:rFonts w:ascii="Arial" w:hAnsi="Arial" w:cs="Arial"/>
                <w:color w:val="auto"/>
                <w:sz w:val="18"/>
                <w:szCs w:val="18"/>
              </w:rPr>
            </w:pPr>
          </w:p>
        </w:tc>
      </w:tr>
      <w:tr w:rsidR="00D50A3F" w:rsidRPr="004C1685" w14:paraId="107F8FE0" w14:textId="77777777" w:rsidTr="008E42C2">
        <w:trPr>
          <w:trHeight w:val="48"/>
        </w:trPr>
        <w:tc>
          <w:tcPr>
            <w:tcW w:w="1668" w:type="dxa"/>
            <w:tcBorders>
              <w:top w:val="single" w:sz="5" w:space="0" w:color="000000"/>
              <w:left w:val="single" w:sz="5" w:space="0" w:color="000000"/>
              <w:bottom w:val="double" w:sz="2" w:space="0" w:color="FFFFCC"/>
              <w:right w:val="single" w:sz="5" w:space="0" w:color="000000"/>
            </w:tcBorders>
          </w:tcPr>
          <w:p w14:paraId="2575AD88"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E8F051C"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FC3E0AF"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88F676C"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Title and abstract</w:t>
            </w:r>
          </w:p>
        </w:tc>
      </w:tr>
      <w:tr w:rsidR="00D50A3F" w:rsidRPr="004C1685" w14:paraId="129A9333" w14:textId="77777777" w:rsidTr="008E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F3E99" w14:textId="77777777" w:rsidR="00D50A3F" w:rsidRPr="00930A31" w:rsidRDefault="00D50A3F" w:rsidP="008E42C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D12C3B" w14:textId="77777777" w:rsidR="00D50A3F" w:rsidRPr="00930A31" w:rsidRDefault="00D50A3F" w:rsidP="008E42C2">
            <w:pPr>
              <w:pStyle w:val="Default"/>
              <w:jc w:val="right"/>
              <w:rPr>
                <w:rFonts w:ascii="Arial" w:hAnsi="Arial" w:cs="Arial"/>
                <w:color w:val="auto"/>
                <w:sz w:val="18"/>
                <w:szCs w:val="18"/>
              </w:rPr>
            </w:pPr>
          </w:p>
        </w:tc>
      </w:tr>
      <w:tr w:rsidR="00D50A3F" w:rsidRPr="004C1685" w14:paraId="4E5ED35E" w14:textId="77777777" w:rsidTr="008E42C2">
        <w:trPr>
          <w:trHeight w:val="48"/>
        </w:trPr>
        <w:tc>
          <w:tcPr>
            <w:tcW w:w="1668" w:type="dxa"/>
            <w:tcBorders>
              <w:top w:val="single" w:sz="5" w:space="0" w:color="000000"/>
              <w:left w:val="single" w:sz="5" w:space="0" w:color="000000"/>
              <w:bottom w:val="double" w:sz="2" w:space="0" w:color="FFFFCC"/>
              <w:right w:val="single" w:sz="5" w:space="0" w:color="000000"/>
            </w:tcBorders>
          </w:tcPr>
          <w:p w14:paraId="4F0DD51B"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0B554E2"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7864768"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56E2A6F"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D50A3F" w:rsidRPr="004C1685" w14:paraId="3C926BCE" w14:textId="77777777" w:rsidTr="008E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DF9E55" w14:textId="77777777" w:rsidR="00D50A3F" w:rsidRPr="00930A31" w:rsidRDefault="00D50A3F" w:rsidP="008E42C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C9ECE8" w14:textId="77777777" w:rsidR="00D50A3F" w:rsidRPr="00930A31" w:rsidRDefault="00D50A3F" w:rsidP="008E42C2">
            <w:pPr>
              <w:pStyle w:val="Default"/>
              <w:jc w:val="right"/>
              <w:rPr>
                <w:rFonts w:ascii="Arial" w:hAnsi="Arial" w:cs="Arial"/>
                <w:color w:val="auto"/>
                <w:sz w:val="18"/>
                <w:szCs w:val="18"/>
              </w:rPr>
            </w:pPr>
          </w:p>
        </w:tc>
      </w:tr>
      <w:tr w:rsidR="00D50A3F" w:rsidRPr="004C1685" w14:paraId="50038CDD"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583E8A7D"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53B047"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F9E8FF4"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105365E"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50A3F" w:rsidRPr="004C1685" w14:paraId="0DE448A2" w14:textId="77777777" w:rsidTr="008E42C2">
        <w:trPr>
          <w:trHeight w:val="48"/>
        </w:trPr>
        <w:tc>
          <w:tcPr>
            <w:tcW w:w="1668" w:type="dxa"/>
            <w:tcBorders>
              <w:top w:val="single" w:sz="5" w:space="0" w:color="000000"/>
              <w:left w:val="single" w:sz="5" w:space="0" w:color="000000"/>
              <w:bottom w:val="double" w:sz="2" w:space="0" w:color="FFFFCC"/>
              <w:right w:val="single" w:sz="5" w:space="0" w:color="000000"/>
            </w:tcBorders>
          </w:tcPr>
          <w:p w14:paraId="333FD686"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3159D29"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F3AF680"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40F66B6"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D50A3F" w:rsidRPr="004C1685" w14:paraId="40DE7B76" w14:textId="77777777" w:rsidTr="008E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C333B7" w14:textId="77777777" w:rsidR="00D50A3F" w:rsidRPr="00930A31" w:rsidRDefault="00D50A3F" w:rsidP="008E42C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A3A430" w14:textId="77777777" w:rsidR="00D50A3F" w:rsidRPr="00930A31" w:rsidRDefault="00D50A3F" w:rsidP="008E42C2">
            <w:pPr>
              <w:pStyle w:val="Default"/>
              <w:jc w:val="right"/>
              <w:rPr>
                <w:rFonts w:ascii="Arial" w:hAnsi="Arial" w:cs="Arial"/>
                <w:color w:val="auto"/>
                <w:sz w:val="18"/>
                <w:szCs w:val="18"/>
              </w:rPr>
            </w:pPr>
          </w:p>
        </w:tc>
      </w:tr>
      <w:tr w:rsidR="00D50A3F" w:rsidRPr="004C1685" w14:paraId="02C46047"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32333649"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B64EE1"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9FD0F10"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C37C66E"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0A3F" w:rsidRPr="004C1685" w14:paraId="6E0C6A0A" w14:textId="77777777" w:rsidTr="008E42C2">
        <w:trPr>
          <w:trHeight w:val="191"/>
        </w:trPr>
        <w:tc>
          <w:tcPr>
            <w:tcW w:w="1668" w:type="dxa"/>
            <w:tcBorders>
              <w:top w:val="single" w:sz="5" w:space="0" w:color="000000"/>
              <w:left w:val="single" w:sz="5" w:space="0" w:color="000000"/>
              <w:bottom w:val="single" w:sz="5" w:space="0" w:color="000000"/>
              <w:right w:val="single" w:sz="5" w:space="0" w:color="000000"/>
            </w:tcBorders>
          </w:tcPr>
          <w:p w14:paraId="42AE3013"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F773028"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A7F448D"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F759CC7"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0A3F" w:rsidRPr="004C1685" w14:paraId="61A9B536"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6D4CE31D"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9B1B583"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18D44AB"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3904B68"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0A3F" w:rsidRPr="004C1685" w14:paraId="55E861F8"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4699D00E"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5CF7118"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2326E8C"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C7DFFA"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0A3F" w:rsidRPr="004C1685" w14:paraId="5A4D1E54" w14:textId="77777777" w:rsidTr="008E42C2">
        <w:trPr>
          <w:trHeight w:val="152"/>
        </w:trPr>
        <w:tc>
          <w:tcPr>
            <w:tcW w:w="1668" w:type="dxa"/>
            <w:tcBorders>
              <w:top w:val="single" w:sz="5" w:space="0" w:color="000000"/>
              <w:left w:val="single" w:sz="5" w:space="0" w:color="000000"/>
              <w:bottom w:val="single" w:sz="5" w:space="0" w:color="000000"/>
              <w:right w:val="single" w:sz="5" w:space="0" w:color="000000"/>
            </w:tcBorders>
          </w:tcPr>
          <w:p w14:paraId="4F035384"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DA7C26C"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7DA9069"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E2EA8E"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0A3F" w:rsidRPr="004C1685" w14:paraId="22B60747" w14:textId="77777777" w:rsidTr="008E42C2">
        <w:trPr>
          <w:trHeight w:val="48"/>
        </w:trPr>
        <w:tc>
          <w:tcPr>
            <w:tcW w:w="1668" w:type="dxa"/>
            <w:vMerge w:val="restart"/>
            <w:tcBorders>
              <w:top w:val="single" w:sz="5" w:space="0" w:color="000000"/>
              <w:left w:val="single" w:sz="5" w:space="0" w:color="000000"/>
              <w:right w:val="single" w:sz="5" w:space="0" w:color="000000"/>
            </w:tcBorders>
          </w:tcPr>
          <w:p w14:paraId="5B916710"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2BB5E3"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BEDC6F1"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BF5E097"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0A3F" w:rsidRPr="004C1685" w14:paraId="363D53DD" w14:textId="77777777" w:rsidTr="008E42C2">
        <w:trPr>
          <w:trHeight w:val="48"/>
        </w:trPr>
        <w:tc>
          <w:tcPr>
            <w:tcW w:w="1668" w:type="dxa"/>
            <w:vMerge/>
            <w:tcBorders>
              <w:left w:val="single" w:sz="5" w:space="0" w:color="000000"/>
              <w:bottom w:val="single" w:sz="5" w:space="0" w:color="000000"/>
              <w:right w:val="single" w:sz="5" w:space="0" w:color="000000"/>
            </w:tcBorders>
          </w:tcPr>
          <w:p w14:paraId="3C42038A"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8E8951"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636CD81"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F76A8F9"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3A3142D2"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69C7256A"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7F35570"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D215BD0"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CC2842"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21529F3D"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0EDD39C6"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7FE1F58"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B055892"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723BE92"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50A3F" w:rsidRPr="004C1685" w14:paraId="3B33482F" w14:textId="77777777" w:rsidTr="008E42C2">
        <w:trPr>
          <w:trHeight w:val="48"/>
        </w:trPr>
        <w:tc>
          <w:tcPr>
            <w:tcW w:w="1668" w:type="dxa"/>
            <w:vMerge w:val="restart"/>
            <w:tcBorders>
              <w:top w:val="single" w:sz="5" w:space="0" w:color="000000"/>
              <w:left w:val="single" w:sz="5" w:space="0" w:color="000000"/>
              <w:right w:val="single" w:sz="5" w:space="0" w:color="000000"/>
            </w:tcBorders>
          </w:tcPr>
          <w:p w14:paraId="79B3A379"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B93619F"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0151CF3"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50490C9"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2B4A7E64" w14:textId="77777777" w:rsidTr="008E42C2">
        <w:trPr>
          <w:trHeight w:val="48"/>
        </w:trPr>
        <w:tc>
          <w:tcPr>
            <w:tcW w:w="1668" w:type="dxa"/>
            <w:vMerge/>
            <w:tcBorders>
              <w:left w:val="single" w:sz="5" w:space="0" w:color="000000"/>
              <w:right w:val="single" w:sz="5" w:space="0" w:color="000000"/>
            </w:tcBorders>
          </w:tcPr>
          <w:p w14:paraId="396512C2"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D7497"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EBEB612"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55BBC11"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50A3F" w:rsidRPr="004C1685" w14:paraId="73BBA02B" w14:textId="77777777" w:rsidTr="008E42C2">
        <w:trPr>
          <w:trHeight w:val="48"/>
        </w:trPr>
        <w:tc>
          <w:tcPr>
            <w:tcW w:w="1668" w:type="dxa"/>
            <w:vMerge/>
            <w:tcBorders>
              <w:left w:val="single" w:sz="5" w:space="0" w:color="000000"/>
              <w:right w:val="single" w:sz="5" w:space="0" w:color="000000"/>
            </w:tcBorders>
          </w:tcPr>
          <w:p w14:paraId="63DF8E3B"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60475A"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29DF9FA"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18B9ABA"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00B3F74A" w14:textId="77777777" w:rsidTr="008E42C2">
        <w:trPr>
          <w:trHeight w:val="48"/>
        </w:trPr>
        <w:tc>
          <w:tcPr>
            <w:tcW w:w="1668" w:type="dxa"/>
            <w:vMerge/>
            <w:tcBorders>
              <w:left w:val="single" w:sz="5" w:space="0" w:color="000000"/>
              <w:right w:val="single" w:sz="5" w:space="0" w:color="000000"/>
            </w:tcBorders>
          </w:tcPr>
          <w:p w14:paraId="7FFC8036"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CF9BB8"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B959E4F"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5E72CF1"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50A7CDF9" w14:textId="77777777" w:rsidTr="008E42C2">
        <w:trPr>
          <w:trHeight w:val="48"/>
        </w:trPr>
        <w:tc>
          <w:tcPr>
            <w:tcW w:w="1668" w:type="dxa"/>
            <w:vMerge/>
            <w:tcBorders>
              <w:left w:val="single" w:sz="5" w:space="0" w:color="000000"/>
              <w:right w:val="single" w:sz="5" w:space="0" w:color="000000"/>
            </w:tcBorders>
          </w:tcPr>
          <w:p w14:paraId="13228E47"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B8FCB5"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6C37299"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3103AAC"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50A3F" w:rsidRPr="004C1685" w14:paraId="52617052" w14:textId="77777777" w:rsidTr="008E42C2">
        <w:trPr>
          <w:trHeight w:val="50"/>
        </w:trPr>
        <w:tc>
          <w:tcPr>
            <w:tcW w:w="1668" w:type="dxa"/>
            <w:vMerge/>
            <w:tcBorders>
              <w:left w:val="single" w:sz="5" w:space="0" w:color="000000"/>
              <w:bottom w:val="single" w:sz="5" w:space="0" w:color="000000"/>
              <w:right w:val="single" w:sz="5" w:space="0" w:color="000000"/>
            </w:tcBorders>
          </w:tcPr>
          <w:p w14:paraId="50959C1A"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9278B3"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C2D2A0C"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BB2B89F"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4541ED09"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7F1EDB58"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D1ABD7"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FBA2E19"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4874A80"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6FFD342D"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0D2F58A0"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67AA3E"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FFB0E99"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D6BEA02"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088ABDBC" w14:textId="77777777" w:rsidTr="008E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C7A04D" w14:textId="77777777" w:rsidR="00D50A3F" w:rsidRPr="00930A31" w:rsidRDefault="00D50A3F" w:rsidP="008E42C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5D90DA" w14:textId="77777777" w:rsidR="00D50A3F" w:rsidRPr="00930A31" w:rsidRDefault="00D50A3F" w:rsidP="008E42C2">
            <w:pPr>
              <w:pStyle w:val="Default"/>
              <w:jc w:val="center"/>
              <w:rPr>
                <w:rFonts w:ascii="Arial" w:hAnsi="Arial" w:cs="Arial"/>
                <w:color w:val="auto"/>
                <w:sz w:val="18"/>
                <w:szCs w:val="18"/>
              </w:rPr>
            </w:pPr>
          </w:p>
        </w:tc>
      </w:tr>
      <w:tr w:rsidR="00D50A3F" w:rsidRPr="004C1685" w14:paraId="5B38826F" w14:textId="77777777" w:rsidTr="008E42C2">
        <w:trPr>
          <w:trHeight w:val="48"/>
        </w:trPr>
        <w:tc>
          <w:tcPr>
            <w:tcW w:w="1668" w:type="dxa"/>
            <w:vMerge w:val="restart"/>
            <w:tcBorders>
              <w:top w:val="single" w:sz="5" w:space="0" w:color="000000"/>
              <w:left w:val="single" w:sz="5" w:space="0" w:color="000000"/>
              <w:right w:val="single" w:sz="5" w:space="0" w:color="000000"/>
            </w:tcBorders>
          </w:tcPr>
          <w:p w14:paraId="4D9D9429"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149D1F2"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807FDB6"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59D3649"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72C315B1" w14:textId="77777777" w:rsidTr="008E42C2">
        <w:trPr>
          <w:trHeight w:val="48"/>
        </w:trPr>
        <w:tc>
          <w:tcPr>
            <w:tcW w:w="1668" w:type="dxa"/>
            <w:vMerge/>
            <w:tcBorders>
              <w:left w:val="single" w:sz="5" w:space="0" w:color="000000"/>
              <w:bottom w:val="single" w:sz="5" w:space="0" w:color="000000"/>
              <w:right w:val="single" w:sz="5" w:space="0" w:color="000000"/>
            </w:tcBorders>
          </w:tcPr>
          <w:p w14:paraId="21F0B617"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65B10"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F602BF5"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7834A38"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D50A3F" w:rsidRPr="004C1685" w14:paraId="25414E19" w14:textId="77777777" w:rsidTr="008E42C2">
        <w:trPr>
          <w:trHeight w:val="103"/>
        </w:trPr>
        <w:tc>
          <w:tcPr>
            <w:tcW w:w="1668" w:type="dxa"/>
            <w:tcBorders>
              <w:top w:val="single" w:sz="5" w:space="0" w:color="000000"/>
              <w:left w:val="single" w:sz="5" w:space="0" w:color="000000"/>
              <w:bottom w:val="single" w:sz="5" w:space="0" w:color="000000"/>
              <w:right w:val="single" w:sz="5" w:space="0" w:color="000000"/>
            </w:tcBorders>
          </w:tcPr>
          <w:p w14:paraId="41240EDA"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5A9C3C"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22877DF"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58B8A32"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findings and appendix</w:t>
            </w:r>
          </w:p>
        </w:tc>
      </w:tr>
      <w:tr w:rsidR="00D50A3F" w:rsidRPr="004C1685" w14:paraId="642B7CC1" w14:textId="77777777" w:rsidTr="00675B8F">
        <w:trPr>
          <w:trHeight w:val="445"/>
        </w:trPr>
        <w:tc>
          <w:tcPr>
            <w:tcW w:w="1668" w:type="dxa"/>
            <w:tcBorders>
              <w:top w:val="single" w:sz="5" w:space="0" w:color="000000"/>
              <w:left w:val="single" w:sz="5" w:space="0" w:color="000000"/>
              <w:bottom w:val="single" w:sz="5" w:space="0" w:color="000000"/>
              <w:right w:val="single" w:sz="5" w:space="0" w:color="000000"/>
            </w:tcBorders>
          </w:tcPr>
          <w:p w14:paraId="555DD5D2"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BE0B0BC"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5E8CECC"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F525249"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13EB3E4D"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735DE7D4"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493A98C"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FDC51AD"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2363064"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50A3F" w:rsidRPr="004C1685" w14:paraId="7FFC0DA2" w14:textId="77777777" w:rsidTr="008E42C2">
        <w:trPr>
          <w:trHeight w:val="48"/>
        </w:trPr>
        <w:tc>
          <w:tcPr>
            <w:tcW w:w="1668" w:type="dxa"/>
            <w:vMerge w:val="restart"/>
            <w:tcBorders>
              <w:top w:val="single" w:sz="5" w:space="0" w:color="000000"/>
              <w:left w:val="single" w:sz="5" w:space="0" w:color="000000"/>
              <w:right w:val="single" w:sz="5" w:space="0" w:color="000000"/>
            </w:tcBorders>
          </w:tcPr>
          <w:p w14:paraId="42C1DEDF"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228FF51E"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7BB4D27"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78B8F0F"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 xml:space="preserve">Methods and </w:t>
            </w:r>
            <w:r>
              <w:rPr>
                <w:rFonts w:ascii="Arial" w:hAnsi="Arial" w:cs="Arial"/>
                <w:color w:val="auto"/>
                <w:sz w:val="18"/>
                <w:szCs w:val="18"/>
              </w:rPr>
              <w:lastRenderedPageBreak/>
              <w:t>appendix</w:t>
            </w:r>
          </w:p>
        </w:tc>
      </w:tr>
      <w:tr w:rsidR="00D50A3F" w:rsidRPr="004C1685" w14:paraId="2E3661D4" w14:textId="77777777" w:rsidTr="008E42C2">
        <w:trPr>
          <w:trHeight w:val="203"/>
        </w:trPr>
        <w:tc>
          <w:tcPr>
            <w:tcW w:w="1668" w:type="dxa"/>
            <w:vMerge/>
            <w:tcBorders>
              <w:left w:val="single" w:sz="5" w:space="0" w:color="000000"/>
              <w:right w:val="single" w:sz="5" w:space="0" w:color="000000"/>
            </w:tcBorders>
          </w:tcPr>
          <w:p w14:paraId="03A4023B"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F64702"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40EECB3"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B9B41C2"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Findings</w:t>
            </w:r>
          </w:p>
        </w:tc>
      </w:tr>
      <w:tr w:rsidR="00D50A3F" w:rsidRPr="004C1685" w14:paraId="6AC7A914" w14:textId="77777777" w:rsidTr="008E42C2">
        <w:trPr>
          <w:trHeight w:val="48"/>
        </w:trPr>
        <w:tc>
          <w:tcPr>
            <w:tcW w:w="1668" w:type="dxa"/>
            <w:vMerge/>
            <w:tcBorders>
              <w:left w:val="single" w:sz="5" w:space="0" w:color="000000"/>
              <w:right w:val="single" w:sz="5" w:space="0" w:color="000000"/>
            </w:tcBorders>
          </w:tcPr>
          <w:p w14:paraId="7753DE40"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822E17"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82F177A"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1A4651C"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50A3F" w:rsidRPr="004C1685" w14:paraId="67DC9FBE" w14:textId="77777777" w:rsidTr="008E42C2">
        <w:trPr>
          <w:trHeight w:val="48"/>
        </w:trPr>
        <w:tc>
          <w:tcPr>
            <w:tcW w:w="1668" w:type="dxa"/>
            <w:vMerge/>
            <w:tcBorders>
              <w:left w:val="single" w:sz="5" w:space="0" w:color="000000"/>
              <w:bottom w:val="single" w:sz="5" w:space="0" w:color="000000"/>
              <w:right w:val="single" w:sz="5" w:space="0" w:color="000000"/>
            </w:tcBorders>
          </w:tcPr>
          <w:p w14:paraId="08AE502B"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462451"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7EBEEB8"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1320AFF"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2CCD7157"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15E92454"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235800"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2F3B54A"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A7EC80D"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59E04149"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6081EF8B"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CF98A3"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E1F89B1"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AF23B79"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appendix</w:t>
            </w:r>
          </w:p>
        </w:tc>
      </w:tr>
      <w:tr w:rsidR="00D50A3F" w:rsidRPr="004C1685" w14:paraId="5DFD2140" w14:textId="77777777" w:rsidTr="008E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356D6E" w14:textId="77777777" w:rsidR="00D50A3F" w:rsidRPr="00930A31" w:rsidRDefault="00D50A3F" w:rsidP="008E42C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B3DB9F" w14:textId="77777777" w:rsidR="00D50A3F" w:rsidRPr="00930A31" w:rsidRDefault="00D50A3F" w:rsidP="008E42C2">
            <w:pPr>
              <w:pStyle w:val="Default"/>
              <w:jc w:val="center"/>
              <w:rPr>
                <w:rFonts w:ascii="Arial" w:hAnsi="Arial" w:cs="Arial"/>
                <w:color w:val="auto"/>
                <w:sz w:val="18"/>
                <w:szCs w:val="18"/>
              </w:rPr>
            </w:pPr>
          </w:p>
        </w:tc>
      </w:tr>
      <w:tr w:rsidR="00D50A3F" w:rsidRPr="004C1685" w14:paraId="6A2CC2DF" w14:textId="77777777" w:rsidTr="008E42C2">
        <w:trPr>
          <w:trHeight w:val="48"/>
        </w:trPr>
        <w:tc>
          <w:tcPr>
            <w:tcW w:w="1668" w:type="dxa"/>
            <w:vMerge w:val="restart"/>
            <w:tcBorders>
              <w:top w:val="single" w:sz="5" w:space="0" w:color="000000"/>
              <w:left w:val="single" w:sz="5" w:space="0" w:color="000000"/>
              <w:right w:val="single" w:sz="5" w:space="0" w:color="000000"/>
            </w:tcBorders>
          </w:tcPr>
          <w:p w14:paraId="52F180D2"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5E7D9B3"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A976098"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C61ACBE"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Findings and discussion</w:t>
            </w:r>
          </w:p>
        </w:tc>
      </w:tr>
      <w:tr w:rsidR="00D50A3F" w:rsidRPr="004C1685" w14:paraId="080DF293" w14:textId="77777777" w:rsidTr="008E42C2">
        <w:trPr>
          <w:trHeight w:val="48"/>
        </w:trPr>
        <w:tc>
          <w:tcPr>
            <w:tcW w:w="1668" w:type="dxa"/>
            <w:vMerge/>
            <w:tcBorders>
              <w:left w:val="single" w:sz="5" w:space="0" w:color="000000"/>
              <w:right w:val="single" w:sz="5" w:space="0" w:color="000000"/>
            </w:tcBorders>
          </w:tcPr>
          <w:p w14:paraId="523CDAA6"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9CF2E4"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1ECD7A"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3BD8116"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D50A3F" w:rsidRPr="004C1685" w14:paraId="3F8049A6" w14:textId="77777777" w:rsidTr="008E42C2">
        <w:trPr>
          <w:trHeight w:val="48"/>
        </w:trPr>
        <w:tc>
          <w:tcPr>
            <w:tcW w:w="1668" w:type="dxa"/>
            <w:vMerge/>
            <w:tcBorders>
              <w:left w:val="single" w:sz="5" w:space="0" w:color="000000"/>
              <w:right w:val="single" w:sz="5" w:space="0" w:color="000000"/>
            </w:tcBorders>
          </w:tcPr>
          <w:p w14:paraId="1A1FB31E"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D2744D6"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688B5C2"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5B1C284"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50A3F" w:rsidRPr="004C1685" w14:paraId="45718E0D" w14:textId="77777777" w:rsidTr="008E42C2">
        <w:trPr>
          <w:trHeight w:val="48"/>
        </w:trPr>
        <w:tc>
          <w:tcPr>
            <w:tcW w:w="1668" w:type="dxa"/>
            <w:vMerge/>
            <w:tcBorders>
              <w:left w:val="single" w:sz="5" w:space="0" w:color="000000"/>
              <w:bottom w:val="single" w:sz="4" w:space="0" w:color="auto"/>
              <w:right w:val="single" w:sz="5" w:space="0" w:color="000000"/>
            </w:tcBorders>
          </w:tcPr>
          <w:p w14:paraId="37963D59"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BC4338"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66B848C"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5C8DA75"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50A3F" w:rsidRPr="004C1685" w14:paraId="3CC79049" w14:textId="77777777" w:rsidTr="008E42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635081" w14:textId="77777777" w:rsidR="00D50A3F" w:rsidRPr="00930A31" w:rsidRDefault="00D50A3F" w:rsidP="008E42C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143F26" w14:textId="77777777" w:rsidR="00D50A3F" w:rsidRPr="00930A31" w:rsidRDefault="00D50A3F" w:rsidP="008E42C2">
            <w:pPr>
              <w:pStyle w:val="Default"/>
              <w:jc w:val="center"/>
              <w:rPr>
                <w:rFonts w:ascii="Arial" w:hAnsi="Arial" w:cs="Arial"/>
                <w:color w:val="auto"/>
                <w:sz w:val="18"/>
                <w:szCs w:val="18"/>
              </w:rPr>
            </w:pPr>
          </w:p>
        </w:tc>
      </w:tr>
      <w:tr w:rsidR="00D50A3F" w:rsidRPr="004C1685" w14:paraId="2BC2C89F" w14:textId="77777777" w:rsidTr="008E42C2">
        <w:trPr>
          <w:trHeight w:val="48"/>
        </w:trPr>
        <w:tc>
          <w:tcPr>
            <w:tcW w:w="1668" w:type="dxa"/>
            <w:vMerge w:val="restart"/>
            <w:tcBorders>
              <w:top w:val="single" w:sz="5" w:space="0" w:color="000000"/>
              <w:left w:val="single" w:sz="5" w:space="0" w:color="000000"/>
              <w:right w:val="single" w:sz="5" w:space="0" w:color="000000"/>
            </w:tcBorders>
          </w:tcPr>
          <w:p w14:paraId="4EF7278C"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B4F654"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B5AF7DE"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BE3C329"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Abstract and methods</w:t>
            </w:r>
          </w:p>
        </w:tc>
      </w:tr>
      <w:tr w:rsidR="00D50A3F" w:rsidRPr="004C1685" w14:paraId="7992276C" w14:textId="77777777" w:rsidTr="008E42C2">
        <w:trPr>
          <w:trHeight w:val="57"/>
        </w:trPr>
        <w:tc>
          <w:tcPr>
            <w:tcW w:w="1668" w:type="dxa"/>
            <w:vMerge/>
            <w:tcBorders>
              <w:left w:val="single" w:sz="5" w:space="0" w:color="000000"/>
              <w:right w:val="single" w:sz="5" w:space="0" w:color="000000"/>
            </w:tcBorders>
          </w:tcPr>
          <w:p w14:paraId="6A975599"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BBC69E"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0BF74CA"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F0379B"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Abstract and methods</w:t>
            </w:r>
          </w:p>
        </w:tc>
      </w:tr>
      <w:tr w:rsidR="00D50A3F" w:rsidRPr="004C1685" w14:paraId="38282256" w14:textId="77777777" w:rsidTr="008E42C2">
        <w:trPr>
          <w:trHeight w:val="48"/>
        </w:trPr>
        <w:tc>
          <w:tcPr>
            <w:tcW w:w="1668" w:type="dxa"/>
            <w:vMerge/>
            <w:tcBorders>
              <w:left w:val="single" w:sz="5" w:space="0" w:color="000000"/>
              <w:bottom w:val="single" w:sz="5" w:space="0" w:color="000000"/>
              <w:right w:val="single" w:sz="5" w:space="0" w:color="000000"/>
            </w:tcBorders>
          </w:tcPr>
          <w:p w14:paraId="76FF4CA6" w14:textId="77777777" w:rsidR="00D50A3F" w:rsidRPr="00930A31" w:rsidRDefault="00D50A3F" w:rsidP="008E42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2C643B"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10E02E0"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191243E"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50A3F" w:rsidRPr="004C1685" w14:paraId="235D87A2"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76B9FF7A"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88AE680"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3B9AE04"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555B069"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50A3F" w:rsidRPr="004C1685" w14:paraId="0F67E640" w14:textId="77777777" w:rsidTr="008E42C2">
        <w:trPr>
          <w:trHeight w:val="48"/>
        </w:trPr>
        <w:tc>
          <w:tcPr>
            <w:tcW w:w="1668" w:type="dxa"/>
            <w:tcBorders>
              <w:top w:val="single" w:sz="5" w:space="0" w:color="000000"/>
              <w:left w:val="single" w:sz="5" w:space="0" w:color="000000"/>
              <w:bottom w:val="single" w:sz="5" w:space="0" w:color="000000"/>
              <w:right w:val="single" w:sz="5" w:space="0" w:color="000000"/>
            </w:tcBorders>
          </w:tcPr>
          <w:p w14:paraId="5629235F"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033EE555"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1EF09DFC"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FE9978E"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D50A3F" w:rsidRPr="004C1685" w14:paraId="06D9559D" w14:textId="77777777" w:rsidTr="008E42C2">
        <w:trPr>
          <w:trHeight w:val="219"/>
        </w:trPr>
        <w:tc>
          <w:tcPr>
            <w:tcW w:w="1668" w:type="dxa"/>
            <w:tcBorders>
              <w:top w:val="single" w:sz="5" w:space="0" w:color="000000"/>
              <w:left w:val="single" w:sz="5" w:space="0" w:color="000000"/>
              <w:bottom w:val="double" w:sz="5" w:space="0" w:color="000000"/>
              <w:right w:val="single" w:sz="5" w:space="0" w:color="000000"/>
            </w:tcBorders>
          </w:tcPr>
          <w:p w14:paraId="1FF8D98D"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8BEC7D2" w14:textId="77777777" w:rsidR="00D50A3F" w:rsidRPr="00930A31" w:rsidRDefault="00D50A3F" w:rsidP="008E42C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A0495B6" w14:textId="77777777" w:rsidR="00D50A3F" w:rsidRPr="00930A31" w:rsidRDefault="00D50A3F" w:rsidP="008E42C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CF03976" w14:textId="77777777" w:rsidR="00D50A3F" w:rsidRPr="00930A31" w:rsidRDefault="00D50A3F" w:rsidP="008E42C2">
            <w:pPr>
              <w:pStyle w:val="Default"/>
              <w:spacing w:before="40" w:after="40"/>
              <w:rPr>
                <w:rFonts w:ascii="Arial" w:hAnsi="Arial" w:cs="Arial"/>
                <w:color w:val="auto"/>
                <w:sz w:val="18"/>
                <w:szCs w:val="18"/>
              </w:rPr>
            </w:pPr>
            <w:r>
              <w:rPr>
                <w:rFonts w:ascii="Arial" w:hAnsi="Arial" w:cs="Arial"/>
                <w:color w:val="auto"/>
                <w:sz w:val="18"/>
                <w:szCs w:val="18"/>
              </w:rPr>
              <w:t>Methods and discussion</w:t>
            </w:r>
          </w:p>
        </w:tc>
      </w:tr>
    </w:tbl>
    <w:p w14:paraId="429307D2" w14:textId="77777777" w:rsidR="00D50A3F" w:rsidRPr="00DB78A5" w:rsidRDefault="00D50A3F" w:rsidP="00996B7C">
      <w:pPr>
        <w:pStyle w:val="References"/>
        <w:ind w:left="0" w:firstLine="0"/>
        <w:jc w:val="both"/>
        <w:rPr>
          <w:b/>
          <w:bCs/>
        </w:rPr>
      </w:pPr>
    </w:p>
    <w:sectPr w:rsidR="00D50A3F" w:rsidRPr="00DB78A5" w:rsidSect="008857F2">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018DE8" w14:textId="77777777" w:rsidR="00D300B7" w:rsidRDefault="00D300B7">
      <w:r>
        <w:separator/>
      </w:r>
    </w:p>
  </w:endnote>
  <w:endnote w:type="continuationSeparator" w:id="0">
    <w:p w14:paraId="10AD4DA9" w14:textId="77777777" w:rsidR="00D300B7" w:rsidRDefault="00D30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0044704"/>
      <w:docPartObj>
        <w:docPartGallery w:val="Page Numbers (Bottom of Page)"/>
        <w:docPartUnique/>
      </w:docPartObj>
    </w:sdtPr>
    <w:sdtEndPr>
      <w:rPr>
        <w:rFonts w:ascii="Times New Roman" w:hAnsi="Times New Roman" w:cs="Times New Roman"/>
        <w:noProof/>
        <w:sz w:val="24"/>
        <w:szCs w:val="24"/>
      </w:rPr>
    </w:sdtEndPr>
    <w:sdtContent>
      <w:p w14:paraId="310AD4CB" w14:textId="77777777" w:rsidR="00152450" w:rsidRPr="00AB38BE" w:rsidRDefault="000C0882">
        <w:pPr>
          <w:pStyle w:val="Footer"/>
          <w:jc w:val="right"/>
          <w:rPr>
            <w:rFonts w:ascii="Times New Roman" w:hAnsi="Times New Roman" w:cs="Times New Roman"/>
            <w:sz w:val="24"/>
            <w:szCs w:val="24"/>
          </w:rPr>
        </w:pPr>
        <w:r w:rsidRPr="00AB38BE">
          <w:rPr>
            <w:rFonts w:ascii="Times New Roman" w:hAnsi="Times New Roman" w:cs="Times New Roman"/>
            <w:sz w:val="24"/>
            <w:szCs w:val="24"/>
          </w:rPr>
          <w:fldChar w:fldCharType="begin"/>
        </w:r>
        <w:r w:rsidRPr="00AB38BE">
          <w:rPr>
            <w:rFonts w:ascii="Times New Roman" w:hAnsi="Times New Roman" w:cs="Times New Roman"/>
            <w:sz w:val="24"/>
            <w:szCs w:val="24"/>
          </w:rPr>
          <w:instrText xml:space="preserve"> PAGE   \* MERGEFORMAT </w:instrText>
        </w:r>
        <w:r w:rsidRPr="00AB38BE">
          <w:rPr>
            <w:rFonts w:ascii="Times New Roman" w:hAnsi="Times New Roman" w:cs="Times New Roman"/>
            <w:sz w:val="24"/>
            <w:szCs w:val="24"/>
          </w:rPr>
          <w:fldChar w:fldCharType="separate"/>
        </w:r>
        <w:r w:rsidRPr="00AB38BE">
          <w:rPr>
            <w:rFonts w:ascii="Times New Roman" w:hAnsi="Times New Roman" w:cs="Times New Roman"/>
            <w:noProof/>
            <w:sz w:val="24"/>
            <w:szCs w:val="24"/>
          </w:rPr>
          <w:t>2</w:t>
        </w:r>
        <w:r w:rsidRPr="00AB38BE">
          <w:rPr>
            <w:rFonts w:ascii="Times New Roman" w:hAnsi="Times New Roman" w:cs="Times New Roman"/>
            <w:noProof/>
            <w:sz w:val="24"/>
            <w:szCs w:val="24"/>
          </w:rPr>
          <w:fldChar w:fldCharType="end"/>
        </w:r>
      </w:p>
    </w:sdtContent>
  </w:sdt>
  <w:p w14:paraId="07923A87" w14:textId="77777777" w:rsidR="00152450" w:rsidRDefault="001524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0C7895" w14:textId="77777777" w:rsidR="00D300B7" w:rsidRDefault="00D300B7">
      <w:r>
        <w:separator/>
      </w:r>
    </w:p>
  </w:footnote>
  <w:footnote w:type="continuationSeparator" w:id="0">
    <w:p w14:paraId="129C88B2" w14:textId="77777777" w:rsidR="00D300B7" w:rsidRDefault="00D300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956E7"/>
    <w:multiLevelType w:val="hybridMultilevel"/>
    <w:tmpl w:val="14881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CF579B"/>
    <w:multiLevelType w:val="hybridMultilevel"/>
    <w:tmpl w:val="0478C652"/>
    <w:lvl w:ilvl="0" w:tplc="FADE9960">
      <w:start w:val="1"/>
      <w:numFmt w:val="bullet"/>
      <w:lvlText w:val=""/>
      <w:lvlJc w:val="left"/>
      <w:pPr>
        <w:ind w:left="720" w:hanging="360"/>
      </w:pPr>
      <w:rPr>
        <w:rFonts w:ascii="Symbol" w:hAnsi="Symbol" w:hint="default"/>
      </w:rPr>
    </w:lvl>
    <w:lvl w:ilvl="1" w:tplc="649E8028" w:tentative="1">
      <w:start w:val="1"/>
      <w:numFmt w:val="bullet"/>
      <w:lvlText w:val="o"/>
      <w:lvlJc w:val="left"/>
      <w:pPr>
        <w:ind w:left="1440" w:hanging="360"/>
      </w:pPr>
      <w:rPr>
        <w:rFonts w:ascii="Courier New" w:hAnsi="Courier New" w:cs="Courier New" w:hint="default"/>
      </w:rPr>
    </w:lvl>
    <w:lvl w:ilvl="2" w:tplc="1D84906A" w:tentative="1">
      <w:start w:val="1"/>
      <w:numFmt w:val="bullet"/>
      <w:lvlText w:val=""/>
      <w:lvlJc w:val="left"/>
      <w:pPr>
        <w:ind w:left="2160" w:hanging="360"/>
      </w:pPr>
      <w:rPr>
        <w:rFonts w:ascii="Wingdings" w:hAnsi="Wingdings" w:hint="default"/>
      </w:rPr>
    </w:lvl>
    <w:lvl w:ilvl="3" w:tplc="9BA22028" w:tentative="1">
      <w:start w:val="1"/>
      <w:numFmt w:val="bullet"/>
      <w:lvlText w:val=""/>
      <w:lvlJc w:val="left"/>
      <w:pPr>
        <w:ind w:left="2880" w:hanging="360"/>
      </w:pPr>
      <w:rPr>
        <w:rFonts w:ascii="Symbol" w:hAnsi="Symbol" w:hint="default"/>
      </w:rPr>
    </w:lvl>
    <w:lvl w:ilvl="4" w:tplc="0DA60366" w:tentative="1">
      <w:start w:val="1"/>
      <w:numFmt w:val="bullet"/>
      <w:lvlText w:val="o"/>
      <w:lvlJc w:val="left"/>
      <w:pPr>
        <w:ind w:left="3600" w:hanging="360"/>
      </w:pPr>
      <w:rPr>
        <w:rFonts w:ascii="Courier New" w:hAnsi="Courier New" w:cs="Courier New" w:hint="default"/>
      </w:rPr>
    </w:lvl>
    <w:lvl w:ilvl="5" w:tplc="B3428770" w:tentative="1">
      <w:start w:val="1"/>
      <w:numFmt w:val="bullet"/>
      <w:lvlText w:val=""/>
      <w:lvlJc w:val="left"/>
      <w:pPr>
        <w:ind w:left="4320" w:hanging="360"/>
      </w:pPr>
      <w:rPr>
        <w:rFonts w:ascii="Wingdings" w:hAnsi="Wingdings" w:hint="default"/>
      </w:rPr>
    </w:lvl>
    <w:lvl w:ilvl="6" w:tplc="54CA3158" w:tentative="1">
      <w:start w:val="1"/>
      <w:numFmt w:val="bullet"/>
      <w:lvlText w:val=""/>
      <w:lvlJc w:val="left"/>
      <w:pPr>
        <w:ind w:left="5040" w:hanging="360"/>
      </w:pPr>
      <w:rPr>
        <w:rFonts w:ascii="Symbol" w:hAnsi="Symbol" w:hint="default"/>
      </w:rPr>
    </w:lvl>
    <w:lvl w:ilvl="7" w:tplc="4AF07102" w:tentative="1">
      <w:start w:val="1"/>
      <w:numFmt w:val="bullet"/>
      <w:lvlText w:val="o"/>
      <w:lvlJc w:val="left"/>
      <w:pPr>
        <w:ind w:left="5760" w:hanging="360"/>
      </w:pPr>
      <w:rPr>
        <w:rFonts w:ascii="Courier New" w:hAnsi="Courier New" w:cs="Courier New" w:hint="default"/>
      </w:rPr>
    </w:lvl>
    <w:lvl w:ilvl="8" w:tplc="BFB04892" w:tentative="1">
      <w:start w:val="1"/>
      <w:numFmt w:val="bullet"/>
      <w:lvlText w:val=""/>
      <w:lvlJc w:val="left"/>
      <w:pPr>
        <w:ind w:left="6480" w:hanging="360"/>
      </w:pPr>
      <w:rPr>
        <w:rFonts w:ascii="Wingdings" w:hAnsi="Wingdings" w:hint="default"/>
      </w:rPr>
    </w:lvl>
  </w:abstractNum>
  <w:abstractNum w:abstractNumId="2" w15:restartNumberingAfterBreak="0">
    <w:nsid w:val="31182646"/>
    <w:multiLevelType w:val="hybridMultilevel"/>
    <w:tmpl w:val="1C5C4DC6"/>
    <w:lvl w:ilvl="0" w:tplc="7A4AD886">
      <w:start w:val="1"/>
      <w:numFmt w:val="bullet"/>
      <w:lvlText w:val=""/>
      <w:lvlJc w:val="left"/>
      <w:pPr>
        <w:ind w:left="720" w:hanging="360"/>
      </w:pPr>
      <w:rPr>
        <w:rFonts w:ascii="Symbol" w:hAnsi="Symbol" w:hint="default"/>
      </w:rPr>
    </w:lvl>
    <w:lvl w:ilvl="1" w:tplc="148C8D5A" w:tentative="1">
      <w:start w:val="1"/>
      <w:numFmt w:val="bullet"/>
      <w:lvlText w:val="o"/>
      <w:lvlJc w:val="left"/>
      <w:pPr>
        <w:ind w:left="1440" w:hanging="360"/>
      </w:pPr>
      <w:rPr>
        <w:rFonts w:ascii="Courier New" w:hAnsi="Courier New" w:cs="Courier New" w:hint="default"/>
      </w:rPr>
    </w:lvl>
    <w:lvl w:ilvl="2" w:tplc="3296FE1C" w:tentative="1">
      <w:start w:val="1"/>
      <w:numFmt w:val="bullet"/>
      <w:lvlText w:val=""/>
      <w:lvlJc w:val="left"/>
      <w:pPr>
        <w:ind w:left="2160" w:hanging="360"/>
      </w:pPr>
      <w:rPr>
        <w:rFonts w:ascii="Wingdings" w:hAnsi="Wingdings" w:hint="default"/>
      </w:rPr>
    </w:lvl>
    <w:lvl w:ilvl="3" w:tplc="09F8EC2E" w:tentative="1">
      <w:start w:val="1"/>
      <w:numFmt w:val="bullet"/>
      <w:lvlText w:val=""/>
      <w:lvlJc w:val="left"/>
      <w:pPr>
        <w:ind w:left="2880" w:hanging="360"/>
      </w:pPr>
      <w:rPr>
        <w:rFonts w:ascii="Symbol" w:hAnsi="Symbol" w:hint="default"/>
      </w:rPr>
    </w:lvl>
    <w:lvl w:ilvl="4" w:tplc="40FC530A" w:tentative="1">
      <w:start w:val="1"/>
      <w:numFmt w:val="bullet"/>
      <w:lvlText w:val="o"/>
      <w:lvlJc w:val="left"/>
      <w:pPr>
        <w:ind w:left="3600" w:hanging="360"/>
      </w:pPr>
      <w:rPr>
        <w:rFonts w:ascii="Courier New" w:hAnsi="Courier New" w:cs="Courier New" w:hint="default"/>
      </w:rPr>
    </w:lvl>
    <w:lvl w:ilvl="5" w:tplc="21145FAC" w:tentative="1">
      <w:start w:val="1"/>
      <w:numFmt w:val="bullet"/>
      <w:lvlText w:val=""/>
      <w:lvlJc w:val="left"/>
      <w:pPr>
        <w:ind w:left="4320" w:hanging="360"/>
      </w:pPr>
      <w:rPr>
        <w:rFonts w:ascii="Wingdings" w:hAnsi="Wingdings" w:hint="default"/>
      </w:rPr>
    </w:lvl>
    <w:lvl w:ilvl="6" w:tplc="DC88E17C" w:tentative="1">
      <w:start w:val="1"/>
      <w:numFmt w:val="bullet"/>
      <w:lvlText w:val=""/>
      <w:lvlJc w:val="left"/>
      <w:pPr>
        <w:ind w:left="5040" w:hanging="360"/>
      </w:pPr>
      <w:rPr>
        <w:rFonts w:ascii="Symbol" w:hAnsi="Symbol" w:hint="default"/>
      </w:rPr>
    </w:lvl>
    <w:lvl w:ilvl="7" w:tplc="0B24A71E" w:tentative="1">
      <w:start w:val="1"/>
      <w:numFmt w:val="bullet"/>
      <w:lvlText w:val="o"/>
      <w:lvlJc w:val="left"/>
      <w:pPr>
        <w:ind w:left="5760" w:hanging="360"/>
      </w:pPr>
      <w:rPr>
        <w:rFonts w:ascii="Courier New" w:hAnsi="Courier New" w:cs="Courier New" w:hint="default"/>
      </w:rPr>
    </w:lvl>
    <w:lvl w:ilvl="8" w:tplc="D7903F8C" w:tentative="1">
      <w:start w:val="1"/>
      <w:numFmt w:val="bullet"/>
      <w:lvlText w:val=""/>
      <w:lvlJc w:val="left"/>
      <w:pPr>
        <w:ind w:left="6480" w:hanging="360"/>
      </w:pPr>
      <w:rPr>
        <w:rFonts w:ascii="Wingdings" w:hAnsi="Wingdings" w:hint="default"/>
      </w:rPr>
    </w:lvl>
  </w:abstractNum>
  <w:abstractNum w:abstractNumId="3" w15:restartNumberingAfterBreak="0">
    <w:nsid w:val="3A894D50"/>
    <w:multiLevelType w:val="multilevel"/>
    <w:tmpl w:val="5F28F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C01227"/>
    <w:multiLevelType w:val="hybridMultilevel"/>
    <w:tmpl w:val="7B980814"/>
    <w:lvl w:ilvl="0" w:tplc="7040D3C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F1D579B"/>
    <w:multiLevelType w:val="multilevel"/>
    <w:tmpl w:val="48CC3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89E1EFF"/>
    <w:multiLevelType w:val="hybridMultilevel"/>
    <w:tmpl w:val="8F4CED36"/>
    <w:lvl w:ilvl="0" w:tplc="1E2CF18A">
      <w:start w:val="1"/>
      <w:numFmt w:val="bullet"/>
      <w:lvlText w:val=""/>
      <w:lvlJc w:val="left"/>
      <w:pPr>
        <w:ind w:left="720" w:hanging="360"/>
      </w:pPr>
      <w:rPr>
        <w:rFonts w:ascii="Symbol" w:hAnsi="Symbol" w:cs="Symbol" w:hint="default"/>
      </w:rPr>
    </w:lvl>
    <w:lvl w:ilvl="1" w:tplc="E48C7552" w:tentative="1">
      <w:start w:val="1"/>
      <w:numFmt w:val="bullet"/>
      <w:lvlText w:val="o"/>
      <w:lvlJc w:val="left"/>
      <w:pPr>
        <w:ind w:left="1440" w:hanging="360"/>
      </w:pPr>
      <w:rPr>
        <w:rFonts w:ascii="Courier New" w:hAnsi="Courier New" w:cs="Courier New" w:hint="default"/>
      </w:rPr>
    </w:lvl>
    <w:lvl w:ilvl="2" w:tplc="3258DBB4" w:tentative="1">
      <w:start w:val="1"/>
      <w:numFmt w:val="bullet"/>
      <w:lvlText w:val=""/>
      <w:lvlJc w:val="left"/>
      <w:pPr>
        <w:ind w:left="2160" w:hanging="360"/>
      </w:pPr>
      <w:rPr>
        <w:rFonts w:ascii="Wingdings" w:hAnsi="Wingdings" w:hint="default"/>
      </w:rPr>
    </w:lvl>
    <w:lvl w:ilvl="3" w:tplc="3A16AEB4" w:tentative="1">
      <w:start w:val="1"/>
      <w:numFmt w:val="bullet"/>
      <w:lvlText w:val=""/>
      <w:lvlJc w:val="left"/>
      <w:pPr>
        <w:ind w:left="2880" w:hanging="360"/>
      </w:pPr>
      <w:rPr>
        <w:rFonts w:ascii="Symbol" w:hAnsi="Symbol" w:hint="default"/>
      </w:rPr>
    </w:lvl>
    <w:lvl w:ilvl="4" w:tplc="A0740884" w:tentative="1">
      <w:start w:val="1"/>
      <w:numFmt w:val="bullet"/>
      <w:lvlText w:val="o"/>
      <w:lvlJc w:val="left"/>
      <w:pPr>
        <w:ind w:left="3600" w:hanging="360"/>
      </w:pPr>
      <w:rPr>
        <w:rFonts w:ascii="Courier New" w:hAnsi="Courier New" w:cs="Courier New" w:hint="default"/>
      </w:rPr>
    </w:lvl>
    <w:lvl w:ilvl="5" w:tplc="26E805EA" w:tentative="1">
      <w:start w:val="1"/>
      <w:numFmt w:val="bullet"/>
      <w:lvlText w:val=""/>
      <w:lvlJc w:val="left"/>
      <w:pPr>
        <w:ind w:left="4320" w:hanging="360"/>
      </w:pPr>
      <w:rPr>
        <w:rFonts w:ascii="Wingdings" w:hAnsi="Wingdings" w:hint="default"/>
      </w:rPr>
    </w:lvl>
    <w:lvl w:ilvl="6" w:tplc="4768C5A8" w:tentative="1">
      <w:start w:val="1"/>
      <w:numFmt w:val="bullet"/>
      <w:lvlText w:val=""/>
      <w:lvlJc w:val="left"/>
      <w:pPr>
        <w:ind w:left="5040" w:hanging="360"/>
      </w:pPr>
      <w:rPr>
        <w:rFonts w:ascii="Symbol" w:hAnsi="Symbol" w:hint="default"/>
      </w:rPr>
    </w:lvl>
    <w:lvl w:ilvl="7" w:tplc="419C8DFA" w:tentative="1">
      <w:start w:val="1"/>
      <w:numFmt w:val="bullet"/>
      <w:lvlText w:val="o"/>
      <w:lvlJc w:val="left"/>
      <w:pPr>
        <w:ind w:left="5760" w:hanging="360"/>
      </w:pPr>
      <w:rPr>
        <w:rFonts w:ascii="Courier New" w:hAnsi="Courier New" w:cs="Courier New" w:hint="default"/>
      </w:rPr>
    </w:lvl>
    <w:lvl w:ilvl="8" w:tplc="2A0EAD0C" w:tentative="1">
      <w:start w:val="1"/>
      <w:numFmt w:val="bullet"/>
      <w:lvlText w:val=""/>
      <w:lvlJc w:val="left"/>
      <w:pPr>
        <w:ind w:left="6480" w:hanging="360"/>
      </w:pPr>
      <w:rPr>
        <w:rFonts w:ascii="Wingdings" w:hAnsi="Wingdings" w:hint="default"/>
      </w:rPr>
    </w:lvl>
  </w:abstractNum>
  <w:num w:numId="1" w16cid:durableId="1761676144">
    <w:abstractNumId w:val="6"/>
  </w:num>
  <w:num w:numId="2" w16cid:durableId="1367945064">
    <w:abstractNumId w:val="1"/>
  </w:num>
  <w:num w:numId="3" w16cid:durableId="220219863">
    <w:abstractNumId w:val="2"/>
  </w:num>
  <w:num w:numId="4" w16cid:durableId="1299534072">
    <w:abstractNumId w:val="5"/>
  </w:num>
  <w:num w:numId="5" w16cid:durableId="1976911084">
    <w:abstractNumId w:val="3"/>
  </w:num>
  <w:num w:numId="6" w16cid:durableId="1014451873">
    <w:abstractNumId w:val="4"/>
  </w:num>
  <w:num w:numId="7" w16cid:durableId="2140949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33E"/>
    <w:rsid w:val="00001AE8"/>
    <w:rsid w:val="000029E6"/>
    <w:rsid w:val="0000329F"/>
    <w:rsid w:val="00003C18"/>
    <w:rsid w:val="00004B38"/>
    <w:rsid w:val="00005C9C"/>
    <w:rsid w:val="0000616F"/>
    <w:rsid w:val="000066BB"/>
    <w:rsid w:val="0001168C"/>
    <w:rsid w:val="00011CA0"/>
    <w:rsid w:val="000123EB"/>
    <w:rsid w:val="00012511"/>
    <w:rsid w:val="0001485C"/>
    <w:rsid w:val="00020D13"/>
    <w:rsid w:val="00022103"/>
    <w:rsid w:val="00022612"/>
    <w:rsid w:val="000262E3"/>
    <w:rsid w:val="00026475"/>
    <w:rsid w:val="00027B4B"/>
    <w:rsid w:val="0003025C"/>
    <w:rsid w:val="000310D7"/>
    <w:rsid w:val="00033C9F"/>
    <w:rsid w:val="0003568C"/>
    <w:rsid w:val="00037AEE"/>
    <w:rsid w:val="0004101B"/>
    <w:rsid w:val="00041806"/>
    <w:rsid w:val="00042A5D"/>
    <w:rsid w:val="000430C3"/>
    <w:rsid w:val="0004482F"/>
    <w:rsid w:val="00044A01"/>
    <w:rsid w:val="00045685"/>
    <w:rsid w:val="000461A2"/>
    <w:rsid w:val="00050F2A"/>
    <w:rsid w:val="00052F1D"/>
    <w:rsid w:val="00054127"/>
    <w:rsid w:val="00055E4A"/>
    <w:rsid w:val="00056189"/>
    <w:rsid w:val="00056317"/>
    <w:rsid w:val="00056F80"/>
    <w:rsid w:val="00056FDA"/>
    <w:rsid w:val="00061B3A"/>
    <w:rsid w:val="00062916"/>
    <w:rsid w:val="00063332"/>
    <w:rsid w:val="00063D5E"/>
    <w:rsid w:val="000667BF"/>
    <w:rsid w:val="00066916"/>
    <w:rsid w:val="00067744"/>
    <w:rsid w:val="0007031C"/>
    <w:rsid w:val="00070E71"/>
    <w:rsid w:val="00072045"/>
    <w:rsid w:val="00073F9C"/>
    <w:rsid w:val="0007423E"/>
    <w:rsid w:val="00074923"/>
    <w:rsid w:val="00074D01"/>
    <w:rsid w:val="000754C8"/>
    <w:rsid w:val="00075657"/>
    <w:rsid w:val="000756EF"/>
    <w:rsid w:val="00076298"/>
    <w:rsid w:val="00080808"/>
    <w:rsid w:val="000808A5"/>
    <w:rsid w:val="00080D43"/>
    <w:rsid w:val="00080E67"/>
    <w:rsid w:val="00080FDC"/>
    <w:rsid w:val="00081937"/>
    <w:rsid w:val="00082A53"/>
    <w:rsid w:val="00083609"/>
    <w:rsid w:val="00084563"/>
    <w:rsid w:val="00084BAE"/>
    <w:rsid w:val="00084DA2"/>
    <w:rsid w:val="000865DA"/>
    <w:rsid w:val="00091C8B"/>
    <w:rsid w:val="00095AF2"/>
    <w:rsid w:val="00095C39"/>
    <w:rsid w:val="000A0B77"/>
    <w:rsid w:val="000A158D"/>
    <w:rsid w:val="000A3DC8"/>
    <w:rsid w:val="000A3DFB"/>
    <w:rsid w:val="000A4F50"/>
    <w:rsid w:val="000B11AF"/>
    <w:rsid w:val="000B254E"/>
    <w:rsid w:val="000B3BA2"/>
    <w:rsid w:val="000B427D"/>
    <w:rsid w:val="000B4B0F"/>
    <w:rsid w:val="000B6937"/>
    <w:rsid w:val="000C02A1"/>
    <w:rsid w:val="000C0566"/>
    <w:rsid w:val="000C0882"/>
    <w:rsid w:val="000C1934"/>
    <w:rsid w:val="000C38D7"/>
    <w:rsid w:val="000C3ACF"/>
    <w:rsid w:val="000C44CC"/>
    <w:rsid w:val="000C4FE6"/>
    <w:rsid w:val="000C5417"/>
    <w:rsid w:val="000C5D1F"/>
    <w:rsid w:val="000C77EA"/>
    <w:rsid w:val="000D0E57"/>
    <w:rsid w:val="000D6038"/>
    <w:rsid w:val="000D61BD"/>
    <w:rsid w:val="000E11E3"/>
    <w:rsid w:val="000E17F8"/>
    <w:rsid w:val="000E3340"/>
    <w:rsid w:val="000E3E45"/>
    <w:rsid w:val="000E57E9"/>
    <w:rsid w:val="000E5859"/>
    <w:rsid w:val="000E6C9F"/>
    <w:rsid w:val="000F0C36"/>
    <w:rsid w:val="000F1B85"/>
    <w:rsid w:val="000F2A6B"/>
    <w:rsid w:val="000F3525"/>
    <w:rsid w:val="000F46BA"/>
    <w:rsid w:val="000F784F"/>
    <w:rsid w:val="000F79EC"/>
    <w:rsid w:val="0010207F"/>
    <w:rsid w:val="001020AB"/>
    <w:rsid w:val="00102748"/>
    <w:rsid w:val="00102899"/>
    <w:rsid w:val="00102B9E"/>
    <w:rsid w:val="00102D8E"/>
    <w:rsid w:val="00103723"/>
    <w:rsid w:val="00103FD9"/>
    <w:rsid w:val="001071B1"/>
    <w:rsid w:val="00107747"/>
    <w:rsid w:val="00112E2B"/>
    <w:rsid w:val="00112E73"/>
    <w:rsid w:val="00114510"/>
    <w:rsid w:val="0011621C"/>
    <w:rsid w:val="00117E16"/>
    <w:rsid w:val="0012210B"/>
    <w:rsid w:val="001221E4"/>
    <w:rsid w:val="00122873"/>
    <w:rsid w:val="00123015"/>
    <w:rsid w:val="00123458"/>
    <w:rsid w:val="00125080"/>
    <w:rsid w:val="00125549"/>
    <w:rsid w:val="00125FBB"/>
    <w:rsid w:val="00127FC3"/>
    <w:rsid w:val="00130EEB"/>
    <w:rsid w:val="00131A8B"/>
    <w:rsid w:val="00131D65"/>
    <w:rsid w:val="00133908"/>
    <w:rsid w:val="0013555D"/>
    <w:rsid w:val="001359D2"/>
    <w:rsid w:val="00136B3F"/>
    <w:rsid w:val="001371DD"/>
    <w:rsid w:val="0013745B"/>
    <w:rsid w:val="001402AC"/>
    <w:rsid w:val="001407C3"/>
    <w:rsid w:val="00142259"/>
    <w:rsid w:val="00143699"/>
    <w:rsid w:val="00144676"/>
    <w:rsid w:val="00144785"/>
    <w:rsid w:val="00146764"/>
    <w:rsid w:val="00147783"/>
    <w:rsid w:val="001479BE"/>
    <w:rsid w:val="001507BC"/>
    <w:rsid w:val="0015117E"/>
    <w:rsid w:val="00152450"/>
    <w:rsid w:val="0015326B"/>
    <w:rsid w:val="001544BC"/>
    <w:rsid w:val="00156FDB"/>
    <w:rsid w:val="00157CF3"/>
    <w:rsid w:val="00157E25"/>
    <w:rsid w:val="00160F84"/>
    <w:rsid w:val="00161192"/>
    <w:rsid w:val="001628F8"/>
    <w:rsid w:val="00163029"/>
    <w:rsid w:val="001639C8"/>
    <w:rsid w:val="0016460F"/>
    <w:rsid w:val="001647EB"/>
    <w:rsid w:val="00165C2F"/>
    <w:rsid w:val="00172D00"/>
    <w:rsid w:val="00172DC2"/>
    <w:rsid w:val="00173249"/>
    <w:rsid w:val="00174E59"/>
    <w:rsid w:val="00175083"/>
    <w:rsid w:val="00175184"/>
    <w:rsid w:val="0018028D"/>
    <w:rsid w:val="001818F8"/>
    <w:rsid w:val="001840D8"/>
    <w:rsid w:val="0018495E"/>
    <w:rsid w:val="0018577A"/>
    <w:rsid w:val="001857C0"/>
    <w:rsid w:val="00185B0A"/>
    <w:rsid w:val="00185CCF"/>
    <w:rsid w:val="0018666A"/>
    <w:rsid w:val="00190272"/>
    <w:rsid w:val="001902E6"/>
    <w:rsid w:val="00191CBB"/>
    <w:rsid w:val="001927F1"/>
    <w:rsid w:val="001928A5"/>
    <w:rsid w:val="0019627C"/>
    <w:rsid w:val="00197E9F"/>
    <w:rsid w:val="001A143D"/>
    <w:rsid w:val="001A1764"/>
    <w:rsid w:val="001A1958"/>
    <w:rsid w:val="001A3A6F"/>
    <w:rsid w:val="001A7F7D"/>
    <w:rsid w:val="001B1BA9"/>
    <w:rsid w:val="001B2219"/>
    <w:rsid w:val="001B28A7"/>
    <w:rsid w:val="001B374A"/>
    <w:rsid w:val="001B42A5"/>
    <w:rsid w:val="001B44FA"/>
    <w:rsid w:val="001B4E64"/>
    <w:rsid w:val="001B5093"/>
    <w:rsid w:val="001B60DE"/>
    <w:rsid w:val="001B6462"/>
    <w:rsid w:val="001B70AB"/>
    <w:rsid w:val="001B72B1"/>
    <w:rsid w:val="001B78CE"/>
    <w:rsid w:val="001C0908"/>
    <w:rsid w:val="001C0E98"/>
    <w:rsid w:val="001C25AE"/>
    <w:rsid w:val="001C3287"/>
    <w:rsid w:val="001C4439"/>
    <w:rsid w:val="001C58ED"/>
    <w:rsid w:val="001C6C80"/>
    <w:rsid w:val="001D2DC8"/>
    <w:rsid w:val="001D3115"/>
    <w:rsid w:val="001D6B21"/>
    <w:rsid w:val="001E0618"/>
    <w:rsid w:val="001E2CA0"/>
    <w:rsid w:val="001E3758"/>
    <w:rsid w:val="001E7720"/>
    <w:rsid w:val="001F0046"/>
    <w:rsid w:val="001F00D7"/>
    <w:rsid w:val="001F14AB"/>
    <w:rsid w:val="001F2F97"/>
    <w:rsid w:val="001F3709"/>
    <w:rsid w:val="001F5799"/>
    <w:rsid w:val="001F5BE0"/>
    <w:rsid w:val="00201402"/>
    <w:rsid w:val="002030A1"/>
    <w:rsid w:val="0020623D"/>
    <w:rsid w:val="00210840"/>
    <w:rsid w:val="00212775"/>
    <w:rsid w:val="002132D5"/>
    <w:rsid w:val="002132E7"/>
    <w:rsid w:val="00213FD9"/>
    <w:rsid w:val="002148FB"/>
    <w:rsid w:val="002164E8"/>
    <w:rsid w:val="0022009B"/>
    <w:rsid w:val="00221AC9"/>
    <w:rsid w:val="002231AA"/>
    <w:rsid w:val="0022367D"/>
    <w:rsid w:val="002238D3"/>
    <w:rsid w:val="00223A06"/>
    <w:rsid w:val="00224BC6"/>
    <w:rsid w:val="002251DD"/>
    <w:rsid w:val="002256A4"/>
    <w:rsid w:val="00225AEE"/>
    <w:rsid w:val="00227483"/>
    <w:rsid w:val="00230DD7"/>
    <w:rsid w:val="00231440"/>
    <w:rsid w:val="002319D2"/>
    <w:rsid w:val="00234357"/>
    <w:rsid w:val="002344EF"/>
    <w:rsid w:val="002367F0"/>
    <w:rsid w:val="00236FBC"/>
    <w:rsid w:val="00242227"/>
    <w:rsid w:val="00243429"/>
    <w:rsid w:val="002453FC"/>
    <w:rsid w:val="00250749"/>
    <w:rsid w:val="00251548"/>
    <w:rsid w:val="002515B4"/>
    <w:rsid w:val="002529E0"/>
    <w:rsid w:val="00253C4F"/>
    <w:rsid w:val="00254558"/>
    <w:rsid w:val="00254B4E"/>
    <w:rsid w:val="0025600F"/>
    <w:rsid w:val="00256A48"/>
    <w:rsid w:val="0026081E"/>
    <w:rsid w:val="00260A76"/>
    <w:rsid w:val="00262046"/>
    <w:rsid w:val="00264A1B"/>
    <w:rsid w:val="00265E26"/>
    <w:rsid w:val="00266D4B"/>
    <w:rsid w:val="00266FBC"/>
    <w:rsid w:val="00270674"/>
    <w:rsid w:val="002722FD"/>
    <w:rsid w:val="00273150"/>
    <w:rsid w:val="00273407"/>
    <w:rsid w:val="00273813"/>
    <w:rsid w:val="00274574"/>
    <w:rsid w:val="00275E87"/>
    <w:rsid w:val="00276246"/>
    <w:rsid w:val="00280C92"/>
    <w:rsid w:val="00282F3F"/>
    <w:rsid w:val="0028334C"/>
    <w:rsid w:val="0028482C"/>
    <w:rsid w:val="00285CB9"/>
    <w:rsid w:val="002862B3"/>
    <w:rsid w:val="00291470"/>
    <w:rsid w:val="00292980"/>
    <w:rsid w:val="00292F92"/>
    <w:rsid w:val="00293253"/>
    <w:rsid w:val="00293A68"/>
    <w:rsid w:val="002953B5"/>
    <w:rsid w:val="00295FAE"/>
    <w:rsid w:val="0029706C"/>
    <w:rsid w:val="002977C8"/>
    <w:rsid w:val="002A0066"/>
    <w:rsid w:val="002A1250"/>
    <w:rsid w:val="002A3314"/>
    <w:rsid w:val="002A3688"/>
    <w:rsid w:val="002A38DE"/>
    <w:rsid w:val="002A3E81"/>
    <w:rsid w:val="002A4595"/>
    <w:rsid w:val="002A4C8E"/>
    <w:rsid w:val="002A5B14"/>
    <w:rsid w:val="002A7920"/>
    <w:rsid w:val="002B103F"/>
    <w:rsid w:val="002B1509"/>
    <w:rsid w:val="002B2A52"/>
    <w:rsid w:val="002B33CA"/>
    <w:rsid w:val="002B3B87"/>
    <w:rsid w:val="002B3C48"/>
    <w:rsid w:val="002B5D0C"/>
    <w:rsid w:val="002B7269"/>
    <w:rsid w:val="002C0ACF"/>
    <w:rsid w:val="002C301A"/>
    <w:rsid w:val="002C402A"/>
    <w:rsid w:val="002C4972"/>
    <w:rsid w:val="002C4F10"/>
    <w:rsid w:val="002C5B34"/>
    <w:rsid w:val="002C5FC1"/>
    <w:rsid w:val="002C646D"/>
    <w:rsid w:val="002C6595"/>
    <w:rsid w:val="002C6A2F"/>
    <w:rsid w:val="002C6D76"/>
    <w:rsid w:val="002C7E38"/>
    <w:rsid w:val="002D0A67"/>
    <w:rsid w:val="002D11EC"/>
    <w:rsid w:val="002D12DB"/>
    <w:rsid w:val="002D1B4D"/>
    <w:rsid w:val="002D2C28"/>
    <w:rsid w:val="002D476D"/>
    <w:rsid w:val="002D4A26"/>
    <w:rsid w:val="002D7A0D"/>
    <w:rsid w:val="002E1160"/>
    <w:rsid w:val="002E226C"/>
    <w:rsid w:val="002E29EB"/>
    <w:rsid w:val="002E351C"/>
    <w:rsid w:val="002E4312"/>
    <w:rsid w:val="002F019A"/>
    <w:rsid w:val="002F1C31"/>
    <w:rsid w:val="002F1DFD"/>
    <w:rsid w:val="002F44AB"/>
    <w:rsid w:val="002F67A2"/>
    <w:rsid w:val="002F70A5"/>
    <w:rsid w:val="003004AA"/>
    <w:rsid w:val="00300C5D"/>
    <w:rsid w:val="0030730B"/>
    <w:rsid w:val="00310054"/>
    <w:rsid w:val="00310282"/>
    <w:rsid w:val="00310B30"/>
    <w:rsid w:val="003115C8"/>
    <w:rsid w:val="00311956"/>
    <w:rsid w:val="00311CB2"/>
    <w:rsid w:val="003121BD"/>
    <w:rsid w:val="003125D6"/>
    <w:rsid w:val="00312EF0"/>
    <w:rsid w:val="003162E7"/>
    <w:rsid w:val="0032063E"/>
    <w:rsid w:val="00320F6A"/>
    <w:rsid w:val="00321B42"/>
    <w:rsid w:val="00321C61"/>
    <w:rsid w:val="00322A6A"/>
    <w:rsid w:val="0032333E"/>
    <w:rsid w:val="003242F9"/>
    <w:rsid w:val="00331B5E"/>
    <w:rsid w:val="00331BAC"/>
    <w:rsid w:val="003322E3"/>
    <w:rsid w:val="00333060"/>
    <w:rsid w:val="003340DD"/>
    <w:rsid w:val="003342F9"/>
    <w:rsid w:val="00337922"/>
    <w:rsid w:val="00340031"/>
    <w:rsid w:val="0034133D"/>
    <w:rsid w:val="003427DD"/>
    <w:rsid w:val="00343052"/>
    <w:rsid w:val="00345248"/>
    <w:rsid w:val="00345612"/>
    <w:rsid w:val="003472E6"/>
    <w:rsid w:val="00347F13"/>
    <w:rsid w:val="00351079"/>
    <w:rsid w:val="00351938"/>
    <w:rsid w:val="0035340C"/>
    <w:rsid w:val="00354F09"/>
    <w:rsid w:val="00361789"/>
    <w:rsid w:val="0036229E"/>
    <w:rsid w:val="003643E3"/>
    <w:rsid w:val="00364605"/>
    <w:rsid w:val="00364BA0"/>
    <w:rsid w:val="0036544C"/>
    <w:rsid w:val="003668AF"/>
    <w:rsid w:val="00366FA5"/>
    <w:rsid w:val="0037105F"/>
    <w:rsid w:val="003712BC"/>
    <w:rsid w:val="003735F9"/>
    <w:rsid w:val="0037360E"/>
    <w:rsid w:val="00374449"/>
    <w:rsid w:val="003748D5"/>
    <w:rsid w:val="00375388"/>
    <w:rsid w:val="003758A9"/>
    <w:rsid w:val="00376056"/>
    <w:rsid w:val="00376343"/>
    <w:rsid w:val="00380E93"/>
    <w:rsid w:val="00381D53"/>
    <w:rsid w:val="003825C0"/>
    <w:rsid w:val="003830AC"/>
    <w:rsid w:val="0038367A"/>
    <w:rsid w:val="00383992"/>
    <w:rsid w:val="0038403D"/>
    <w:rsid w:val="00384DB1"/>
    <w:rsid w:val="00385CE6"/>
    <w:rsid w:val="00387856"/>
    <w:rsid w:val="00387C65"/>
    <w:rsid w:val="003900F0"/>
    <w:rsid w:val="00390814"/>
    <w:rsid w:val="00391092"/>
    <w:rsid w:val="003912CD"/>
    <w:rsid w:val="0039193F"/>
    <w:rsid w:val="00392BA9"/>
    <w:rsid w:val="00392F1B"/>
    <w:rsid w:val="00397A81"/>
    <w:rsid w:val="00397C14"/>
    <w:rsid w:val="003A08E3"/>
    <w:rsid w:val="003A34C1"/>
    <w:rsid w:val="003A35BA"/>
    <w:rsid w:val="003A3975"/>
    <w:rsid w:val="003A4264"/>
    <w:rsid w:val="003B1C50"/>
    <w:rsid w:val="003B2836"/>
    <w:rsid w:val="003B3BA5"/>
    <w:rsid w:val="003C1813"/>
    <w:rsid w:val="003C2240"/>
    <w:rsid w:val="003C2906"/>
    <w:rsid w:val="003C2F12"/>
    <w:rsid w:val="003C4879"/>
    <w:rsid w:val="003C657E"/>
    <w:rsid w:val="003C6D57"/>
    <w:rsid w:val="003D136F"/>
    <w:rsid w:val="003D3B4C"/>
    <w:rsid w:val="003D58EA"/>
    <w:rsid w:val="003D658D"/>
    <w:rsid w:val="003E0206"/>
    <w:rsid w:val="003E17D7"/>
    <w:rsid w:val="003E2534"/>
    <w:rsid w:val="003E441E"/>
    <w:rsid w:val="003E7D3D"/>
    <w:rsid w:val="003F0002"/>
    <w:rsid w:val="003F0916"/>
    <w:rsid w:val="003F0EDB"/>
    <w:rsid w:val="003F1213"/>
    <w:rsid w:val="003F149C"/>
    <w:rsid w:val="003F1E79"/>
    <w:rsid w:val="003F1F67"/>
    <w:rsid w:val="003F3E7E"/>
    <w:rsid w:val="003F461E"/>
    <w:rsid w:val="003F6287"/>
    <w:rsid w:val="00401DCD"/>
    <w:rsid w:val="00402E29"/>
    <w:rsid w:val="00406A26"/>
    <w:rsid w:val="00407632"/>
    <w:rsid w:val="0040784D"/>
    <w:rsid w:val="00415076"/>
    <w:rsid w:val="0041539B"/>
    <w:rsid w:val="00416485"/>
    <w:rsid w:val="0041691F"/>
    <w:rsid w:val="00417B4A"/>
    <w:rsid w:val="00417FF4"/>
    <w:rsid w:val="00421979"/>
    <w:rsid w:val="00422A45"/>
    <w:rsid w:val="0042442E"/>
    <w:rsid w:val="00424A53"/>
    <w:rsid w:val="00425DA3"/>
    <w:rsid w:val="004267B4"/>
    <w:rsid w:val="0042681F"/>
    <w:rsid w:val="00427C22"/>
    <w:rsid w:val="00430513"/>
    <w:rsid w:val="00430B95"/>
    <w:rsid w:val="00430DA3"/>
    <w:rsid w:val="00432ECF"/>
    <w:rsid w:val="00433CC7"/>
    <w:rsid w:val="0043427A"/>
    <w:rsid w:val="004352B6"/>
    <w:rsid w:val="004365FD"/>
    <w:rsid w:val="00436C73"/>
    <w:rsid w:val="00437C60"/>
    <w:rsid w:val="004402B0"/>
    <w:rsid w:val="00441308"/>
    <w:rsid w:val="00441802"/>
    <w:rsid w:val="0044251C"/>
    <w:rsid w:val="00444355"/>
    <w:rsid w:val="00444AD7"/>
    <w:rsid w:val="0044664B"/>
    <w:rsid w:val="00447215"/>
    <w:rsid w:val="00450186"/>
    <w:rsid w:val="0045141A"/>
    <w:rsid w:val="004517A2"/>
    <w:rsid w:val="00451A3D"/>
    <w:rsid w:val="00452348"/>
    <w:rsid w:val="00452485"/>
    <w:rsid w:val="00452635"/>
    <w:rsid w:val="00452EF5"/>
    <w:rsid w:val="00452F74"/>
    <w:rsid w:val="00457685"/>
    <w:rsid w:val="004579F3"/>
    <w:rsid w:val="004602DB"/>
    <w:rsid w:val="00460A1B"/>
    <w:rsid w:val="00460B8E"/>
    <w:rsid w:val="00460F74"/>
    <w:rsid w:val="00461E47"/>
    <w:rsid w:val="00462F58"/>
    <w:rsid w:val="00465725"/>
    <w:rsid w:val="00465ACC"/>
    <w:rsid w:val="00467B0A"/>
    <w:rsid w:val="00470C0F"/>
    <w:rsid w:val="00470E43"/>
    <w:rsid w:val="00471159"/>
    <w:rsid w:val="004712F6"/>
    <w:rsid w:val="00472178"/>
    <w:rsid w:val="004725ED"/>
    <w:rsid w:val="00475ADB"/>
    <w:rsid w:val="00477130"/>
    <w:rsid w:val="0047768D"/>
    <w:rsid w:val="00477A37"/>
    <w:rsid w:val="0048232E"/>
    <w:rsid w:val="00484420"/>
    <w:rsid w:val="004862FD"/>
    <w:rsid w:val="0048643B"/>
    <w:rsid w:val="00487DDF"/>
    <w:rsid w:val="0049233A"/>
    <w:rsid w:val="00494C56"/>
    <w:rsid w:val="00495A2A"/>
    <w:rsid w:val="0049629D"/>
    <w:rsid w:val="004A1441"/>
    <w:rsid w:val="004A297D"/>
    <w:rsid w:val="004A2BAE"/>
    <w:rsid w:val="004A2BB0"/>
    <w:rsid w:val="004A3820"/>
    <w:rsid w:val="004A4326"/>
    <w:rsid w:val="004A51E5"/>
    <w:rsid w:val="004A53D3"/>
    <w:rsid w:val="004A6168"/>
    <w:rsid w:val="004A702C"/>
    <w:rsid w:val="004B0F0A"/>
    <w:rsid w:val="004B16E1"/>
    <w:rsid w:val="004B29DD"/>
    <w:rsid w:val="004B2E85"/>
    <w:rsid w:val="004B3293"/>
    <w:rsid w:val="004B3B68"/>
    <w:rsid w:val="004B4D34"/>
    <w:rsid w:val="004B5229"/>
    <w:rsid w:val="004B5CC9"/>
    <w:rsid w:val="004B74CC"/>
    <w:rsid w:val="004B77B7"/>
    <w:rsid w:val="004B79C3"/>
    <w:rsid w:val="004C01CB"/>
    <w:rsid w:val="004C0DEC"/>
    <w:rsid w:val="004C12F1"/>
    <w:rsid w:val="004C24AC"/>
    <w:rsid w:val="004C2FDA"/>
    <w:rsid w:val="004C3392"/>
    <w:rsid w:val="004C3CCF"/>
    <w:rsid w:val="004C4B6A"/>
    <w:rsid w:val="004C5256"/>
    <w:rsid w:val="004C7687"/>
    <w:rsid w:val="004C7857"/>
    <w:rsid w:val="004D2286"/>
    <w:rsid w:val="004E0979"/>
    <w:rsid w:val="004E0EB0"/>
    <w:rsid w:val="004E174C"/>
    <w:rsid w:val="004E1D5E"/>
    <w:rsid w:val="004E20AC"/>
    <w:rsid w:val="004E39DF"/>
    <w:rsid w:val="004E41FD"/>
    <w:rsid w:val="004E53AB"/>
    <w:rsid w:val="004F022C"/>
    <w:rsid w:val="004F3ABB"/>
    <w:rsid w:val="004F4764"/>
    <w:rsid w:val="004F6D74"/>
    <w:rsid w:val="00500F36"/>
    <w:rsid w:val="00502989"/>
    <w:rsid w:val="00502C7E"/>
    <w:rsid w:val="00504916"/>
    <w:rsid w:val="00504E28"/>
    <w:rsid w:val="00505077"/>
    <w:rsid w:val="005057DB"/>
    <w:rsid w:val="00506329"/>
    <w:rsid w:val="005063D5"/>
    <w:rsid w:val="00506C34"/>
    <w:rsid w:val="00506E93"/>
    <w:rsid w:val="00507BDD"/>
    <w:rsid w:val="005106AF"/>
    <w:rsid w:val="00510B92"/>
    <w:rsid w:val="00512489"/>
    <w:rsid w:val="00513362"/>
    <w:rsid w:val="00514893"/>
    <w:rsid w:val="00515013"/>
    <w:rsid w:val="00515085"/>
    <w:rsid w:val="00515C75"/>
    <w:rsid w:val="00516258"/>
    <w:rsid w:val="00516461"/>
    <w:rsid w:val="00517FB1"/>
    <w:rsid w:val="005204A5"/>
    <w:rsid w:val="00520577"/>
    <w:rsid w:val="005208D4"/>
    <w:rsid w:val="00521705"/>
    <w:rsid w:val="00525738"/>
    <w:rsid w:val="00525A03"/>
    <w:rsid w:val="005260F4"/>
    <w:rsid w:val="0053000B"/>
    <w:rsid w:val="00531880"/>
    <w:rsid w:val="00531984"/>
    <w:rsid w:val="00531F60"/>
    <w:rsid w:val="005323DB"/>
    <w:rsid w:val="00534C5E"/>
    <w:rsid w:val="005369C5"/>
    <w:rsid w:val="005379E5"/>
    <w:rsid w:val="00537FC6"/>
    <w:rsid w:val="00540435"/>
    <w:rsid w:val="0054208A"/>
    <w:rsid w:val="005431B7"/>
    <w:rsid w:val="00543E5B"/>
    <w:rsid w:val="005452ED"/>
    <w:rsid w:val="0054634C"/>
    <w:rsid w:val="00547ABC"/>
    <w:rsid w:val="00550728"/>
    <w:rsid w:val="005527EC"/>
    <w:rsid w:val="00554465"/>
    <w:rsid w:val="005545F2"/>
    <w:rsid w:val="005560DC"/>
    <w:rsid w:val="005567C6"/>
    <w:rsid w:val="0056181E"/>
    <w:rsid w:val="00562083"/>
    <w:rsid w:val="0056531F"/>
    <w:rsid w:val="005675A3"/>
    <w:rsid w:val="0057118C"/>
    <w:rsid w:val="00571BF7"/>
    <w:rsid w:val="00572533"/>
    <w:rsid w:val="00572D6E"/>
    <w:rsid w:val="00574645"/>
    <w:rsid w:val="0057639B"/>
    <w:rsid w:val="00576D66"/>
    <w:rsid w:val="00587963"/>
    <w:rsid w:val="00590397"/>
    <w:rsid w:val="005923C8"/>
    <w:rsid w:val="00595385"/>
    <w:rsid w:val="0059727A"/>
    <w:rsid w:val="00597510"/>
    <w:rsid w:val="00597D30"/>
    <w:rsid w:val="00597F20"/>
    <w:rsid w:val="005A02CF"/>
    <w:rsid w:val="005A216A"/>
    <w:rsid w:val="005A6438"/>
    <w:rsid w:val="005A6798"/>
    <w:rsid w:val="005A7994"/>
    <w:rsid w:val="005A7A0C"/>
    <w:rsid w:val="005B1C2C"/>
    <w:rsid w:val="005B2204"/>
    <w:rsid w:val="005B2C08"/>
    <w:rsid w:val="005B301D"/>
    <w:rsid w:val="005B6924"/>
    <w:rsid w:val="005C0F46"/>
    <w:rsid w:val="005C2D5A"/>
    <w:rsid w:val="005C5764"/>
    <w:rsid w:val="005C5CB9"/>
    <w:rsid w:val="005C72D8"/>
    <w:rsid w:val="005C79AF"/>
    <w:rsid w:val="005D17C0"/>
    <w:rsid w:val="005D2EBA"/>
    <w:rsid w:val="005D354B"/>
    <w:rsid w:val="005D4348"/>
    <w:rsid w:val="005D5E31"/>
    <w:rsid w:val="005E10C4"/>
    <w:rsid w:val="005E2100"/>
    <w:rsid w:val="005E2176"/>
    <w:rsid w:val="005E2C48"/>
    <w:rsid w:val="005E48FD"/>
    <w:rsid w:val="005E49C8"/>
    <w:rsid w:val="005E6980"/>
    <w:rsid w:val="005E6F11"/>
    <w:rsid w:val="005E7A07"/>
    <w:rsid w:val="005F1648"/>
    <w:rsid w:val="005F22B0"/>
    <w:rsid w:val="005F24F9"/>
    <w:rsid w:val="005F2D64"/>
    <w:rsid w:val="005F32A5"/>
    <w:rsid w:val="005F4F08"/>
    <w:rsid w:val="005F73A7"/>
    <w:rsid w:val="00600431"/>
    <w:rsid w:val="00601A19"/>
    <w:rsid w:val="00601AB5"/>
    <w:rsid w:val="006036DF"/>
    <w:rsid w:val="00605F7C"/>
    <w:rsid w:val="006063CD"/>
    <w:rsid w:val="00606564"/>
    <w:rsid w:val="006129C4"/>
    <w:rsid w:val="0061491A"/>
    <w:rsid w:val="00614C87"/>
    <w:rsid w:val="006167D9"/>
    <w:rsid w:val="0061697D"/>
    <w:rsid w:val="00617450"/>
    <w:rsid w:val="00620142"/>
    <w:rsid w:val="00620AAC"/>
    <w:rsid w:val="006221A1"/>
    <w:rsid w:val="00623F50"/>
    <w:rsid w:val="00624E5A"/>
    <w:rsid w:val="0063145D"/>
    <w:rsid w:val="00632467"/>
    <w:rsid w:val="00632613"/>
    <w:rsid w:val="0063279F"/>
    <w:rsid w:val="00634153"/>
    <w:rsid w:val="00634778"/>
    <w:rsid w:val="00635372"/>
    <w:rsid w:val="00635B10"/>
    <w:rsid w:val="00636B24"/>
    <w:rsid w:val="006405CE"/>
    <w:rsid w:val="00640BFB"/>
    <w:rsid w:val="00640F94"/>
    <w:rsid w:val="00641FD9"/>
    <w:rsid w:val="00642295"/>
    <w:rsid w:val="006450A3"/>
    <w:rsid w:val="006473BF"/>
    <w:rsid w:val="00647EFB"/>
    <w:rsid w:val="00651D89"/>
    <w:rsid w:val="0065484F"/>
    <w:rsid w:val="00654D88"/>
    <w:rsid w:val="0065549E"/>
    <w:rsid w:val="0065566D"/>
    <w:rsid w:val="006557DA"/>
    <w:rsid w:val="00655ECB"/>
    <w:rsid w:val="00656032"/>
    <w:rsid w:val="006575A2"/>
    <w:rsid w:val="00657A35"/>
    <w:rsid w:val="00657BF5"/>
    <w:rsid w:val="0066125A"/>
    <w:rsid w:val="006623EA"/>
    <w:rsid w:val="006636A3"/>
    <w:rsid w:val="00663DFE"/>
    <w:rsid w:val="00667F17"/>
    <w:rsid w:val="006717B6"/>
    <w:rsid w:val="0067341A"/>
    <w:rsid w:val="00673BD4"/>
    <w:rsid w:val="00675B8F"/>
    <w:rsid w:val="00676554"/>
    <w:rsid w:val="006824AA"/>
    <w:rsid w:val="00683DB2"/>
    <w:rsid w:val="00684E2A"/>
    <w:rsid w:val="006856EE"/>
    <w:rsid w:val="00685844"/>
    <w:rsid w:val="00686CC1"/>
    <w:rsid w:val="00690540"/>
    <w:rsid w:val="0069291D"/>
    <w:rsid w:val="00693FE9"/>
    <w:rsid w:val="006943E1"/>
    <w:rsid w:val="00696363"/>
    <w:rsid w:val="00697FD9"/>
    <w:rsid w:val="006A08C7"/>
    <w:rsid w:val="006A11E7"/>
    <w:rsid w:val="006A1C3D"/>
    <w:rsid w:val="006A1E97"/>
    <w:rsid w:val="006A217B"/>
    <w:rsid w:val="006A371B"/>
    <w:rsid w:val="006A4A09"/>
    <w:rsid w:val="006A4A0F"/>
    <w:rsid w:val="006A5772"/>
    <w:rsid w:val="006A6CF7"/>
    <w:rsid w:val="006A7127"/>
    <w:rsid w:val="006A770E"/>
    <w:rsid w:val="006A7767"/>
    <w:rsid w:val="006B0323"/>
    <w:rsid w:val="006B0416"/>
    <w:rsid w:val="006B0A26"/>
    <w:rsid w:val="006B38BE"/>
    <w:rsid w:val="006B592D"/>
    <w:rsid w:val="006B6B99"/>
    <w:rsid w:val="006C013B"/>
    <w:rsid w:val="006C2461"/>
    <w:rsid w:val="006C2C06"/>
    <w:rsid w:val="006C3B0A"/>
    <w:rsid w:val="006C42BF"/>
    <w:rsid w:val="006C50B7"/>
    <w:rsid w:val="006C5C6E"/>
    <w:rsid w:val="006C6863"/>
    <w:rsid w:val="006C751A"/>
    <w:rsid w:val="006D1356"/>
    <w:rsid w:val="006D245F"/>
    <w:rsid w:val="006D497D"/>
    <w:rsid w:val="006D4997"/>
    <w:rsid w:val="006D4FB2"/>
    <w:rsid w:val="006D60A6"/>
    <w:rsid w:val="006D68F3"/>
    <w:rsid w:val="006E044A"/>
    <w:rsid w:val="006E0F79"/>
    <w:rsid w:val="006E2854"/>
    <w:rsid w:val="006E2B89"/>
    <w:rsid w:val="006E3636"/>
    <w:rsid w:val="006E3ECF"/>
    <w:rsid w:val="006E4FBB"/>
    <w:rsid w:val="006E5573"/>
    <w:rsid w:val="006E5D5A"/>
    <w:rsid w:val="006E6321"/>
    <w:rsid w:val="006E6FB2"/>
    <w:rsid w:val="006E765D"/>
    <w:rsid w:val="006E7D37"/>
    <w:rsid w:val="006F02DE"/>
    <w:rsid w:val="006F034E"/>
    <w:rsid w:val="006F0385"/>
    <w:rsid w:val="006F04E0"/>
    <w:rsid w:val="006F0C5B"/>
    <w:rsid w:val="006F42C0"/>
    <w:rsid w:val="006F624B"/>
    <w:rsid w:val="00702177"/>
    <w:rsid w:val="00702C23"/>
    <w:rsid w:val="00703516"/>
    <w:rsid w:val="00703E31"/>
    <w:rsid w:val="00704100"/>
    <w:rsid w:val="00704C4F"/>
    <w:rsid w:val="00704C98"/>
    <w:rsid w:val="0070527A"/>
    <w:rsid w:val="00705588"/>
    <w:rsid w:val="007061A1"/>
    <w:rsid w:val="0070785E"/>
    <w:rsid w:val="0071485E"/>
    <w:rsid w:val="00714F7C"/>
    <w:rsid w:val="00716040"/>
    <w:rsid w:val="00716343"/>
    <w:rsid w:val="007172C4"/>
    <w:rsid w:val="0071791C"/>
    <w:rsid w:val="00720113"/>
    <w:rsid w:val="00722135"/>
    <w:rsid w:val="00722147"/>
    <w:rsid w:val="00722C41"/>
    <w:rsid w:val="007248E0"/>
    <w:rsid w:val="007253BF"/>
    <w:rsid w:val="007268B4"/>
    <w:rsid w:val="00730210"/>
    <w:rsid w:val="007306CA"/>
    <w:rsid w:val="00732B01"/>
    <w:rsid w:val="007341EE"/>
    <w:rsid w:val="007355CC"/>
    <w:rsid w:val="007361D1"/>
    <w:rsid w:val="00736515"/>
    <w:rsid w:val="00737185"/>
    <w:rsid w:val="00740840"/>
    <w:rsid w:val="00740E53"/>
    <w:rsid w:val="00741435"/>
    <w:rsid w:val="007414D3"/>
    <w:rsid w:val="007429CA"/>
    <w:rsid w:val="00742C6F"/>
    <w:rsid w:val="00743F0F"/>
    <w:rsid w:val="00743F17"/>
    <w:rsid w:val="007444A4"/>
    <w:rsid w:val="00746778"/>
    <w:rsid w:val="00750FAA"/>
    <w:rsid w:val="00751487"/>
    <w:rsid w:val="00751565"/>
    <w:rsid w:val="007536CD"/>
    <w:rsid w:val="00756366"/>
    <w:rsid w:val="00756420"/>
    <w:rsid w:val="007569D1"/>
    <w:rsid w:val="00756FA2"/>
    <w:rsid w:val="00760497"/>
    <w:rsid w:val="00762177"/>
    <w:rsid w:val="0076440B"/>
    <w:rsid w:val="00764FC4"/>
    <w:rsid w:val="007662F0"/>
    <w:rsid w:val="007665C2"/>
    <w:rsid w:val="00767579"/>
    <w:rsid w:val="00767BBE"/>
    <w:rsid w:val="00770054"/>
    <w:rsid w:val="007731F9"/>
    <w:rsid w:val="0077354C"/>
    <w:rsid w:val="00774011"/>
    <w:rsid w:val="007744DC"/>
    <w:rsid w:val="007745FC"/>
    <w:rsid w:val="00775093"/>
    <w:rsid w:val="007751E2"/>
    <w:rsid w:val="00775A88"/>
    <w:rsid w:val="00775F63"/>
    <w:rsid w:val="0077729D"/>
    <w:rsid w:val="00777D0D"/>
    <w:rsid w:val="00781B77"/>
    <w:rsid w:val="00782139"/>
    <w:rsid w:val="00782AD2"/>
    <w:rsid w:val="00784CA6"/>
    <w:rsid w:val="007853AB"/>
    <w:rsid w:val="007854D6"/>
    <w:rsid w:val="007857D7"/>
    <w:rsid w:val="007865C0"/>
    <w:rsid w:val="007868CA"/>
    <w:rsid w:val="0079147D"/>
    <w:rsid w:val="00792EB3"/>
    <w:rsid w:val="0079332C"/>
    <w:rsid w:val="00793575"/>
    <w:rsid w:val="00793881"/>
    <w:rsid w:val="00794D99"/>
    <w:rsid w:val="0079557F"/>
    <w:rsid w:val="007959F0"/>
    <w:rsid w:val="0079710C"/>
    <w:rsid w:val="007973CB"/>
    <w:rsid w:val="007A0E4D"/>
    <w:rsid w:val="007A2659"/>
    <w:rsid w:val="007A2B24"/>
    <w:rsid w:val="007A2BE0"/>
    <w:rsid w:val="007A3CFF"/>
    <w:rsid w:val="007A64D3"/>
    <w:rsid w:val="007A6C6F"/>
    <w:rsid w:val="007A7B0A"/>
    <w:rsid w:val="007B002F"/>
    <w:rsid w:val="007B2BED"/>
    <w:rsid w:val="007B2E88"/>
    <w:rsid w:val="007B2ECC"/>
    <w:rsid w:val="007B31D0"/>
    <w:rsid w:val="007B3565"/>
    <w:rsid w:val="007B41AA"/>
    <w:rsid w:val="007B42D1"/>
    <w:rsid w:val="007B59C8"/>
    <w:rsid w:val="007B6706"/>
    <w:rsid w:val="007C2AC7"/>
    <w:rsid w:val="007C4897"/>
    <w:rsid w:val="007C5017"/>
    <w:rsid w:val="007C50D3"/>
    <w:rsid w:val="007D0915"/>
    <w:rsid w:val="007D157C"/>
    <w:rsid w:val="007D1839"/>
    <w:rsid w:val="007D1967"/>
    <w:rsid w:val="007D2A2B"/>
    <w:rsid w:val="007D385F"/>
    <w:rsid w:val="007D3B97"/>
    <w:rsid w:val="007D4497"/>
    <w:rsid w:val="007D5AF1"/>
    <w:rsid w:val="007D6D6D"/>
    <w:rsid w:val="007D7492"/>
    <w:rsid w:val="007D74BC"/>
    <w:rsid w:val="007E0328"/>
    <w:rsid w:val="007E31AE"/>
    <w:rsid w:val="007E3D79"/>
    <w:rsid w:val="007E619F"/>
    <w:rsid w:val="007E7518"/>
    <w:rsid w:val="007F150C"/>
    <w:rsid w:val="007F29B2"/>
    <w:rsid w:val="007F5849"/>
    <w:rsid w:val="007F625C"/>
    <w:rsid w:val="007F7A65"/>
    <w:rsid w:val="00801A67"/>
    <w:rsid w:val="00801DBF"/>
    <w:rsid w:val="00801EA7"/>
    <w:rsid w:val="00804EE4"/>
    <w:rsid w:val="00806058"/>
    <w:rsid w:val="00806B0D"/>
    <w:rsid w:val="008104A6"/>
    <w:rsid w:val="008139A2"/>
    <w:rsid w:val="00814CEA"/>
    <w:rsid w:val="00816AC7"/>
    <w:rsid w:val="00817559"/>
    <w:rsid w:val="0082032F"/>
    <w:rsid w:val="0082335C"/>
    <w:rsid w:val="0082573C"/>
    <w:rsid w:val="00826BCD"/>
    <w:rsid w:val="00826D22"/>
    <w:rsid w:val="008273F0"/>
    <w:rsid w:val="00831B9F"/>
    <w:rsid w:val="00832F04"/>
    <w:rsid w:val="008361E0"/>
    <w:rsid w:val="0084228D"/>
    <w:rsid w:val="0084263B"/>
    <w:rsid w:val="00842EE9"/>
    <w:rsid w:val="00843627"/>
    <w:rsid w:val="008438D7"/>
    <w:rsid w:val="00843CEF"/>
    <w:rsid w:val="0084445A"/>
    <w:rsid w:val="00845121"/>
    <w:rsid w:val="0084638A"/>
    <w:rsid w:val="0084669F"/>
    <w:rsid w:val="00851985"/>
    <w:rsid w:val="00853AB6"/>
    <w:rsid w:val="00854182"/>
    <w:rsid w:val="00854DA9"/>
    <w:rsid w:val="008568FB"/>
    <w:rsid w:val="00857CFE"/>
    <w:rsid w:val="008614CB"/>
    <w:rsid w:val="00862459"/>
    <w:rsid w:val="0086266C"/>
    <w:rsid w:val="00862EC2"/>
    <w:rsid w:val="00863792"/>
    <w:rsid w:val="00864400"/>
    <w:rsid w:val="0086535B"/>
    <w:rsid w:val="00865E25"/>
    <w:rsid w:val="0086715C"/>
    <w:rsid w:val="0086780A"/>
    <w:rsid w:val="008715B9"/>
    <w:rsid w:val="00876A0A"/>
    <w:rsid w:val="00880BA4"/>
    <w:rsid w:val="00886BBB"/>
    <w:rsid w:val="00892F4E"/>
    <w:rsid w:val="0089318B"/>
    <w:rsid w:val="008950A5"/>
    <w:rsid w:val="00896913"/>
    <w:rsid w:val="008976AE"/>
    <w:rsid w:val="008A0CEC"/>
    <w:rsid w:val="008A2752"/>
    <w:rsid w:val="008A3984"/>
    <w:rsid w:val="008A3E18"/>
    <w:rsid w:val="008A4B69"/>
    <w:rsid w:val="008A5847"/>
    <w:rsid w:val="008A7CF2"/>
    <w:rsid w:val="008B2C84"/>
    <w:rsid w:val="008B2EEE"/>
    <w:rsid w:val="008B387D"/>
    <w:rsid w:val="008B3911"/>
    <w:rsid w:val="008B3CBF"/>
    <w:rsid w:val="008B62A5"/>
    <w:rsid w:val="008B741C"/>
    <w:rsid w:val="008B7EA4"/>
    <w:rsid w:val="008C082E"/>
    <w:rsid w:val="008C3B71"/>
    <w:rsid w:val="008C43AB"/>
    <w:rsid w:val="008C6627"/>
    <w:rsid w:val="008C6B34"/>
    <w:rsid w:val="008D0882"/>
    <w:rsid w:val="008D09A3"/>
    <w:rsid w:val="008D1C26"/>
    <w:rsid w:val="008D53F7"/>
    <w:rsid w:val="008D6905"/>
    <w:rsid w:val="008D6CD3"/>
    <w:rsid w:val="008E2333"/>
    <w:rsid w:val="008E26E3"/>
    <w:rsid w:val="008E3642"/>
    <w:rsid w:val="008E41B1"/>
    <w:rsid w:val="008E4EE4"/>
    <w:rsid w:val="008E6575"/>
    <w:rsid w:val="008F0133"/>
    <w:rsid w:val="008F094B"/>
    <w:rsid w:val="008F1851"/>
    <w:rsid w:val="008F189C"/>
    <w:rsid w:val="008F2173"/>
    <w:rsid w:val="008F2272"/>
    <w:rsid w:val="008F36E6"/>
    <w:rsid w:val="009000C9"/>
    <w:rsid w:val="00900FD8"/>
    <w:rsid w:val="009023EA"/>
    <w:rsid w:val="009028A9"/>
    <w:rsid w:val="00906CDA"/>
    <w:rsid w:val="009076DC"/>
    <w:rsid w:val="009102C5"/>
    <w:rsid w:val="00911117"/>
    <w:rsid w:val="00911EC0"/>
    <w:rsid w:val="00913294"/>
    <w:rsid w:val="00913359"/>
    <w:rsid w:val="0091360B"/>
    <w:rsid w:val="00914293"/>
    <w:rsid w:val="0091586C"/>
    <w:rsid w:val="0091593C"/>
    <w:rsid w:val="0091620B"/>
    <w:rsid w:val="00917A60"/>
    <w:rsid w:val="00920BEE"/>
    <w:rsid w:val="00920E06"/>
    <w:rsid w:val="00920F95"/>
    <w:rsid w:val="0092123C"/>
    <w:rsid w:val="00921EB0"/>
    <w:rsid w:val="009246F7"/>
    <w:rsid w:val="00926236"/>
    <w:rsid w:val="0092647C"/>
    <w:rsid w:val="0092799A"/>
    <w:rsid w:val="0093057A"/>
    <w:rsid w:val="009312A8"/>
    <w:rsid w:val="009332E2"/>
    <w:rsid w:val="00933A65"/>
    <w:rsid w:val="009342F9"/>
    <w:rsid w:val="00934F0B"/>
    <w:rsid w:val="00934FEB"/>
    <w:rsid w:val="00936C8D"/>
    <w:rsid w:val="00937A44"/>
    <w:rsid w:val="00940425"/>
    <w:rsid w:val="00942595"/>
    <w:rsid w:val="009440E3"/>
    <w:rsid w:val="00944B8E"/>
    <w:rsid w:val="0094512F"/>
    <w:rsid w:val="009458F5"/>
    <w:rsid w:val="009508EA"/>
    <w:rsid w:val="00950FA6"/>
    <w:rsid w:val="009521E7"/>
    <w:rsid w:val="00952EAD"/>
    <w:rsid w:val="00953FE8"/>
    <w:rsid w:val="00954D93"/>
    <w:rsid w:val="009561F1"/>
    <w:rsid w:val="009566C1"/>
    <w:rsid w:val="00956E57"/>
    <w:rsid w:val="009606C1"/>
    <w:rsid w:val="0096137E"/>
    <w:rsid w:val="00961C8A"/>
    <w:rsid w:val="0096392B"/>
    <w:rsid w:val="0096413F"/>
    <w:rsid w:val="00970E4A"/>
    <w:rsid w:val="00973AE4"/>
    <w:rsid w:val="00974152"/>
    <w:rsid w:val="00975757"/>
    <w:rsid w:val="00976B15"/>
    <w:rsid w:val="00976E64"/>
    <w:rsid w:val="00980AF6"/>
    <w:rsid w:val="00981BFB"/>
    <w:rsid w:val="00981F30"/>
    <w:rsid w:val="0098279F"/>
    <w:rsid w:val="00982E9D"/>
    <w:rsid w:val="00984C4B"/>
    <w:rsid w:val="00987447"/>
    <w:rsid w:val="00987FBF"/>
    <w:rsid w:val="00990385"/>
    <w:rsid w:val="009906D9"/>
    <w:rsid w:val="00991D2C"/>
    <w:rsid w:val="0099324F"/>
    <w:rsid w:val="00993729"/>
    <w:rsid w:val="0099537E"/>
    <w:rsid w:val="00996B7C"/>
    <w:rsid w:val="0099782F"/>
    <w:rsid w:val="009A0569"/>
    <w:rsid w:val="009A1272"/>
    <w:rsid w:val="009A2B0F"/>
    <w:rsid w:val="009A2DFE"/>
    <w:rsid w:val="009A301F"/>
    <w:rsid w:val="009A330D"/>
    <w:rsid w:val="009A445E"/>
    <w:rsid w:val="009A5AD1"/>
    <w:rsid w:val="009A7A58"/>
    <w:rsid w:val="009A7B2C"/>
    <w:rsid w:val="009B009E"/>
    <w:rsid w:val="009B28B7"/>
    <w:rsid w:val="009B2DEE"/>
    <w:rsid w:val="009B3009"/>
    <w:rsid w:val="009B3C78"/>
    <w:rsid w:val="009B3FE7"/>
    <w:rsid w:val="009C0936"/>
    <w:rsid w:val="009C0FAC"/>
    <w:rsid w:val="009C20C3"/>
    <w:rsid w:val="009C21E8"/>
    <w:rsid w:val="009C2C75"/>
    <w:rsid w:val="009C43F7"/>
    <w:rsid w:val="009C489F"/>
    <w:rsid w:val="009C50F6"/>
    <w:rsid w:val="009C5833"/>
    <w:rsid w:val="009C5EF7"/>
    <w:rsid w:val="009C6818"/>
    <w:rsid w:val="009C7C3E"/>
    <w:rsid w:val="009D0191"/>
    <w:rsid w:val="009D0864"/>
    <w:rsid w:val="009D2E0E"/>
    <w:rsid w:val="009D2FE9"/>
    <w:rsid w:val="009D3273"/>
    <w:rsid w:val="009D3685"/>
    <w:rsid w:val="009E2DF3"/>
    <w:rsid w:val="009E3204"/>
    <w:rsid w:val="009E497E"/>
    <w:rsid w:val="009E4B85"/>
    <w:rsid w:val="009E639C"/>
    <w:rsid w:val="009F28DF"/>
    <w:rsid w:val="009F2EFE"/>
    <w:rsid w:val="009F3E3D"/>
    <w:rsid w:val="009F46AD"/>
    <w:rsid w:val="009F4915"/>
    <w:rsid w:val="009F5617"/>
    <w:rsid w:val="009F58D5"/>
    <w:rsid w:val="00A02C39"/>
    <w:rsid w:val="00A02C45"/>
    <w:rsid w:val="00A02ED7"/>
    <w:rsid w:val="00A0525A"/>
    <w:rsid w:val="00A141FD"/>
    <w:rsid w:val="00A142FE"/>
    <w:rsid w:val="00A1577F"/>
    <w:rsid w:val="00A1704F"/>
    <w:rsid w:val="00A202F1"/>
    <w:rsid w:val="00A20735"/>
    <w:rsid w:val="00A20E2F"/>
    <w:rsid w:val="00A23092"/>
    <w:rsid w:val="00A23355"/>
    <w:rsid w:val="00A23B10"/>
    <w:rsid w:val="00A25E98"/>
    <w:rsid w:val="00A2663E"/>
    <w:rsid w:val="00A27F71"/>
    <w:rsid w:val="00A3016A"/>
    <w:rsid w:val="00A30537"/>
    <w:rsid w:val="00A3130E"/>
    <w:rsid w:val="00A31800"/>
    <w:rsid w:val="00A32B56"/>
    <w:rsid w:val="00A34585"/>
    <w:rsid w:val="00A34BC4"/>
    <w:rsid w:val="00A40805"/>
    <w:rsid w:val="00A4087F"/>
    <w:rsid w:val="00A40B19"/>
    <w:rsid w:val="00A411C6"/>
    <w:rsid w:val="00A41562"/>
    <w:rsid w:val="00A42652"/>
    <w:rsid w:val="00A43CEA"/>
    <w:rsid w:val="00A441A0"/>
    <w:rsid w:val="00A44984"/>
    <w:rsid w:val="00A46685"/>
    <w:rsid w:val="00A4772E"/>
    <w:rsid w:val="00A50867"/>
    <w:rsid w:val="00A512F0"/>
    <w:rsid w:val="00A5170E"/>
    <w:rsid w:val="00A5308F"/>
    <w:rsid w:val="00A5351F"/>
    <w:rsid w:val="00A54DE8"/>
    <w:rsid w:val="00A54F44"/>
    <w:rsid w:val="00A5551D"/>
    <w:rsid w:val="00A5752E"/>
    <w:rsid w:val="00A577F7"/>
    <w:rsid w:val="00A57D7E"/>
    <w:rsid w:val="00A61118"/>
    <w:rsid w:val="00A61BF6"/>
    <w:rsid w:val="00A63DE4"/>
    <w:rsid w:val="00A6435D"/>
    <w:rsid w:val="00A64BDE"/>
    <w:rsid w:val="00A64C8D"/>
    <w:rsid w:val="00A67C2B"/>
    <w:rsid w:val="00A70654"/>
    <w:rsid w:val="00A7130A"/>
    <w:rsid w:val="00A713E1"/>
    <w:rsid w:val="00A72044"/>
    <w:rsid w:val="00A72FAD"/>
    <w:rsid w:val="00A75872"/>
    <w:rsid w:val="00A75D8D"/>
    <w:rsid w:val="00A82046"/>
    <w:rsid w:val="00A829CA"/>
    <w:rsid w:val="00A8358B"/>
    <w:rsid w:val="00A84DC6"/>
    <w:rsid w:val="00A86250"/>
    <w:rsid w:val="00A87735"/>
    <w:rsid w:val="00A9149C"/>
    <w:rsid w:val="00A92326"/>
    <w:rsid w:val="00A925E6"/>
    <w:rsid w:val="00A92D89"/>
    <w:rsid w:val="00A94113"/>
    <w:rsid w:val="00A94EA7"/>
    <w:rsid w:val="00A95FFA"/>
    <w:rsid w:val="00AA05BB"/>
    <w:rsid w:val="00AA1195"/>
    <w:rsid w:val="00AA143A"/>
    <w:rsid w:val="00AA1DD3"/>
    <w:rsid w:val="00AA4068"/>
    <w:rsid w:val="00AA4F93"/>
    <w:rsid w:val="00AB1634"/>
    <w:rsid w:val="00AB30D8"/>
    <w:rsid w:val="00AB3F29"/>
    <w:rsid w:val="00AB512F"/>
    <w:rsid w:val="00AB622C"/>
    <w:rsid w:val="00AC1298"/>
    <w:rsid w:val="00AC16A4"/>
    <w:rsid w:val="00AC487F"/>
    <w:rsid w:val="00AC5144"/>
    <w:rsid w:val="00AC696A"/>
    <w:rsid w:val="00AC7BFB"/>
    <w:rsid w:val="00AC7CC5"/>
    <w:rsid w:val="00AD29A7"/>
    <w:rsid w:val="00AD3BB4"/>
    <w:rsid w:val="00AD5D52"/>
    <w:rsid w:val="00AD6516"/>
    <w:rsid w:val="00AE09E1"/>
    <w:rsid w:val="00AE154C"/>
    <w:rsid w:val="00AE22CA"/>
    <w:rsid w:val="00AE2755"/>
    <w:rsid w:val="00AE39AE"/>
    <w:rsid w:val="00AF023B"/>
    <w:rsid w:val="00AF1787"/>
    <w:rsid w:val="00AF2AF2"/>
    <w:rsid w:val="00AF36D3"/>
    <w:rsid w:val="00AF393D"/>
    <w:rsid w:val="00AF3A14"/>
    <w:rsid w:val="00AF6ED9"/>
    <w:rsid w:val="00B00902"/>
    <w:rsid w:val="00B00B37"/>
    <w:rsid w:val="00B00DC4"/>
    <w:rsid w:val="00B00E58"/>
    <w:rsid w:val="00B020C0"/>
    <w:rsid w:val="00B02FCE"/>
    <w:rsid w:val="00B04035"/>
    <w:rsid w:val="00B055F2"/>
    <w:rsid w:val="00B059B0"/>
    <w:rsid w:val="00B05DEC"/>
    <w:rsid w:val="00B067AA"/>
    <w:rsid w:val="00B0698B"/>
    <w:rsid w:val="00B101C7"/>
    <w:rsid w:val="00B110D8"/>
    <w:rsid w:val="00B123EA"/>
    <w:rsid w:val="00B1260C"/>
    <w:rsid w:val="00B15D45"/>
    <w:rsid w:val="00B21002"/>
    <w:rsid w:val="00B223CD"/>
    <w:rsid w:val="00B22B3D"/>
    <w:rsid w:val="00B2386F"/>
    <w:rsid w:val="00B23AAF"/>
    <w:rsid w:val="00B243B4"/>
    <w:rsid w:val="00B262B9"/>
    <w:rsid w:val="00B26812"/>
    <w:rsid w:val="00B31B0D"/>
    <w:rsid w:val="00B32FF1"/>
    <w:rsid w:val="00B41607"/>
    <w:rsid w:val="00B416C4"/>
    <w:rsid w:val="00B42609"/>
    <w:rsid w:val="00B43771"/>
    <w:rsid w:val="00B43C70"/>
    <w:rsid w:val="00B43D9F"/>
    <w:rsid w:val="00B43DB5"/>
    <w:rsid w:val="00B44D98"/>
    <w:rsid w:val="00B4579B"/>
    <w:rsid w:val="00B457FE"/>
    <w:rsid w:val="00B46AAD"/>
    <w:rsid w:val="00B47EC4"/>
    <w:rsid w:val="00B50F11"/>
    <w:rsid w:val="00B5109E"/>
    <w:rsid w:val="00B51756"/>
    <w:rsid w:val="00B536A9"/>
    <w:rsid w:val="00B564C9"/>
    <w:rsid w:val="00B56579"/>
    <w:rsid w:val="00B60739"/>
    <w:rsid w:val="00B60A92"/>
    <w:rsid w:val="00B63221"/>
    <w:rsid w:val="00B64F08"/>
    <w:rsid w:val="00B66FB1"/>
    <w:rsid w:val="00B71F77"/>
    <w:rsid w:val="00B73031"/>
    <w:rsid w:val="00B740C3"/>
    <w:rsid w:val="00B74269"/>
    <w:rsid w:val="00B749B1"/>
    <w:rsid w:val="00B757B9"/>
    <w:rsid w:val="00B76907"/>
    <w:rsid w:val="00B76AC2"/>
    <w:rsid w:val="00B820A8"/>
    <w:rsid w:val="00B824E1"/>
    <w:rsid w:val="00B841B1"/>
    <w:rsid w:val="00B8534C"/>
    <w:rsid w:val="00B86E45"/>
    <w:rsid w:val="00B9030F"/>
    <w:rsid w:val="00B90AB7"/>
    <w:rsid w:val="00B9187C"/>
    <w:rsid w:val="00B91BCB"/>
    <w:rsid w:val="00B93E85"/>
    <w:rsid w:val="00B94D66"/>
    <w:rsid w:val="00BA02F0"/>
    <w:rsid w:val="00BA0B1D"/>
    <w:rsid w:val="00BA2BFC"/>
    <w:rsid w:val="00BA33B1"/>
    <w:rsid w:val="00BA4DFC"/>
    <w:rsid w:val="00BA584B"/>
    <w:rsid w:val="00BA6149"/>
    <w:rsid w:val="00BA6AA7"/>
    <w:rsid w:val="00BA6BB1"/>
    <w:rsid w:val="00BA74CC"/>
    <w:rsid w:val="00BB111C"/>
    <w:rsid w:val="00BB1F6E"/>
    <w:rsid w:val="00BB325E"/>
    <w:rsid w:val="00BB5E0B"/>
    <w:rsid w:val="00BB6F0D"/>
    <w:rsid w:val="00BC0ACB"/>
    <w:rsid w:val="00BC1D6D"/>
    <w:rsid w:val="00BC384D"/>
    <w:rsid w:val="00BD0FEE"/>
    <w:rsid w:val="00BD2E6C"/>
    <w:rsid w:val="00BD3730"/>
    <w:rsid w:val="00BD3881"/>
    <w:rsid w:val="00BD3920"/>
    <w:rsid w:val="00BD5490"/>
    <w:rsid w:val="00BD6814"/>
    <w:rsid w:val="00BD6993"/>
    <w:rsid w:val="00BD7392"/>
    <w:rsid w:val="00BE22FC"/>
    <w:rsid w:val="00BE2CB5"/>
    <w:rsid w:val="00BE3F93"/>
    <w:rsid w:val="00BE403B"/>
    <w:rsid w:val="00BE6A6B"/>
    <w:rsid w:val="00BE768D"/>
    <w:rsid w:val="00BF0550"/>
    <w:rsid w:val="00BF2E4C"/>
    <w:rsid w:val="00BF58FE"/>
    <w:rsid w:val="00C016CF"/>
    <w:rsid w:val="00C01872"/>
    <w:rsid w:val="00C01DA6"/>
    <w:rsid w:val="00C02286"/>
    <w:rsid w:val="00C05645"/>
    <w:rsid w:val="00C06E97"/>
    <w:rsid w:val="00C078C7"/>
    <w:rsid w:val="00C100D4"/>
    <w:rsid w:val="00C113FF"/>
    <w:rsid w:val="00C11B94"/>
    <w:rsid w:val="00C1337C"/>
    <w:rsid w:val="00C1389F"/>
    <w:rsid w:val="00C14DF3"/>
    <w:rsid w:val="00C163FC"/>
    <w:rsid w:val="00C16B0F"/>
    <w:rsid w:val="00C1758E"/>
    <w:rsid w:val="00C17AB9"/>
    <w:rsid w:val="00C24232"/>
    <w:rsid w:val="00C26706"/>
    <w:rsid w:val="00C30933"/>
    <w:rsid w:val="00C31388"/>
    <w:rsid w:val="00C31C6F"/>
    <w:rsid w:val="00C328F6"/>
    <w:rsid w:val="00C33216"/>
    <w:rsid w:val="00C335BB"/>
    <w:rsid w:val="00C336BA"/>
    <w:rsid w:val="00C34D8A"/>
    <w:rsid w:val="00C36921"/>
    <w:rsid w:val="00C3733F"/>
    <w:rsid w:val="00C37639"/>
    <w:rsid w:val="00C377F2"/>
    <w:rsid w:val="00C41564"/>
    <w:rsid w:val="00C45B40"/>
    <w:rsid w:val="00C471C7"/>
    <w:rsid w:val="00C47F18"/>
    <w:rsid w:val="00C50370"/>
    <w:rsid w:val="00C5040F"/>
    <w:rsid w:val="00C5053B"/>
    <w:rsid w:val="00C5145F"/>
    <w:rsid w:val="00C5151C"/>
    <w:rsid w:val="00C52E95"/>
    <w:rsid w:val="00C53610"/>
    <w:rsid w:val="00C5369A"/>
    <w:rsid w:val="00C55877"/>
    <w:rsid w:val="00C57313"/>
    <w:rsid w:val="00C63409"/>
    <w:rsid w:val="00C63B5D"/>
    <w:rsid w:val="00C664C5"/>
    <w:rsid w:val="00C6739C"/>
    <w:rsid w:val="00C70009"/>
    <w:rsid w:val="00C710CE"/>
    <w:rsid w:val="00C7116D"/>
    <w:rsid w:val="00C72770"/>
    <w:rsid w:val="00C7461D"/>
    <w:rsid w:val="00C76065"/>
    <w:rsid w:val="00C76325"/>
    <w:rsid w:val="00C8199D"/>
    <w:rsid w:val="00C81F3B"/>
    <w:rsid w:val="00C8365F"/>
    <w:rsid w:val="00C86AD5"/>
    <w:rsid w:val="00C9019B"/>
    <w:rsid w:val="00C901EF"/>
    <w:rsid w:val="00C908B7"/>
    <w:rsid w:val="00C936BE"/>
    <w:rsid w:val="00C96106"/>
    <w:rsid w:val="00C97059"/>
    <w:rsid w:val="00CA13B0"/>
    <w:rsid w:val="00CA2CA0"/>
    <w:rsid w:val="00CA3084"/>
    <w:rsid w:val="00CA3166"/>
    <w:rsid w:val="00CA4185"/>
    <w:rsid w:val="00CA497F"/>
    <w:rsid w:val="00CA4FE8"/>
    <w:rsid w:val="00CA7041"/>
    <w:rsid w:val="00CA7B71"/>
    <w:rsid w:val="00CB0ABE"/>
    <w:rsid w:val="00CB151E"/>
    <w:rsid w:val="00CB37F9"/>
    <w:rsid w:val="00CB419C"/>
    <w:rsid w:val="00CB427A"/>
    <w:rsid w:val="00CB588D"/>
    <w:rsid w:val="00CB5A77"/>
    <w:rsid w:val="00CB66D9"/>
    <w:rsid w:val="00CC0B2B"/>
    <w:rsid w:val="00CC0E74"/>
    <w:rsid w:val="00CC1A35"/>
    <w:rsid w:val="00CC2549"/>
    <w:rsid w:val="00CC28F3"/>
    <w:rsid w:val="00CC297B"/>
    <w:rsid w:val="00CC3FB0"/>
    <w:rsid w:val="00CC4A2C"/>
    <w:rsid w:val="00CC4E00"/>
    <w:rsid w:val="00CC64F4"/>
    <w:rsid w:val="00CC7809"/>
    <w:rsid w:val="00CD02E5"/>
    <w:rsid w:val="00CD144A"/>
    <w:rsid w:val="00CD2001"/>
    <w:rsid w:val="00CD2FAE"/>
    <w:rsid w:val="00CD548D"/>
    <w:rsid w:val="00CD5E8A"/>
    <w:rsid w:val="00CD648F"/>
    <w:rsid w:val="00CD701C"/>
    <w:rsid w:val="00CE0E76"/>
    <w:rsid w:val="00CE3C9B"/>
    <w:rsid w:val="00CE3F4E"/>
    <w:rsid w:val="00CE51B2"/>
    <w:rsid w:val="00CE73F4"/>
    <w:rsid w:val="00CF324A"/>
    <w:rsid w:val="00CF3DBA"/>
    <w:rsid w:val="00CF4208"/>
    <w:rsid w:val="00CF5342"/>
    <w:rsid w:val="00CF5F4D"/>
    <w:rsid w:val="00CF7B7D"/>
    <w:rsid w:val="00D000EA"/>
    <w:rsid w:val="00D01A2A"/>
    <w:rsid w:val="00D0262D"/>
    <w:rsid w:val="00D02BA6"/>
    <w:rsid w:val="00D0379C"/>
    <w:rsid w:val="00D04A79"/>
    <w:rsid w:val="00D04D5C"/>
    <w:rsid w:val="00D0526B"/>
    <w:rsid w:val="00D05E2E"/>
    <w:rsid w:val="00D10022"/>
    <w:rsid w:val="00D1247B"/>
    <w:rsid w:val="00D13575"/>
    <w:rsid w:val="00D13C13"/>
    <w:rsid w:val="00D13F00"/>
    <w:rsid w:val="00D1438E"/>
    <w:rsid w:val="00D14CB5"/>
    <w:rsid w:val="00D162F9"/>
    <w:rsid w:val="00D17D16"/>
    <w:rsid w:val="00D2162D"/>
    <w:rsid w:val="00D22007"/>
    <w:rsid w:val="00D23325"/>
    <w:rsid w:val="00D23DE5"/>
    <w:rsid w:val="00D240CA"/>
    <w:rsid w:val="00D249AB"/>
    <w:rsid w:val="00D300B7"/>
    <w:rsid w:val="00D31BE2"/>
    <w:rsid w:val="00D326CE"/>
    <w:rsid w:val="00D33ADE"/>
    <w:rsid w:val="00D341C5"/>
    <w:rsid w:val="00D349DC"/>
    <w:rsid w:val="00D34C18"/>
    <w:rsid w:val="00D358E7"/>
    <w:rsid w:val="00D35E76"/>
    <w:rsid w:val="00D35F66"/>
    <w:rsid w:val="00D40F64"/>
    <w:rsid w:val="00D416AA"/>
    <w:rsid w:val="00D41FD7"/>
    <w:rsid w:val="00D42BE9"/>
    <w:rsid w:val="00D4306E"/>
    <w:rsid w:val="00D43197"/>
    <w:rsid w:val="00D47422"/>
    <w:rsid w:val="00D47454"/>
    <w:rsid w:val="00D50A3F"/>
    <w:rsid w:val="00D5198B"/>
    <w:rsid w:val="00D51BD9"/>
    <w:rsid w:val="00D51BFB"/>
    <w:rsid w:val="00D52781"/>
    <w:rsid w:val="00D527FB"/>
    <w:rsid w:val="00D5478C"/>
    <w:rsid w:val="00D54891"/>
    <w:rsid w:val="00D55405"/>
    <w:rsid w:val="00D55F6D"/>
    <w:rsid w:val="00D600E9"/>
    <w:rsid w:val="00D60FB8"/>
    <w:rsid w:val="00D619A2"/>
    <w:rsid w:val="00D64104"/>
    <w:rsid w:val="00D64DD6"/>
    <w:rsid w:val="00D659DD"/>
    <w:rsid w:val="00D66CE6"/>
    <w:rsid w:val="00D67DDC"/>
    <w:rsid w:val="00D71F95"/>
    <w:rsid w:val="00D735E3"/>
    <w:rsid w:val="00D73F1D"/>
    <w:rsid w:val="00D75390"/>
    <w:rsid w:val="00D7570A"/>
    <w:rsid w:val="00D75FB2"/>
    <w:rsid w:val="00D76FA2"/>
    <w:rsid w:val="00D77782"/>
    <w:rsid w:val="00D801D6"/>
    <w:rsid w:val="00D81530"/>
    <w:rsid w:val="00D81971"/>
    <w:rsid w:val="00D83D59"/>
    <w:rsid w:val="00D850F5"/>
    <w:rsid w:val="00D85D79"/>
    <w:rsid w:val="00D918CB"/>
    <w:rsid w:val="00D91B60"/>
    <w:rsid w:val="00D91DC6"/>
    <w:rsid w:val="00D92A4F"/>
    <w:rsid w:val="00D93059"/>
    <w:rsid w:val="00D93ACA"/>
    <w:rsid w:val="00D97962"/>
    <w:rsid w:val="00DA0F00"/>
    <w:rsid w:val="00DA3886"/>
    <w:rsid w:val="00DA6095"/>
    <w:rsid w:val="00DA6557"/>
    <w:rsid w:val="00DB0882"/>
    <w:rsid w:val="00DB2DBB"/>
    <w:rsid w:val="00DB483C"/>
    <w:rsid w:val="00DB57AC"/>
    <w:rsid w:val="00DB6EB0"/>
    <w:rsid w:val="00DB6F88"/>
    <w:rsid w:val="00DB78A5"/>
    <w:rsid w:val="00DB7900"/>
    <w:rsid w:val="00DC15D9"/>
    <w:rsid w:val="00DC3527"/>
    <w:rsid w:val="00DC368E"/>
    <w:rsid w:val="00DC4669"/>
    <w:rsid w:val="00DC548F"/>
    <w:rsid w:val="00DC6187"/>
    <w:rsid w:val="00DC7485"/>
    <w:rsid w:val="00DD00F3"/>
    <w:rsid w:val="00DD13BC"/>
    <w:rsid w:val="00DD24F1"/>
    <w:rsid w:val="00DD33B4"/>
    <w:rsid w:val="00DD3C12"/>
    <w:rsid w:val="00DD40A9"/>
    <w:rsid w:val="00DD430D"/>
    <w:rsid w:val="00DE260F"/>
    <w:rsid w:val="00DE47CA"/>
    <w:rsid w:val="00DE4807"/>
    <w:rsid w:val="00DE4A92"/>
    <w:rsid w:val="00DE61BE"/>
    <w:rsid w:val="00DE74F6"/>
    <w:rsid w:val="00DE7C51"/>
    <w:rsid w:val="00DE7E8D"/>
    <w:rsid w:val="00DF1F9A"/>
    <w:rsid w:val="00DF4B24"/>
    <w:rsid w:val="00DF7601"/>
    <w:rsid w:val="00DF7F81"/>
    <w:rsid w:val="00E01B38"/>
    <w:rsid w:val="00E02CDD"/>
    <w:rsid w:val="00E031BC"/>
    <w:rsid w:val="00E03737"/>
    <w:rsid w:val="00E04C84"/>
    <w:rsid w:val="00E067C5"/>
    <w:rsid w:val="00E07ED3"/>
    <w:rsid w:val="00E10688"/>
    <w:rsid w:val="00E11C66"/>
    <w:rsid w:val="00E12453"/>
    <w:rsid w:val="00E14A53"/>
    <w:rsid w:val="00E15BFC"/>
    <w:rsid w:val="00E16B8D"/>
    <w:rsid w:val="00E16D64"/>
    <w:rsid w:val="00E2027E"/>
    <w:rsid w:val="00E20345"/>
    <w:rsid w:val="00E21D7A"/>
    <w:rsid w:val="00E220BB"/>
    <w:rsid w:val="00E225BD"/>
    <w:rsid w:val="00E22639"/>
    <w:rsid w:val="00E2303A"/>
    <w:rsid w:val="00E23AF8"/>
    <w:rsid w:val="00E24712"/>
    <w:rsid w:val="00E252A8"/>
    <w:rsid w:val="00E27843"/>
    <w:rsid w:val="00E303D3"/>
    <w:rsid w:val="00E30757"/>
    <w:rsid w:val="00E32227"/>
    <w:rsid w:val="00E33379"/>
    <w:rsid w:val="00E33705"/>
    <w:rsid w:val="00E361E1"/>
    <w:rsid w:val="00E36FEB"/>
    <w:rsid w:val="00E37E06"/>
    <w:rsid w:val="00E40DF9"/>
    <w:rsid w:val="00E42AA2"/>
    <w:rsid w:val="00E43577"/>
    <w:rsid w:val="00E443E5"/>
    <w:rsid w:val="00E47651"/>
    <w:rsid w:val="00E50333"/>
    <w:rsid w:val="00E50D5A"/>
    <w:rsid w:val="00E53F5C"/>
    <w:rsid w:val="00E57940"/>
    <w:rsid w:val="00E61417"/>
    <w:rsid w:val="00E6159F"/>
    <w:rsid w:val="00E6214B"/>
    <w:rsid w:val="00E6261A"/>
    <w:rsid w:val="00E6371C"/>
    <w:rsid w:val="00E6378A"/>
    <w:rsid w:val="00E6422F"/>
    <w:rsid w:val="00E65C8C"/>
    <w:rsid w:val="00E70123"/>
    <w:rsid w:val="00E714DB"/>
    <w:rsid w:val="00E7177D"/>
    <w:rsid w:val="00E724B4"/>
    <w:rsid w:val="00E7284D"/>
    <w:rsid w:val="00E76258"/>
    <w:rsid w:val="00E7647D"/>
    <w:rsid w:val="00E8020B"/>
    <w:rsid w:val="00E80A1A"/>
    <w:rsid w:val="00E827A4"/>
    <w:rsid w:val="00E83FAF"/>
    <w:rsid w:val="00E8422C"/>
    <w:rsid w:val="00E84B65"/>
    <w:rsid w:val="00E85873"/>
    <w:rsid w:val="00E87048"/>
    <w:rsid w:val="00E8780A"/>
    <w:rsid w:val="00E90609"/>
    <w:rsid w:val="00E91973"/>
    <w:rsid w:val="00E91FFD"/>
    <w:rsid w:val="00E92A7C"/>
    <w:rsid w:val="00E93E37"/>
    <w:rsid w:val="00E95810"/>
    <w:rsid w:val="00E96E86"/>
    <w:rsid w:val="00EA0011"/>
    <w:rsid w:val="00EA05C8"/>
    <w:rsid w:val="00EA18AB"/>
    <w:rsid w:val="00EA5959"/>
    <w:rsid w:val="00EA6277"/>
    <w:rsid w:val="00EA64A6"/>
    <w:rsid w:val="00EB0B33"/>
    <w:rsid w:val="00EB18CD"/>
    <w:rsid w:val="00EB2C19"/>
    <w:rsid w:val="00EB2C7B"/>
    <w:rsid w:val="00EB2E81"/>
    <w:rsid w:val="00EB4F68"/>
    <w:rsid w:val="00EB66D4"/>
    <w:rsid w:val="00EC4DC7"/>
    <w:rsid w:val="00EC61BE"/>
    <w:rsid w:val="00EC70ED"/>
    <w:rsid w:val="00EC7388"/>
    <w:rsid w:val="00ED1298"/>
    <w:rsid w:val="00ED1F85"/>
    <w:rsid w:val="00ED2BA7"/>
    <w:rsid w:val="00ED2CA5"/>
    <w:rsid w:val="00ED4AD7"/>
    <w:rsid w:val="00ED501F"/>
    <w:rsid w:val="00ED52A4"/>
    <w:rsid w:val="00ED6158"/>
    <w:rsid w:val="00ED6688"/>
    <w:rsid w:val="00ED68C1"/>
    <w:rsid w:val="00ED77A4"/>
    <w:rsid w:val="00ED7E05"/>
    <w:rsid w:val="00EE0AC6"/>
    <w:rsid w:val="00EE1604"/>
    <w:rsid w:val="00EE180E"/>
    <w:rsid w:val="00EE290C"/>
    <w:rsid w:val="00EE2F8B"/>
    <w:rsid w:val="00EE3284"/>
    <w:rsid w:val="00EE4528"/>
    <w:rsid w:val="00EE71DE"/>
    <w:rsid w:val="00EF00F2"/>
    <w:rsid w:val="00EF1242"/>
    <w:rsid w:val="00EF169A"/>
    <w:rsid w:val="00EF3C0A"/>
    <w:rsid w:val="00EF455C"/>
    <w:rsid w:val="00EF4F8D"/>
    <w:rsid w:val="00EF53CD"/>
    <w:rsid w:val="00EF6248"/>
    <w:rsid w:val="00EF7076"/>
    <w:rsid w:val="00EF71B3"/>
    <w:rsid w:val="00F0063C"/>
    <w:rsid w:val="00F0253D"/>
    <w:rsid w:val="00F02576"/>
    <w:rsid w:val="00F0390C"/>
    <w:rsid w:val="00F04546"/>
    <w:rsid w:val="00F04E42"/>
    <w:rsid w:val="00F04F4B"/>
    <w:rsid w:val="00F059C2"/>
    <w:rsid w:val="00F05B45"/>
    <w:rsid w:val="00F06567"/>
    <w:rsid w:val="00F07B96"/>
    <w:rsid w:val="00F07BED"/>
    <w:rsid w:val="00F1132A"/>
    <w:rsid w:val="00F12456"/>
    <w:rsid w:val="00F14399"/>
    <w:rsid w:val="00F1445F"/>
    <w:rsid w:val="00F2169B"/>
    <w:rsid w:val="00F218E3"/>
    <w:rsid w:val="00F234D5"/>
    <w:rsid w:val="00F23759"/>
    <w:rsid w:val="00F27350"/>
    <w:rsid w:val="00F3310E"/>
    <w:rsid w:val="00F3468A"/>
    <w:rsid w:val="00F36A1E"/>
    <w:rsid w:val="00F36AD1"/>
    <w:rsid w:val="00F37A34"/>
    <w:rsid w:val="00F41B3F"/>
    <w:rsid w:val="00F428E6"/>
    <w:rsid w:val="00F43A33"/>
    <w:rsid w:val="00F43DE1"/>
    <w:rsid w:val="00F45955"/>
    <w:rsid w:val="00F45A6A"/>
    <w:rsid w:val="00F474CB"/>
    <w:rsid w:val="00F503EA"/>
    <w:rsid w:val="00F50F8F"/>
    <w:rsid w:val="00F517F9"/>
    <w:rsid w:val="00F53141"/>
    <w:rsid w:val="00F537A0"/>
    <w:rsid w:val="00F558D5"/>
    <w:rsid w:val="00F56012"/>
    <w:rsid w:val="00F56920"/>
    <w:rsid w:val="00F57445"/>
    <w:rsid w:val="00F57889"/>
    <w:rsid w:val="00F57DD6"/>
    <w:rsid w:val="00F61C45"/>
    <w:rsid w:val="00F62397"/>
    <w:rsid w:val="00F626B9"/>
    <w:rsid w:val="00F63EC5"/>
    <w:rsid w:val="00F65EA8"/>
    <w:rsid w:val="00F6624A"/>
    <w:rsid w:val="00F663CF"/>
    <w:rsid w:val="00F67C6B"/>
    <w:rsid w:val="00F67E03"/>
    <w:rsid w:val="00F72C56"/>
    <w:rsid w:val="00F72E34"/>
    <w:rsid w:val="00F731D8"/>
    <w:rsid w:val="00F73E7E"/>
    <w:rsid w:val="00F759D5"/>
    <w:rsid w:val="00F77232"/>
    <w:rsid w:val="00F9509F"/>
    <w:rsid w:val="00F95B69"/>
    <w:rsid w:val="00F97E19"/>
    <w:rsid w:val="00FA0086"/>
    <w:rsid w:val="00FA118D"/>
    <w:rsid w:val="00FA3590"/>
    <w:rsid w:val="00FA53F0"/>
    <w:rsid w:val="00FA547A"/>
    <w:rsid w:val="00FA73C1"/>
    <w:rsid w:val="00FB007C"/>
    <w:rsid w:val="00FB0836"/>
    <w:rsid w:val="00FB143C"/>
    <w:rsid w:val="00FB1D0F"/>
    <w:rsid w:val="00FB20AF"/>
    <w:rsid w:val="00FB4398"/>
    <w:rsid w:val="00FB65F4"/>
    <w:rsid w:val="00FB6E43"/>
    <w:rsid w:val="00FB70FB"/>
    <w:rsid w:val="00FC04B8"/>
    <w:rsid w:val="00FC08AD"/>
    <w:rsid w:val="00FC154B"/>
    <w:rsid w:val="00FC27F5"/>
    <w:rsid w:val="00FC5A06"/>
    <w:rsid w:val="00FC68F8"/>
    <w:rsid w:val="00FC6A76"/>
    <w:rsid w:val="00FC6B63"/>
    <w:rsid w:val="00FC7321"/>
    <w:rsid w:val="00FD0C38"/>
    <w:rsid w:val="00FD42B1"/>
    <w:rsid w:val="00FD4AF8"/>
    <w:rsid w:val="00FD62BE"/>
    <w:rsid w:val="00FE043F"/>
    <w:rsid w:val="00FE144B"/>
    <w:rsid w:val="00FE299F"/>
    <w:rsid w:val="00FE3153"/>
    <w:rsid w:val="00FE377D"/>
    <w:rsid w:val="00FE46D2"/>
    <w:rsid w:val="00FE4AB8"/>
    <w:rsid w:val="00FE4DCA"/>
    <w:rsid w:val="00FE70A4"/>
    <w:rsid w:val="00FE7457"/>
    <w:rsid w:val="00FE76A7"/>
    <w:rsid w:val="00FF1979"/>
    <w:rsid w:val="00FF1DD1"/>
    <w:rsid w:val="00FF294A"/>
    <w:rsid w:val="00FF7507"/>
    <w:rsid w:val="00FF7B48"/>
    <w:rsid w:val="00FF7D7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622E9"/>
  <w15:chartTrackingRefBased/>
  <w15:docId w15:val="{2175C5FE-FD57-4F34-9D3A-71C564FF4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F7C"/>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paragraph">
    <w:name w:val="New paragraph"/>
    <w:basedOn w:val="Normal"/>
    <w:qFormat/>
    <w:rsid w:val="0032333E"/>
    <w:pPr>
      <w:spacing w:line="480" w:lineRule="auto"/>
      <w:ind w:firstLine="720"/>
    </w:pPr>
  </w:style>
  <w:style w:type="character" w:styleId="Hyperlink">
    <w:name w:val="Hyperlink"/>
    <w:basedOn w:val="DefaultParagraphFont"/>
    <w:uiPriority w:val="99"/>
    <w:unhideWhenUsed/>
    <w:rsid w:val="0032333E"/>
    <w:rPr>
      <w:color w:val="0563C1" w:themeColor="hyperlink"/>
      <w:u w:val="single"/>
    </w:rPr>
  </w:style>
  <w:style w:type="paragraph" w:styleId="ListParagraph">
    <w:name w:val="List Paragraph"/>
    <w:basedOn w:val="Normal"/>
    <w:uiPriority w:val="34"/>
    <w:qFormat/>
    <w:rsid w:val="0032333E"/>
    <w:pPr>
      <w:spacing w:after="160" w:line="259"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32333E"/>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32333E"/>
    <w:rPr>
      <w:rFonts w:ascii="Segoe UI" w:hAnsi="Segoe UI" w:cs="Segoe UI"/>
      <w:sz w:val="18"/>
      <w:szCs w:val="18"/>
    </w:rPr>
  </w:style>
  <w:style w:type="paragraph" w:styleId="Header">
    <w:name w:val="header"/>
    <w:basedOn w:val="Normal"/>
    <w:link w:val="HeaderChar"/>
    <w:uiPriority w:val="99"/>
    <w:unhideWhenUsed/>
    <w:rsid w:val="0032333E"/>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32333E"/>
  </w:style>
  <w:style w:type="paragraph" w:styleId="Footer">
    <w:name w:val="footer"/>
    <w:basedOn w:val="Normal"/>
    <w:link w:val="FooterChar"/>
    <w:uiPriority w:val="99"/>
    <w:unhideWhenUsed/>
    <w:rsid w:val="0032333E"/>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32333E"/>
  </w:style>
  <w:style w:type="character" w:customStyle="1" w:styleId="UnresolvedMention1">
    <w:name w:val="Unresolved Mention1"/>
    <w:basedOn w:val="DefaultParagraphFont"/>
    <w:uiPriority w:val="99"/>
    <w:semiHidden/>
    <w:unhideWhenUsed/>
    <w:rsid w:val="0032333E"/>
    <w:rPr>
      <w:color w:val="605E5C"/>
      <w:shd w:val="clear" w:color="auto" w:fill="E1DFDD"/>
    </w:rPr>
  </w:style>
  <w:style w:type="paragraph" w:styleId="FootnoteText">
    <w:name w:val="footnote text"/>
    <w:basedOn w:val="Normal"/>
    <w:link w:val="FootnoteTextChar"/>
    <w:uiPriority w:val="99"/>
    <w:semiHidden/>
    <w:unhideWhenUsed/>
    <w:rsid w:val="0032333E"/>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32333E"/>
    <w:rPr>
      <w:sz w:val="20"/>
      <w:szCs w:val="20"/>
    </w:rPr>
  </w:style>
  <w:style w:type="character" w:styleId="FootnoteReference">
    <w:name w:val="footnote reference"/>
    <w:basedOn w:val="DefaultParagraphFont"/>
    <w:uiPriority w:val="99"/>
    <w:semiHidden/>
    <w:unhideWhenUsed/>
    <w:rsid w:val="0032333E"/>
    <w:rPr>
      <w:vertAlign w:val="superscript"/>
    </w:rPr>
  </w:style>
  <w:style w:type="paragraph" w:customStyle="1" w:styleId="References">
    <w:name w:val="References"/>
    <w:basedOn w:val="Normal"/>
    <w:qFormat/>
    <w:rsid w:val="0032333E"/>
    <w:pPr>
      <w:spacing w:before="120" w:line="360" w:lineRule="auto"/>
      <w:ind w:left="720" w:hanging="720"/>
      <w:contextualSpacing/>
    </w:pPr>
  </w:style>
  <w:style w:type="paragraph" w:customStyle="1" w:styleId="Style3">
    <w:name w:val="Style3"/>
    <w:basedOn w:val="Normal"/>
    <w:uiPriority w:val="99"/>
    <w:qFormat/>
    <w:rsid w:val="0032333E"/>
    <w:pPr>
      <w:spacing w:after="160" w:line="360" w:lineRule="auto"/>
    </w:pPr>
    <w:rPr>
      <w:rFonts w:ascii="Arial" w:eastAsiaTheme="minorHAnsi" w:hAnsi="Arial" w:cs="Arial"/>
      <w:lang w:eastAsia="en-US"/>
    </w:rPr>
  </w:style>
  <w:style w:type="table" w:styleId="PlainTable1">
    <w:name w:val="Plain Table 1"/>
    <w:basedOn w:val="TableNormal"/>
    <w:uiPriority w:val="41"/>
    <w:rsid w:val="0032333E"/>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Figurecaption">
    <w:name w:val="Figure caption"/>
    <w:basedOn w:val="Normal"/>
    <w:next w:val="Normal"/>
    <w:qFormat/>
    <w:rsid w:val="0032333E"/>
    <w:pPr>
      <w:spacing w:before="240" w:line="360" w:lineRule="auto"/>
    </w:pPr>
  </w:style>
  <w:style w:type="character" w:styleId="UnresolvedMention">
    <w:name w:val="Unresolved Mention"/>
    <w:basedOn w:val="DefaultParagraphFont"/>
    <w:uiPriority w:val="99"/>
    <w:semiHidden/>
    <w:unhideWhenUsed/>
    <w:rsid w:val="00033C9F"/>
    <w:rPr>
      <w:color w:val="605E5C"/>
      <w:shd w:val="clear" w:color="auto" w:fill="E1DFDD"/>
    </w:rPr>
  </w:style>
  <w:style w:type="character" w:customStyle="1" w:styleId="apple-converted-space">
    <w:name w:val="apple-converted-space"/>
    <w:basedOn w:val="DefaultParagraphFont"/>
    <w:rsid w:val="007E31AE"/>
  </w:style>
  <w:style w:type="paragraph" w:styleId="NormalWeb">
    <w:name w:val="Normal (Web)"/>
    <w:basedOn w:val="Normal"/>
    <w:uiPriority w:val="99"/>
    <w:semiHidden/>
    <w:unhideWhenUsed/>
    <w:rsid w:val="005B301D"/>
    <w:pPr>
      <w:spacing w:before="100" w:beforeAutospacing="1" w:after="100" w:afterAutospacing="1"/>
    </w:pPr>
  </w:style>
  <w:style w:type="character" w:styleId="Emphasis">
    <w:name w:val="Emphasis"/>
    <w:basedOn w:val="DefaultParagraphFont"/>
    <w:uiPriority w:val="20"/>
    <w:qFormat/>
    <w:rsid w:val="002529E0"/>
    <w:rPr>
      <w:i/>
      <w:iCs/>
    </w:rPr>
  </w:style>
  <w:style w:type="paragraph" w:customStyle="1" w:styleId="Default">
    <w:name w:val="Default"/>
    <w:rsid w:val="00D50A3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851985"/>
    <w:rPr>
      <w:b/>
      <w:bCs/>
    </w:rPr>
  </w:style>
  <w:style w:type="character" w:styleId="FollowedHyperlink">
    <w:name w:val="FollowedHyperlink"/>
    <w:basedOn w:val="DefaultParagraphFont"/>
    <w:uiPriority w:val="99"/>
    <w:semiHidden/>
    <w:unhideWhenUsed/>
    <w:rsid w:val="00600431"/>
    <w:rPr>
      <w:color w:val="954F72" w:themeColor="followedHyperlink"/>
      <w:u w:val="single"/>
    </w:rPr>
  </w:style>
  <w:style w:type="table" w:styleId="TableGrid">
    <w:name w:val="Table Grid"/>
    <w:basedOn w:val="TableNormal"/>
    <w:uiPriority w:val="39"/>
    <w:rsid w:val="005257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676023">
      <w:bodyDiv w:val="1"/>
      <w:marLeft w:val="0"/>
      <w:marRight w:val="0"/>
      <w:marTop w:val="0"/>
      <w:marBottom w:val="0"/>
      <w:divBdr>
        <w:top w:val="none" w:sz="0" w:space="0" w:color="auto"/>
        <w:left w:val="none" w:sz="0" w:space="0" w:color="auto"/>
        <w:bottom w:val="none" w:sz="0" w:space="0" w:color="auto"/>
        <w:right w:val="none" w:sz="0" w:space="0" w:color="auto"/>
      </w:divBdr>
    </w:div>
    <w:div w:id="170335037">
      <w:bodyDiv w:val="1"/>
      <w:marLeft w:val="0"/>
      <w:marRight w:val="0"/>
      <w:marTop w:val="0"/>
      <w:marBottom w:val="0"/>
      <w:divBdr>
        <w:top w:val="none" w:sz="0" w:space="0" w:color="auto"/>
        <w:left w:val="none" w:sz="0" w:space="0" w:color="auto"/>
        <w:bottom w:val="none" w:sz="0" w:space="0" w:color="auto"/>
        <w:right w:val="none" w:sz="0" w:space="0" w:color="auto"/>
      </w:divBdr>
    </w:div>
    <w:div w:id="230699826">
      <w:bodyDiv w:val="1"/>
      <w:marLeft w:val="0"/>
      <w:marRight w:val="0"/>
      <w:marTop w:val="0"/>
      <w:marBottom w:val="0"/>
      <w:divBdr>
        <w:top w:val="none" w:sz="0" w:space="0" w:color="auto"/>
        <w:left w:val="none" w:sz="0" w:space="0" w:color="auto"/>
        <w:bottom w:val="none" w:sz="0" w:space="0" w:color="auto"/>
        <w:right w:val="none" w:sz="0" w:space="0" w:color="auto"/>
      </w:divBdr>
    </w:div>
    <w:div w:id="248277106">
      <w:bodyDiv w:val="1"/>
      <w:marLeft w:val="0"/>
      <w:marRight w:val="0"/>
      <w:marTop w:val="0"/>
      <w:marBottom w:val="0"/>
      <w:divBdr>
        <w:top w:val="none" w:sz="0" w:space="0" w:color="auto"/>
        <w:left w:val="none" w:sz="0" w:space="0" w:color="auto"/>
        <w:bottom w:val="none" w:sz="0" w:space="0" w:color="auto"/>
        <w:right w:val="none" w:sz="0" w:space="0" w:color="auto"/>
      </w:divBdr>
    </w:div>
    <w:div w:id="253249498">
      <w:bodyDiv w:val="1"/>
      <w:marLeft w:val="0"/>
      <w:marRight w:val="0"/>
      <w:marTop w:val="0"/>
      <w:marBottom w:val="0"/>
      <w:divBdr>
        <w:top w:val="none" w:sz="0" w:space="0" w:color="auto"/>
        <w:left w:val="none" w:sz="0" w:space="0" w:color="auto"/>
        <w:bottom w:val="none" w:sz="0" w:space="0" w:color="auto"/>
        <w:right w:val="none" w:sz="0" w:space="0" w:color="auto"/>
      </w:divBdr>
    </w:div>
    <w:div w:id="277834801">
      <w:bodyDiv w:val="1"/>
      <w:marLeft w:val="0"/>
      <w:marRight w:val="0"/>
      <w:marTop w:val="0"/>
      <w:marBottom w:val="0"/>
      <w:divBdr>
        <w:top w:val="none" w:sz="0" w:space="0" w:color="auto"/>
        <w:left w:val="none" w:sz="0" w:space="0" w:color="auto"/>
        <w:bottom w:val="none" w:sz="0" w:space="0" w:color="auto"/>
        <w:right w:val="none" w:sz="0" w:space="0" w:color="auto"/>
      </w:divBdr>
    </w:div>
    <w:div w:id="291599219">
      <w:bodyDiv w:val="1"/>
      <w:marLeft w:val="0"/>
      <w:marRight w:val="0"/>
      <w:marTop w:val="0"/>
      <w:marBottom w:val="0"/>
      <w:divBdr>
        <w:top w:val="none" w:sz="0" w:space="0" w:color="auto"/>
        <w:left w:val="none" w:sz="0" w:space="0" w:color="auto"/>
        <w:bottom w:val="none" w:sz="0" w:space="0" w:color="auto"/>
        <w:right w:val="none" w:sz="0" w:space="0" w:color="auto"/>
      </w:divBdr>
    </w:div>
    <w:div w:id="310640883">
      <w:bodyDiv w:val="1"/>
      <w:marLeft w:val="0"/>
      <w:marRight w:val="0"/>
      <w:marTop w:val="0"/>
      <w:marBottom w:val="0"/>
      <w:divBdr>
        <w:top w:val="none" w:sz="0" w:space="0" w:color="auto"/>
        <w:left w:val="none" w:sz="0" w:space="0" w:color="auto"/>
        <w:bottom w:val="none" w:sz="0" w:space="0" w:color="auto"/>
        <w:right w:val="none" w:sz="0" w:space="0" w:color="auto"/>
      </w:divBdr>
    </w:div>
    <w:div w:id="326789566">
      <w:bodyDiv w:val="1"/>
      <w:marLeft w:val="0"/>
      <w:marRight w:val="0"/>
      <w:marTop w:val="0"/>
      <w:marBottom w:val="0"/>
      <w:divBdr>
        <w:top w:val="none" w:sz="0" w:space="0" w:color="auto"/>
        <w:left w:val="none" w:sz="0" w:space="0" w:color="auto"/>
        <w:bottom w:val="none" w:sz="0" w:space="0" w:color="auto"/>
        <w:right w:val="none" w:sz="0" w:space="0" w:color="auto"/>
      </w:divBdr>
    </w:div>
    <w:div w:id="343630589">
      <w:bodyDiv w:val="1"/>
      <w:marLeft w:val="0"/>
      <w:marRight w:val="0"/>
      <w:marTop w:val="0"/>
      <w:marBottom w:val="0"/>
      <w:divBdr>
        <w:top w:val="none" w:sz="0" w:space="0" w:color="auto"/>
        <w:left w:val="none" w:sz="0" w:space="0" w:color="auto"/>
        <w:bottom w:val="none" w:sz="0" w:space="0" w:color="auto"/>
        <w:right w:val="none" w:sz="0" w:space="0" w:color="auto"/>
      </w:divBdr>
    </w:div>
    <w:div w:id="381830582">
      <w:bodyDiv w:val="1"/>
      <w:marLeft w:val="0"/>
      <w:marRight w:val="0"/>
      <w:marTop w:val="0"/>
      <w:marBottom w:val="0"/>
      <w:divBdr>
        <w:top w:val="none" w:sz="0" w:space="0" w:color="auto"/>
        <w:left w:val="none" w:sz="0" w:space="0" w:color="auto"/>
        <w:bottom w:val="none" w:sz="0" w:space="0" w:color="auto"/>
        <w:right w:val="none" w:sz="0" w:space="0" w:color="auto"/>
      </w:divBdr>
    </w:div>
    <w:div w:id="442194484">
      <w:bodyDiv w:val="1"/>
      <w:marLeft w:val="0"/>
      <w:marRight w:val="0"/>
      <w:marTop w:val="0"/>
      <w:marBottom w:val="0"/>
      <w:divBdr>
        <w:top w:val="none" w:sz="0" w:space="0" w:color="auto"/>
        <w:left w:val="none" w:sz="0" w:space="0" w:color="auto"/>
        <w:bottom w:val="none" w:sz="0" w:space="0" w:color="auto"/>
        <w:right w:val="none" w:sz="0" w:space="0" w:color="auto"/>
      </w:divBdr>
    </w:div>
    <w:div w:id="447042764">
      <w:bodyDiv w:val="1"/>
      <w:marLeft w:val="0"/>
      <w:marRight w:val="0"/>
      <w:marTop w:val="0"/>
      <w:marBottom w:val="0"/>
      <w:divBdr>
        <w:top w:val="none" w:sz="0" w:space="0" w:color="auto"/>
        <w:left w:val="none" w:sz="0" w:space="0" w:color="auto"/>
        <w:bottom w:val="none" w:sz="0" w:space="0" w:color="auto"/>
        <w:right w:val="none" w:sz="0" w:space="0" w:color="auto"/>
      </w:divBdr>
    </w:div>
    <w:div w:id="478696508">
      <w:bodyDiv w:val="1"/>
      <w:marLeft w:val="0"/>
      <w:marRight w:val="0"/>
      <w:marTop w:val="0"/>
      <w:marBottom w:val="0"/>
      <w:divBdr>
        <w:top w:val="none" w:sz="0" w:space="0" w:color="auto"/>
        <w:left w:val="none" w:sz="0" w:space="0" w:color="auto"/>
        <w:bottom w:val="none" w:sz="0" w:space="0" w:color="auto"/>
        <w:right w:val="none" w:sz="0" w:space="0" w:color="auto"/>
      </w:divBdr>
    </w:div>
    <w:div w:id="600189141">
      <w:bodyDiv w:val="1"/>
      <w:marLeft w:val="0"/>
      <w:marRight w:val="0"/>
      <w:marTop w:val="0"/>
      <w:marBottom w:val="0"/>
      <w:divBdr>
        <w:top w:val="none" w:sz="0" w:space="0" w:color="auto"/>
        <w:left w:val="none" w:sz="0" w:space="0" w:color="auto"/>
        <w:bottom w:val="none" w:sz="0" w:space="0" w:color="auto"/>
        <w:right w:val="none" w:sz="0" w:space="0" w:color="auto"/>
      </w:divBdr>
    </w:div>
    <w:div w:id="648749966">
      <w:bodyDiv w:val="1"/>
      <w:marLeft w:val="0"/>
      <w:marRight w:val="0"/>
      <w:marTop w:val="0"/>
      <w:marBottom w:val="0"/>
      <w:divBdr>
        <w:top w:val="none" w:sz="0" w:space="0" w:color="auto"/>
        <w:left w:val="none" w:sz="0" w:space="0" w:color="auto"/>
        <w:bottom w:val="none" w:sz="0" w:space="0" w:color="auto"/>
        <w:right w:val="none" w:sz="0" w:space="0" w:color="auto"/>
      </w:divBdr>
    </w:div>
    <w:div w:id="657736002">
      <w:bodyDiv w:val="1"/>
      <w:marLeft w:val="0"/>
      <w:marRight w:val="0"/>
      <w:marTop w:val="0"/>
      <w:marBottom w:val="0"/>
      <w:divBdr>
        <w:top w:val="none" w:sz="0" w:space="0" w:color="auto"/>
        <w:left w:val="none" w:sz="0" w:space="0" w:color="auto"/>
        <w:bottom w:val="none" w:sz="0" w:space="0" w:color="auto"/>
        <w:right w:val="none" w:sz="0" w:space="0" w:color="auto"/>
      </w:divBdr>
    </w:div>
    <w:div w:id="665590582">
      <w:bodyDiv w:val="1"/>
      <w:marLeft w:val="0"/>
      <w:marRight w:val="0"/>
      <w:marTop w:val="0"/>
      <w:marBottom w:val="0"/>
      <w:divBdr>
        <w:top w:val="none" w:sz="0" w:space="0" w:color="auto"/>
        <w:left w:val="none" w:sz="0" w:space="0" w:color="auto"/>
        <w:bottom w:val="none" w:sz="0" w:space="0" w:color="auto"/>
        <w:right w:val="none" w:sz="0" w:space="0" w:color="auto"/>
      </w:divBdr>
    </w:div>
    <w:div w:id="665977593">
      <w:bodyDiv w:val="1"/>
      <w:marLeft w:val="0"/>
      <w:marRight w:val="0"/>
      <w:marTop w:val="0"/>
      <w:marBottom w:val="0"/>
      <w:divBdr>
        <w:top w:val="none" w:sz="0" w:space="0" w:color="auto"/>
        <w:left w:val="none" w:sz="0" w:space="0" w:color="auto"/>
        <w:bottom w:val="none" w:sz="0" w:space="0" w:color="auto"/>
        <w:right w:val="none" w:sz="0" w:space="0" w:color="auto"/>
      </w:divBdr>
    </w:div>
    <w:div w:id="716852830">
      <w:bodyDiv w:val="1"/>
      <w:marLeft w:val="0"/>
      <w:marRight w:val="0"/>
      <w:marTop w:val="0"/>
      <w:marBottom w:val="0"/>
      <w:divBdr>
        <w:top w:val="none" w:sz="0" w:space="0" w:color="auto"/>
        <w:left w:val="none" w:sz="0" w:space="0" w:color="auto"/>
        <w:bottom w:val="none" w:sz="0" w:space="0" w:color="auto"/>
        <w:right w:val="none" w:sz="0" w:space="0" w:color="auto"/>
      </w:divBdr>
      <w:divsChild>
        <w:div w:id="1901942895">
          <w:marLeft w:val="0"/>
          <w:marRight w:val="0"/>
          <w:marTop w:val="0"/>
          <w:marBottom w:val="120"/>
          <w:divBdr>
            <w:top w:val="none" w:sz="0" w:space="0" w:color="auto"/>
            <w:left w:val="none" w:sz="0" w:space="0" w:color="auto"/>
            <w:bottom w:val="none" w:sz="0" w:space="0" w:color="auto"/>
            <w:right w:val="none" w:sz="0" w:space="0" w:color="auto"/>
          </w:divBdr>
        </w:div>
        <w:div w:id="88730129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7547425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780151617">
      <w:bodyDiv w:val="1"/>
      <w:marLeft w:val="0"/>
      <w:marRight w:val="0"/>
      <w:marTop w:val="0"/>
      <w:marBottom w:val="0"/>
      <w:divBdr>
        <w:top w:val="none" w:sz="0" w:space="0" w:color="auto"/>
        <w:left w:val="none" w:sz="0" w:space="0" w:color="auto"/>
        <w:bottom w:val="none" w:sz="0" w:space="0" w:color="auto"/>
        <w:right w:val="none" w:sz="0" w:space="0" w:color="auto"/>
      </w:divBdr>
    </w:div>
    <w:div w:id="885484141">
      <w:bodyDiv w:val="1"/>
      <w:marLeft w:val="0"/>
      <w:marRight w:val="0"/>
      <w:marTop w:val="0"/>
      <w:marBottom w:val="0"/>
      <w:divBdr>
        <w:top w:val="none" w:sz="0" w:space="0" w:color="auto"/>
        <w:left w:val="none" w:sz="0" w:space="0" w:color="auto"/>
        <w:bottom w:val="none" w:sz="0" w:space="0" w:color="auto"/>
        <w:right w:val="none" w:sz="0" w:space="0" w:color="auto"/>
      </w:divBdr>
    </w:div>
    <w:div w:id="889221690">
      <w:bodyDiv w:val="1"/>
      <w:marLeft w:val="0"/>
      <w:marRight w:val="0"/>
      <w:marTop w:val="0"/>
      <w:marBottom w:val="0"/>
      <w:divBdr>
        <w:top w:val="none" w:sz="0" w:space="0" w:color="auto"/>
        <w:left w:val="none" w:sz="0" w:space="0" w:color="auto"/>
        <w:bottom w:val="none" w:sz="0" w:space="0" w:color="auto"/>
        <w:right w:val="none" w:sz="0" w:space="0" w:color="auto"/>
      </w:divBdr>
    </w:div>
    <w:div w:id="917442587">
      <w:bodyDiv w:val="1"/>
      <w:marLeft w:val="0"/>
      <w:marRight w:val="0"/>
      <w:marTop w:val="0"/>
      <w:marBottom w:val="0"/>
      <w:divBdr>
        <w:top w:val="none" w:sz="0" w:space="0" w:color="auto"/>
        <w:left w:val="none" w:sz="0" w:space="0" w:color="auto"/>
        <w:bottom w:val="none" w:sz="0" w:space="0" w:color="auto"/>
        <w:right w:val="none" w:sz="0" w:space="0" w:color="auto"/>
      </w:divBdr>
    </w:div>
    <w:div w:id="990139842">
      <w:bodyDiv w:val="1"/>
      <w:marLeft w:val="0"/>
      <w:marRight w:val="0"/>
      <w:marTop w:val="0"/>
      <w:marBottom w:val="0"/>
      <w:divBdr>
        <w:top w:val="none" w:sz="0" w:space="0" w:color="auto"/>
        <w:left w:val="none" w:sz="0" w:space="0" w:color="auto"/>
        <w:bottom w:val="none" w:sz="0" w:space="0" w:color="auto"/>
        <w:right w:val="none" w:sz="0" w:space="0" w:color="auto"/>
      </w:divBdr>
    </w:div>
    <w:div w:id="1053583162">
      <w:bodyDiv w:val="1"/>
      <w:marLeft w:val="0"/>
      <w:marRight w:val="0"/>
      <w:marTop w:val="0"/>
      <w:marBottom w:val="0"/>
      <w:divBdr>
        <w:top w:val="none" w:sz="0" w:space="0" w:color="auto"/>
        <w:left w:val="none" w:sz="0" w:space="0" w:color="auto"/>
        <w:bottom w:val="none" w:sz="0" w:space="0" w:color="auto"/>
        <w:right w:val="none" w:sz="0" w:space="0" w:color="auto"/>
      </w:divBdr>
    </w:div>
    <w:div w:id="1129590712">
      <w:bodyDiv w:val="1"/>
      <w:marLeft w:val="0"/>
      <w:marRight w:val="0"/>
      <w:marTop w:val="0"/>
      <w:marBottom w:val="0"/>
      <w:divBdr>
        <w:top w:val="none" w:sz="0" w:space="0" w:color="auto"/>
        <w:left w:val="none" w:sz="0" w:space="0" w:color="auto"/>
        <w:bottom w:val="none" w:sz="0" w:space="0" w:color="auto"/>
        <w:right w:val="none" w:sz="0" w:space="0" w:color="auto"/>
      </w:divBdr>
    </w:div>
    <w:div w:id="1180780640">
      <w:bodyDiv w:val="1"/>
      <w:marLeft w:val="0"/>
      <w:marRight w:val="0"/>
      <w:marTop w:val="0"/>
      <w:marBottom w:val="0"/>
      <w:divBdr>
        <w:top w:val="none" w:sz="0" w:space="0" w:color="auto"/>
        <w:left w:val="none" w:sz="0" w:space="0" w:color="auto"/>
        <w:bottom w:val="none" w:sz="0" w:space="0" w:color="auto"/>
        <w:right w:val="none" w:sz="0" w:space="0" w:color="auto"/>
      </w:divBdr>
      <w:divsChild>
        <w:div w:id="1350835544">
          <w:marLeft w:val="0"/>
          <w:marRight w:val="0"/>
          <w:marTop w:val="0"/>
          <w:marBottom w:val="120"/>
          <w:divBdr>
            <w:top w:val="none" w:sz="0" w:space="0" w:color="auto"/>
            <w:left w:val="none" w:sz="0" w:space="0" w:color="auto"/>
            <w:bottom w:val="none" w:sz="0" w:space="0" w:color="auto"/>
            <w:right w:val="none" w:sz="0" w:space="0" w:color="auto"/>
          </w:divBdr>
        </w:div>
        <w:div w:id="10952033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4660031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84904523">
      <w:bodyDiv w:val="1"/>
      <w:marLeft w:val="0"/>
      <w:marRight w:val="0"/>
      <w:marTop w:val="0"/>
      <w:marBottom w:val="0"/>
      <w:divBdr>
        <w:top w:val="none" w:sz="0" w:space="0" w:color="auto"/>
        <w:left w:val="none" w:sz="0" w:space="0" w:color="auto"/>
        <w:bottom w:val="none" w:sz="0" w:space="0" w:color="auto"/>
        <w:right w:val="none" w:sz="0" w:space="0" w:color="auto"/>
      </w:divBdr>
    </w:div>
    <w:div w:id="1232233492">
      <w:bodyDiv w:val="1"/>
      <w:marLeft w:val="0"/>
      <w:marRight w:val="0"/>
      <w:marTop w:val="0"/>
      <w:marBottom w:val="0"/>
      <w:divBdr>
        <w:top w:val="none" w:sz="0" w:space="0" w:color="auto"/>
        <w:left w:val="none" w:sz="0" w:space="0" w:color="auto"/>
        <w:bottom w:val="none" w:sz="0" w:space="0" w:color="auto"/>
        <w:right w:val="none" w:sz="0" w:space="0" w:color="auto"/>
      </w:divBdr>
    </w:div>
    <w:div w:id="1297569387">
      <w:bodyDiv w:val="1"/>
      <w:marLeft w:val="0"/>
      <w:marRight w:val="0"/>
      <w:marTop w:val="0"/>
      <w:marBottom w:val="0"/>
      <w:divBdr>
        <w:top w:val="none" w:sz="0" w:space="0" w:color="auto"/>
        <w:left w:val="none" w:sz="0" w:space="0" w:color="auto"/>
        <w:bottom w:val="none" w:sz="0" w:space="0" w:color="auto"/>
        <w:right w:val="none" w:sz="0" w:space="0" w:color="auto"/>
      </w:divBdr>
      <w:divsChild>
        <w:div w:id="904221357">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 w:id="1349988664">
      <w:bodyDiv w:val="1"/>
      <w:marLeft w:val="0"/>
      <w:marRight w:val="0"/>
      <w:marTop w:val="0"/>
      <w:marBottom w:val="0"/>
      <w:divBdr>
        <w:top w:val="none" w:sz="0" w:space="0" w:color="auto"/>
        <w:left w:val="none" w:sz="0" w:space="0" w:color="auto"/>
        <w:bottom w:val="none" w:sz="0" w:space="0" w:color="auto"/>
        <w:right w:val="none" w:sz="0" w:space="0" w:color="auto"/>
      </w:divBdr>
    </w:div>
    <w:div w:id="1389496969">
      <w:bodyDiv w:val="1"/>
      <w:marLeft w:val="0"/>
      <w:marRight w:val="0"/>
      <w:marTop w:val="0"/>
      <w:marBottom w:val="0"/>
      <w:divBdr>
        <w:top w:val="none" w:sz="0" w:space="0" w:color="auto"/>
        <w:left w:val="none" w:sz="0" w:space="0" w:color="auto"/>
        <w:bottom w:val="none" w:sz="0" w:space="0" w:color="auto"/>
        <w:right w:val="none" w:sz="0" w:space="0" w:color="auto"/>
      </w:divBdr>
    </w:div>
    <w:div w:id="1438066698">
      <w:bodyDiv w:val="1"/>
      <w:marLeft w:val="0"/>
      <w:marRight w:val="0"/>
      <w:marTop w:val="0"/>
      <w:marBottom w:val="0"/>
      <w:divBdr>
        <w:top w:val="none" w:sz="0" w:space="0" w:color="auto"/>
        <w:left w:val="none" w:sz="0" w:space="0" w:color="auto"/>
        <w:bottom w:val="none" w:sz="0" w:space="0" w:color="auto"/>
        <w:right w:val="none" w:sz="0" w:space="0" w:color="auto"/>
      </w:divBdr>
      <w:divsChild>
        <w:div w:id="1665978">
          <w:marLeft w:val="0"/>
          <w:marRight w:val="0"/>
          <w:marTop w:val="0"/>
          <w:marBottom w:val="240"/>
          <w:divBdr>
            <w:top w:val="none" w:sz="0" w:space="0" w:color="auto"/>
            <w:left w:val="none" w:sz="0" w:space="0" w:color="auto"/>
            <w:bottom w:val="none" w:sz="0" w:space="0" w:color="auto"/>
            <w:right w:val="none" w:sz="0" w:space="0" w:color="auto"/>
          </w:divBdr>
        </w:div>
      </w:divsChild>
    </w:div>
    <w:div w:id="1452936671">
      <w:bodyDiv w:val="1"/>
      <w:marLeft w:val="0"/>
      <w:marRight w:val="0"/>
      <w:marTop w:val="0"/>
      <w:marBottom w:val="0"/>
      <w:divBdr>
        <w:top w:val="none" w:sz="0" w:space="0" w:color="auto"/>
        <w:left w:val="none" w:sz="0" w:space="0" w:color="auto"/>
        <w:bottom w:val="none" w:sz="0" w:space="0" w:color="auto"/>
        <w:right w:val="none" w:sz="0" w:space="0" w:color="auto"/>
      </w:divBdr>
    </w:div>
    <w:div w:id="1495030233">
      <w:bodyDiv w:val="1"/>
      <w:marLeft w:val="0"/>
      <w:marRight w:val="0"/>
      <w:marTop w:val="0"/>
      <w:marBottom w:val="0"/>
      <w:divBdr>
        <w:top w:val="none" w:sz="0" w:space="0" w:color="auto"/>
        <w:left w:val="none" w:sz="0" w:space="0" w:color="auto"/>
        <w:bottom w:val="none" w:sz="0" w:space="0" w:color="auto"/>
        <w:right w:val="none" w:sz="0" w:space="0" w:color="auto"/>
      </w:divBdr>
    </w:div>
    <w:div w:id="1504513345">
      <w:bodyDiv w:val="1"/>
      <w:marLeft w:val="0"/>
      <w:marRight w:val="0"/>
      <w:marTop w:val="0"/>
      <w:marBottom w:val="0"/>
      <w:divBdr>
        <w:top w:val="none" w:sz="0" w:space="0" w:color="auto"/>
        <w:left w:val="none" w:sz="0" w:space="0" w:color="auto"/>
        <w:bottom w:val="none" w:sz="0" w:space="0" w:color="auto"/>
        <w:right w:val="none" w:sz="0" w:space="0" w:color="auto"/>
      </w:divBdr>
    </w:div>
    <w:div w:id="1677996206">
      <w:bodyDiv w:val="1"/>
      <w:marLeft w:val="0"/>
      <w:marRight w:val="0"/>
      <w:marTop w:val="0"/>
      <w:marBottom w:val="0"/>
      <w:divBdr>
        <w:top w:val="none" w:sz="0" w:space="0" w:color="auto"/>
        <w:left w:val="none" w:sz="0" w:space="0" w:color="auto"/>
        <w:bottom w:val="none" w:sz="0" w:space="0" w:color="auto"/>
        <w:right w:val="none" w:sz="0" w:space="0" w:color="auto"/>
      </w:divBdr>
    </w:div>
    <w:div w:id="1729256750">
      <w:bodyDiv w:val="1"/>
      <w:marLeft w:val="0"/>
      <w:marRight w:val="0"/>
      <w:marTop w:val="0"/>
      <w:marBottom w:val="0"/>
      <w:divBdr>
        <w:top w:val="none" w:sz="0" w:space="0" w:color="auto"/>
        <w:left w:val="none" w:sz="0" w:space="0" w:color="auto"/>
        <w:bottom w:val="none" w:sz="0" w:space="0" w:color="auto"/>
        <w:right w:val="none" w:sz="0" w:space="0" w:color="auto"/>
      </w:divBdr>
    </w:div>
    <w:div w:id="1776558634">
      <w:bodyDiv w:val="1"/>
      <w:marLeft w:val="0"/>
      <w:marRight w:val="0"/>
      <w:marTop w:val="0"/>
      <w:marBottom w:val="0"/>
      <w:divBdr>
        <w:top w:val="none" w:sz="0" w:space="0" w:color="auto"/>
        <w:left w:val="none" w:sz="0" w:space="0" w:color="auto"/>
        <w:bottom w:val="none" w:sz="0" w:space="0" w:color="auto"/>
        <w:right w:val="none" w:sz="0" w:space="0" w:color="auto"/>
      </w:divBdr>
    </w:div>
    <w:div w:id="1787848115">
      <w:bodyDiv w:val="1"/>
      <w:marLeft w:val="0"/>
      <w:marRight w:val="0"/>
      <w:marTop w:val="0"/>
      <w:marBottom w:val="0"/>
      <w:divBdr>
        <w:top w:val="none" w:sz="0" w:space="0" w:color="auto"/>
        <w:left w:val="none" w:sz="0" w:space="0" w:color="auto"/>
        <w:bottom w:val="none" w:sz="0" w:space="0" w:color="auto"/>
        <w:right w:val="none" w:sz="0" w:space="0" w:color="auto"/>
      </w:divBdr>
    </w:div>
    <w:div w:id="1799253593">
      <w:bodyDiv w:val="1"/>
      <w:marLeft w:val="0"/>
      <w:marRight w:val="0"/>
      <w:marTop w:val="0"/>
      <w:marBottom w:val="0"/>
      <w:divBdr>
        <w:top w:val="none" w:sz="0" w:space="0" w:color="auto"/>
        <w:left w:val="none" w:sz="0" w:space="0" w:color="auto"/>
        <w:bottom w:val="none" w:sz="0" w:space="0" w:color="auto"/>
        <w:right w:val="none" w:sz="0" w:space="0" w:color="auto"/>
      </w:divBdr>
    </w:div>
    <w:div w:id="1954632155">
      <w:bodyDiv w:val="1"/>
      <w:marLeft w:val="0"/>
      <w:marRight w:val="0"/>
      <w:marTop w:val="0"/>
      <w:marBottom w:val="0"/>
      <w:divBdr>
        <w:top w:val="none" w:sz="0" w:space="0" w:color="auto"/>
        <w:left w:val="none" w:sz="0" w:space="0" w:color="auto"/>
        <w:bottom w:val="none" w:sz="0" w:space="0" w:color="auto"/>
        <w:right w:val="none" w:sz="0" w:space="0" w:color="auto"/>
      </w:divBdr>
    </w:div>
    <w:div w:id="2023582040">
      <w:bodyDiv w:val="1"/>
      <w:marLeft w:val="0"/>
      <w:marRight w:val="0"/>
      <w:marTop w:val="0"/>
      <w:marBottom w:val="0"/>
      <w:divBdr>
        <w:top w:val="none" w:sz="0" w:space="0" w:color="auto"/>
        <w:left w:val="none" w:sz="0" w:space="0" w:color="auto"/>
        <w:bottom w:val="none" w:sz="0" w:space="0" w:color="auto"/>
        <w:right w:val="none" w:sz="0" w:space="0" w:color="auto"/>
      </w:divBdr>
    </w:div>
    <w:div w:id="2045710434">
      <w:bodyDiv w:val="1"/>
      <w:marLeft w:val="0"/>
      <w:marRight w:val="0"/>
      <w:marTop w:val="0"/>
      <w:marBottom w:val="0"/>
      <w:divBdr>
        <w:top w:val="none" w:sz="0" w:space="0" w:color="auto"/>
        <w:left w:val="none" w:sz="0" w:space="0" w:color="auto"/>
        <w:bottom w:val="none" w:sz="0" w:space="0" w:color="auto"/>
        <w:right w:val="none" w:sz="0" w:space="0" w:color="auto"/>
      </w:divBdr>
    </w:div>
    <w:div w:id="2072994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2af4ff-75cf-48be-9503-79741c0f580d}" enabled="1" method="Standard" siteId="{43d2115b-a55e-46b6-9df7-b03388ecfc60}" contentBits="0" removed="0"/>
</clbl:labelList>
</file>

<file path=docProps/app.xml><?xml version="1.0" encoding="utf-8"?>
<Properties xmlns="http://schemas.openxmlformats.org/officeDocument/2006/extended-properties" xmlns:vt="http://schemas.openxmlformats.org/officeDocument/2006/docPropsVTypes">
  <Template>Normal.dotm</Template>
  <TotalTime>3193</TotalTime>
  <Pages>8</Pages>
  <Words>2564</Words>
  <Characters>1461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ela Ike</dc:creator>
  <cp:keywords/>
  <dc:description/>
  <cp:lastModifiedBy>Ike, Tarela</cp:lastModifiedBy>
  <cp:revision>2466</cp:revision>
  <dcterms:created xsi:type="dcterms:W3CDTF">2021-04-23T10:53:00Z</dcterms:created>
  <dcterms:modified xsi:type="dcterms:W3CDTF">2026-03-03T07:55:00Z</dcterms:modified>
</cp:coreProperties>
</file>